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276"/>
        <w:rPr/>
      </w:pPr>
      <w:r>
        <w:rPr>
          <w:b/>
          <w:color w:val="000000"/>
          <w:sz w:val="28"/>
          <w:szCs w:val="28"/>
        </w:rPr>
        <w:t>Additional files 2 for:</w:t>
      </w:r>
    </w:p>
    <w:p>
      <w:pPr>
        <w:pStyle w:val="Style15"/>
        <w:spacing w:lineRule="auto" w:line="276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Style15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PLDα1 knockdown soybean seeds display higher unsaturated glycerolipid contents and seed vigor in high temperature and humidity environments</w:t>
      </w:r>
    </w:p>
    <w:p>
      <w:pPr>
        <w:pStyle w:val="Style15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Style15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Gaoyang Zhang</w:t>
      </w:r>
      <w:r>
        <w:rPr>
          <w:color w:val="000000"/>
          <w:sz w:val="28"/>
          <w:szCs w:val="28"/>
          <w:vertAlign w:val="superscript"/>
        </w:rPr>
        <w:t>1</w:t>
      </w:r>
      <w:r>
        <w:rPr>
          <w:color w:val="000000"/>
          <w:sz w:val="28"/>
          <w:szCs w:val="28"/>
        </w:rPr>
        <w:t>, Sung-Chul Bahn</w:t>
      </w:r>
      <w:r>
        <w:rPr>
          <w:color w:val="000000"/>
          <w:sz w:val="28"/>
          <w:szCs w:val="28"/>
          <w:vertAlign w:val="superscript"/>
        </w:rPr>
        <w:t>2</w:t>
      </w:r>
      <w:r>
        <w:rPr>
          <w:color w:val="000000"/>
          <w:sz w:val="28"/>
          <w:szCs w:val="28"/>
        </w:rPr>
        <w:t>, Geliang Wang</w:t>
      </w:r>
      <w:r>
        <w:rPr>
          <w:color w:val="000000"/>
          <w:sz w:val="28"/>
          <w:szCs w:val="28"/>
          <w:vertAlign w:val="superscript"/>
        </w:rPr>
        <w:t>2</w:t>
      </w:r>
      <w:r>
        <w:rPr>
          <w:color w:val="000000"/>
          <w:sz w:val="28"/>
          <w:szCs w:val="28"/>
        </w:rPr>
        <w:t xml:space="preserve">, </w:t>
      </w:r>
      <w:r>
        <w:rPr>
          <w:color w:val="000000"/>
          <w:sz w:val="28"/>
          <w:szCs w:val="28"/>
        </w:rPr>
        <w:t>Yanrui Zhang</w:t>
      </w:r>
      <w:r>
        <w:rPr>
          <w:color w:val="000000"/>
          <w:sz w:val="28"/>
          <w:szCs w:val="28"/>
          <w:vertAlign w:val="superscript"/>
        </w:rPr>
        <w:t>1</w:t>
      </w:r>
      <w:r>
        <w:rPr>
          <w:color w:val="000000"/>
          <w:sz w:val="28"/>
          <w:szCs w:val="28"/>
        </w:rPr>
        <w:t xml:space="preserve">, </w:t>
      </w:r>
      <w:r>
        <w:rPr>
          <w:color w:val="000000"/>
          <w:sz w:val="28"/>
          <w:szCs w:val="28"/>
        </w:rPr>
        <w:t>Beibei Chen</w:t>
      </w:r>
      <w:r>
        <w:rPr>
          <w:color w:val="000000"/>
          <w:sz w:val="28"/>
          <w:szCs w:val="28"/>
          <w:vertAlign w:val="superscript"/>
        </w:rPr>
        <w:t>3</w:t>
      </w:r>
      <w:r>
        <w:rPr>
          <w:color w:val="000000"/>
          <w:sz w:val="28"/>
          <w:szCs w:val="28"/>
        </w:rPr>
        <w:t>,</w:t>
      </w:r>
      <w:r>
        <w:rPr>
          <w:color w:val="000000"/>
        </w:rPr>
        <w:t xml:space="preserve"> </w:t>
      </w:r>
      <w:r>
        <w:rPr>
          <w:color w:val="000000"/>
          <w:sz w:val="24"/>
          <w:szCs w:val="24"/>
        </w:rPr>
        <w:t>Yuliang Zhang</w:t>
      </w:r>
      <w:r>
        <w:rPr>
          <w:color w:val="000000"/>
          <w:sz w:val="28"/>
          <w:szCs w:val="28"/>
          <w:vertAlign w:val="superscript"/>
        </w:rPr>
        <w:t>4</w:t>
      </w:r>
      <w:r>
        <w:rPr>
          <w:color w:val="000000"/>
        </w:rPr>
        <w:t>，</w:t>
      </w:r>
      <w:r>
        <w:rPr>
          <w:rFonts w:eastAsia="Times New Roman"/>
          <w:color w:val="000000"/>
        </w:rPr>
        <w:t xml:space="preserve"> </w:t>
      </w:r>
      <w:r>
        <w:rPr>
          <w:color w:val="000000"/>
          <w:sz w:val="28"/>
          <w:szCs w:val="28"/>
        </w:rPr>
        <w:t>Xuemin Wang</w:t>
      </w:r>
      <w:r>
        <w:rPr>
          <w:color w:val="000000"/>
          <w:sz w:val="28"/>
          <w:szCs w:val="28"/>
          <w:vertAlign w:val="superscript"/>
        </w:rPr>
        <w:t>2</w:t>
      </w:r>
      <w:r>
        <w:rPr>
          <w:color w:val="000000"/>
          <w:sz w:val="28"/>
          <w:szCs w:val="28"/>
        </w:rPr>
        <w:t>, Jian Zhao*</w:t>
      </w:r>
      <w:r>
        <w:rPr>
          <w:color w:val="000000"/>
          <w:sz w:val="28"/>
          <w:szCs w:val="28"/>
          <w:vertAlign w:val="superscript"/>
        </w:rPr>
        <w:t>1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Style15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Contents</w:t>
      </w:r>
      <w:r>
        <w:rPr>
          <w:b/>
          <w:color w:val="000000"/>
          <w:sz w:val="28"/>
          <w:szCs w:val="28"/>
        </w:rPr>
        <w:t>：</w:t>
      </w:r>
    </w:p>
    <w:p>
      <w:pPr>
        <w:pStyle w:val="Style15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Style15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Style15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able S1. The Quantitative RT-PCR primers used in this study.</w:t>
      </w:r>
    </w:p>
    <w:p>
      <w:pPr>
        <w:pStyle w:val="Style15"/>
        <w:spacing w:lineRule="auto" w:line="360"/>
        <w:rPr/>
      </w:pPr>
      <w:r>
        <w:rPr>
          <w:color w:val="000000"/>
          <w:sz w:val="28"/>
          <w:szCs w:val="28"/>
        </w:rPr>
        <w:t xml:space="preserve">Table S2. </w:t>
      </w:r>
      <w:r>
        <w:rPr>
          <w:i/>
          <w:color w:val="000000"/>
          <w:sz w:val="28"/>
          <w:szCs w:val="28"/>
        </w:rPr>
        <w:t>PLD</w:t>
      </w:r>
      <w:r>
        <w:rPr>
          <w:color w:val="000000"/>
          <w:sz w:val="28"/>
          <w:szCs w:val="28"/>
        </w:rPr>
        <w:t xml:space="preserve"> genes in soybean genome.</w:t>
      </w:r>
    </w:p>
    <w:p>
      <w:pPr>
        <w:pStyle w:val="Style15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able S3. Expression pattern in different tissue.</w:t>
      </w:r>
    </w:p>
    <w:p>
      <w:pPr>
        <w:pStyle w:val="Style15"/>
        <w:spacing w:lineRule="auto" w:line="360"/>
        <w:rPr/>
      </w:pPr>
      <w:r>
        <w:rPr>
          <w:color w:val="000000"/>
          <w:sz w:val="28"/>
          <w:szCs w:val="28"/>
        </w:rPr>
        <w:t xml:space="preserve">Table S4. Relative expression of </w:t>
      </w:r>
      <w:r>
        <w:rPr>
          <w:i/>
          <w:color w:val="000000"/>
          <w:sz w:val="28"/>
          <w:szCs w:val="28"/>
        </w:rPr>
        <w:t>GmPLDɑ</w:t>
      </w:r>
      <w:r>
        <w:rPr>
          <w:color w:val="000000"/>
          <w:sz w:val="28"/>
          <w:szCs w:val="28"/>
        </w:rPr>
        <w:t>s in different developing seeds after fertilization.</w:t>
      </w:r>
    </w:p>
    <w:p>
      <w:pPr>
        <w:pStyle w:val="Style15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Data S1. Protein sequences for phylogenic tree construction.</w:t>
      </w:r>
    </w:p>
    <w:p>
      <w:pPr>
        <w:pStyle w:val="Style15"/>
        <w:spacing w:lineRule="auto" w:line="276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Style15"/>
        <w:spacing w:lineRule="auto" w:line="276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Style15"/>
        <w:spacing w:lineRule="auto" w:line="276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Style15"/>
        <w:spacing w:lineRule="auto" w:line="276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  <w:lang w:eastAsia="zh-CN"/>
        </w:rPr>
        <w:t>T</w:t>
      </w:r>
      <w:r>
        <w:rPr>
          <w:b/>
          <w:color w:val="000000"/>
          <w:sz w:val="28"/>
          <w:szCs w:val="28"/>
        </w:rPr>
        <w:t>able S1</w:t>
      </w:r>
      <w:r>
        <w:rPr>
          <w:b/>
          <w:color w:val="000000"/>
          <w:sz w:val="28"/>
          <w:szCs w:val="28"/>
          <w:lang w:eastAsia="zh-CN"/>
        </w:rPr>
        <w:t>.</w:t>
      </w:r>
      <w:r>
        <w:rPr>
          <w:b/>
          <w:color w:val="000000"/>
          <w:sz w:val="28"/>
          <w:szCs w:val="28"/>
        </w:rPr>
        <w:t>The Quantitative RT-PCR primers used in this study.</w:t>
      </w:r>
    </w:p>
    <w:tbl>
      <w:tblPr>
        <w:tblW w:w="9944" w:type="dxa"/>
        <w:jc w:val="left"/>
        <w:tblInd w:w="-435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573"/>
        <w:gridCol w:w="3685"/>
        <w:gridCol w:w="3552"/>
        <w:gridCol w:w="1134"/>
      </w:tblGrid>
      <w:tr>
        <w:trPr>
          <w:trHeight w:val="283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 primer sequence(5'--3')</w:t>
            </w:r>
          </w:p>
        </w:tc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 primer sequence(5'-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ength(bp)</w:t>
            </w:r>
          </w:p>
        </w:tc>
      </w:tr>
      <w:tr>
        <w:trPr>
          <w:trHeight w:val="283" w:hRule="atLeast"/>
        </w:trPr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α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GAAGGGAGAGAAGGATAC</w:t>
            </w:r>
          </w:p>
        </w:tc>
        <w:tc>
          <w:tcPr>
            <w:tcW w:w="3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AGGGGTGTTGACGAAGGAA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2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α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CGAAGCGATTAGATT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AAGGGAAAACGAA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α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TGACTGTGCATTCCCA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AAGAGAAAACGAAGA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8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α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ACATTAAGGCGTAAGA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GTCGTTGAGAGTTGG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6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α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ATCCCTGCTTTATTTA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AGTATGTAGTCTAT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9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α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GTCAATGGATGGTGCTAGG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ACTTTCTGGCTGGAGGA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7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β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GGCTCATTTGGTTTATGGT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TTCGGGACAACATGGA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4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δ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TGAATGAGATTGCCGAA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TGAGCTCCCAATATCT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δ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CTCAACAGCATATAAATA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TTATTCACTTTATGCACA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FAD2-1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ATGCCGCAGTAGAGGACGA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AGTGTGGTGGAATTGC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1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FAD2-1B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TAATGTTTCAGCGTTG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TGAATGGTGGCTTTG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0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FAD2-2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TTGGTGTCACTGCTCATC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CTTCACACAATC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8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FAD3B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ACTATCCCATAAGAGTA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TGTCTTTAACCATTG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FAD3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TCTAAGGGGTGGTCT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CACGATAATACTTTCCT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1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FAD6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GCTCACACATAATGGCTT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GTTGTACTGGAATTG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AHβ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TTGCGACACTAATGGTGAT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CCCTTTTGAATCAGTTTT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2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AHβ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ATCTAGACGTTGTGACACTAACG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TTCTTGATTTTTAATCTCC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4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DGAT1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TCCATCAGCAGCGACGC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TGACTCTGCAACTGACGG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1</w:t>
            </w:r>
          </w:p>
        </w:tc>
      </w:tr>
      <w:tr>
        <w:trPr>
          <w:trHeight w:val="299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DGAT1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CAACGTCTCAAATACTTCCATC 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TGAGTTAAATTCTC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6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DGAT3B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ATCTCCACCGCAGGATGGA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ATTCTGGTTGGTGGCT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DAT1B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CAAAAGCCAAAGTACCA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ATTTCAGATTCGGAC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LPAAT2α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AGAGGAAAAGAAAAGAC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TGAATGAGGTTAACGAT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0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LPAAT2α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GATCACACACATTACCT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AGGACTGAACACATAC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7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DC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ACGGCGCTAAAGGCG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AGGAGTGCTTGGAA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0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DCT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ATCCACAACCCACAGAGCAC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TCAGACTCTTGCCCTCTCACTC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DAG-CP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AAGGCTTTGGTCAGTACTA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GGCTGAATTGAAACAC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4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DAG-CPT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TCACTGAAGCCCTAATCCC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AACGGAATGAGACTCA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9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CC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GAACAGAGTGTGATGGAA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ATCATTGCAGCATC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1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CCT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CCAAATCAAATGGTCATCG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ATAGACTCGAACAGGA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3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A2-XIB-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CACTAGAAAACAAACCACCA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AGGACAAGGAGATGA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1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A2-XIB-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CTCCCATCTTTCTTTCTGA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GGAAAGAAGGAAAAGGTG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7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LPCA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AGACATGACAGAGTAC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AGCGAAGAAGAAGAAG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5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LPCAT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GGTTCAATCGAGGTGTGTTC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AGAGGAGGAAGCGTAG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5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β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CTTTACAACATCCATAT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TGTGGCTAGAATAA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0</w:t>
            </w:r>
          </w:p>
        </w:tc>
      </w:tr>
      <w:tr>
        <w:trPr>
          <w:trHeight w:val="283" w:hRule="atLeast"/>
        </w:trPr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PLDζ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CATCGTCTCCGTCTCTCG</w:t>
            </w:r>
          </w:p>
        </w:tc>
        <w:tc>
          <w:tcPr>
            <w:tcW w:w="355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TCTTTAACCTGCTCT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7</w:t>
            </w:r>
          </w:p>
        </w:tc>
      </w:tr>
      <w:tr>
        <w:trPr>
          <w:trHeight w:val="283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mACIN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GGCAGACACCGAGGACA</w:t>
            </w:r>
          </w:p>
        </w:tc>
        <w:tc>
          <w:tcPr>
            <w:tcW w:w="3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GACCAACAATGCTAGGA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7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773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920"/>
        <w:gridCol w:w="2042"/>
        <w:gridCol w:w="531"/>
        <w:gridCol w:w="1401"/>
        <w:gridCol w:w="1762"/>
        <w:gridCol w:w="1161"/>
        <w:gridCol w:w="1797"/>
      </w:tblGrid>
      <w:tr>
        <w:trPr>
          <w:trHeight w:val="330" w:hRule="atLeast"/>
        </w:trPr>
        <w:tc>
          <w:tcPr>
            <w:tcW w:w="11773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color w:val="000000"/>
                <w:sz w:val="28"/>
                <w:szCs w:val="28"/>
                <w:lang w:eastAsia="zh-CN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color w:val="000000"/>
                <w:sz w:val="28"/>
                <w:szCs w:val="28"/>
                <w:lang w:eastAsia="zh-CN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8"/>
                <w:szCs w:val="28"/>
                <w:lang w:eastAsia="zh-CN"/>
              </w:rPr>
            </w:pPr>
            <w:r>
              <w:rPr>
                <w:b/>
                <w:color w:val="000000"/>
                <w:sz w:val="28"/>
                <w:szCs w:val="28"/>
                <w:lang w:eastAsia="zh-CN"/>
              </w:rPr>
            </w:r>
          </w:p>
          <w:p>
            <w:pPr>
              <w:pStyle w:val="Normal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</w:rPr>
              <w:t>Table S2.</w:t>
            </w:r>
            <w:r>
              <w:rPr>
                <w:b/>
                <w:color w:val="000000"/>
                <w:lang w:eastAsia="zh-CN"/>
              </w:rPr>
              <w:t xml:space="preserve"> </w:t>
            </w:r>
            <w:r>
              <w:rPr>
                <w:b/>
                <w:color w:val="000000"/>
              </w:rPr>
              <w:t xml:space="preserve">PLD genes identified in </w:t>
            </w:r>
            <w:r>
              <w:rPr>
                <w:b/>
                <w:color w:val="000000"/>
              </w:rPr>
              <w:t>soybean genome</w:t>
            </w:r>
            <w:r>
              <w:rPr>
                <w:b/>
                <w:color w:val="000000"/>
              </w:rPr>
              <w:t>. Chr, Chromosome.</w:t>
            </w:r>
          </w:p>
        </w:tc>
      </w:tr>
      <w:tr>
        <w:trPr>
          <w:trHeight w:val="570" w:hRule="atLeast"/>
        </w:trPr>
        <w:tc>
          <w:tcPr>
            <w:tcW w:w="11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tozome locus9.1</w:t>
            </w:r>
          </w:p>
        </w:tc>
        <w:tc>
          <w:tcPr>
            <w:tcW w:w="2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hotozome locus10.0</w:t>
            </w:r>
          </w:p>
        </w:tc>
        <w:tc>
          <w:tcPr>
            <w:tcW w:w="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Chr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length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CBI  number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 ID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mPLD</w:t>
            </w:r>
            <w:r>
              <w:rPr>
                <w:lang w:eastAsia="zh-CN"/>
              </w:rPr>
              <w:t>α</w:t>
            </w: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13g4417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13G3649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0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43629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443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43677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mPLD</w:t>
            </w:r>
            <w:r>
              <w:rPr>
                <w:lang w:eastAsia="zh-CN"/>
              </w:rPr>
              <w:t>α</w:t>
            </w: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15g0112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15G0085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1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KN671036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3431343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KHN01336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mPLD</w:t>
            </w:r>
            <w:r>
              <w:rPr>
                <w:lang w:eastAsia="zh-CN"/>
              </w:rPr>
              <w:t>α</w:t>
            </w:r>
            <w:r>
              <w:rPr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8g2260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8G2117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8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31662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641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31710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mPLD</w:t>
            </w:r>
            <w:r>
              <w:rPr>
                <w:lang w:eastAsia="zh-CN"/>
              </w:rPr>
              <w:t>α</w:t>
            </w: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7g0349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7G0311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0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28286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9484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28334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mPLD</w:t>
            </w:r>
            <w:r>
              <w:rPr>
                <w:lang w:eastAsia="zh-CN"/>
              </w:rPr>
              <w:t>α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6g0722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6G0686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2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XM_006581294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9168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6581357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mPLD</w:t>
            </w:r>
            <w:r>
              <w:rPr>
                <w:lang w:eastAsia="zh-CN"/>
              </w:rPr>
              <w:t>α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6g0723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6G0687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2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6581295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9411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6581358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2g1036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2G0935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0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19977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9105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XP_003520025.1 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18g5256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18G288600.1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9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51775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0128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XP_003551823.1 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3g0212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3G018900.1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5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29924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0529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29972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7g0874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7G0804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4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29924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0529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29972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1g4242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Glyma.01G2151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5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17402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624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XP_003517450.1 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11g0864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fldChar w:fldCharType="begin"/>
            </w:r>
            <w:r>
              <w:rPr>
                <w:rStyle w:val="InternetLink"/>
                <w:sz w:val="21"/>
                <w:szCs w:val="21"/>
                <w:color w:val="000000"/>
                <w:lang w:eastAsia="zh-CN"/>
              </w:rPr>
              <w:instrText xml:space="preserve"> HYPERLINK "http://phytozome.jgi.doe.gov/pz/portal.html" \l "!gene?search=1&amp;detail=1&amp;crown&amp;method=0&amp;searchText=transcriptid:30531269"</w:instrText>
            </w:r>
            <w:r>
              <w:rPr>
                <w:rStyle w:val="InternetLink"/>
                <w:sz w:val="21"/>
                <w:szCs w:val="21"/>
                <w:color w:val="000000"/>
                <w:lang w:eastAsia="zh-CN"/>
              </w:rPr>
              <w:fldChar w:fldCharType="separate"/>
            </w:r>
            <w:r>
              <w:rPr>
                <w:rStyle w:val="InternetLink"/>
                <w:color w:val="000000"/>
                <w:sz w:val="21"/>
                <w:szCs w:val="21"/>
                <w:lang w:eastAsia="zh-CN"/>
              </w:rPr>
              <w:t>Glyma.11G081500.1</w:t>
            </w:r>
            <w:r>
              <w:rPr>
                <w:rStyle w:val="InternetLink"/>
                <w:sz w:val="21"/>
                <w:szCs w:val="21"/>
                <w:color w:val="000000"/>
                <w:lang w:eastAsia="zh-CN"/>
              </w:rPr>
              <w:fldChar w:fldCharType="end"/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6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6590675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10081448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6590738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1g3668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1G1621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6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16489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0178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16489.2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6g0231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6G0205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4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6581082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938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6581145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4g0225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4G0204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4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23206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10079585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23254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8g1335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8G1267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5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32746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1082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32794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5g3019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5G168300.1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5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24186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7974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24234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ε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15g0271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15G0235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5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XM_003546621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0743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XP_003546669.1 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ε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7g0131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7G010900.1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6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6582957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923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XP_006583020.1 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ε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8g2071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8G194100.1 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7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6585458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81264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6585521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ζ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20g3820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20G2380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112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M_001288593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9691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P_001275522.1</w:t>
            </w:r>
          </w:p>
        </w:tc>
      </w:tr>
      <w:tr>
        <w:trPr>
          <w:trHeight w:val="31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ζ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15g16270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15G15210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2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46322.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0514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46370.1</w:t>
            </w:r>
          </w:p>
        </w:tc>
      </w:tr>
      <w:tr>
        <w:trPr>
          <w:trHeight w:val="330" w:hRule="atLeast"/>
        </w:trPr>
        <w:tc>
          <w:tcPr>
            <w:tcW w:w="11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ζ3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09g04620</w:t>
            </w:r>
          </w:p>
        </w:tc>
        <w:tc>
          <w:tcPr>
            <w:tcW w:w="2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lyma.09G041400.1</w:t>
            </w:r>
          </w:p>
        </w:tc>
        <w:tc>
          <w:tcPr>
            <w:tcW w:w="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26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M_003534784.2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782187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XP_003534832.1</w:t>
            </w:r>
          </w:p>
        </w:tc>
      </w:tr>
    </w:tbl>
    <w:p>
      <w:pPr>
        <w:pStyle w:val="Normal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</w:r>
    </w:p>
    <w:p>
      <w:pPr>
        <w:pStyle w:val="Normal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</w:r>
    </w:p>
    <w:p>
      <w:pPr>
        <w:pStyle w:val="Normal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</w:r>
    </w:p>
    <w:p>
      <w:pPr>
        <w:pStyle w:val="Normal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</w:r>
    </w:p>
    <w:p>
      <w:pPr>
        <w:pStyle w:val="Normal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</w:r>
    </w:p>
    <w:p>
      <w:pPr>
        <w:pStyle w:val="Style15"/>
        <w:spacing w:lineRule="auto" w:line="276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S3. Expression pattern of </w:t>
      </w:r>
      <w:r>
        <w:rPr>
          <w:b/>
          <w:i/>
          <w:color w:val="000000"/>
          <w:sz w:val="24"/>
          <w:szCs w:val="24"/>
        </w:rPr>
        <w:t>GmPLDɑs</w:t>
      </w:r>
      <w:r>
        <w:rPr>
          <w:b/>
          <w:color w:val="000000"/>
          <w:sz w:val="24"/>
          <w:szCs w:val="24"/>
        </w:rPr>
        <w:t xml:space="preserve"> in different tussue. Data are retrieved from https://phytozome.jgi.doe.gov/pz/portal.html.</w:t>
      </w:r>
    </w:p>
    <w:tbl>
      <w:tblPr>
        <w:tblW w:w="936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94"/>
        <w:gridCol w:w="1086"/>
        <w:gridCol w:w="899"/>
        <w:gridCol w:w="916"/>
        <w:gridCol w:w="899"/>
        <w:gridCol w:w="794"/>
        <w:gridCol w:w="794"/>
        <w:gridCol w:w="794"/>
        <w:gridCol w:w="1247"/>
      </w:tblGrid>
      <w:tr>
        <w:trPr>
          <w:trHeight w:val="330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ods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oot hairs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Leaves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odules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Root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e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am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tem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lower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3.39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1.73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2.139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0.23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95.27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2.1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4.51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8.54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0.273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1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31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916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84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5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4.068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124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7.04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1.97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3.822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9.19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9.53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7.93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1.60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2.977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7.48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8.98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8.581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.472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5.171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4.23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2.71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3.32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8.166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8.767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881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39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45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8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6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7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3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43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54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3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16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01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3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6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81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45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52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2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61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8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24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46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3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962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29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13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9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69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11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74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0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4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741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12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11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2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08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74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4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707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704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40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.378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7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83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23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6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.237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45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β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795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06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4.344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48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.99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5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5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335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64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4.149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5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34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.19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3.59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9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3.215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962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7.9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51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803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.64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3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37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.50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.249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158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87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84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57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08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2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7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95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163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68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0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78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5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9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8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765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.402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13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03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12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93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δ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376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3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26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53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416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ε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123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30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77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0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0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5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63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008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ε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5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42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27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98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1"/>
                <w:szCs w:val="21"/>
                <w:lang w:eastAsia="zh-CN"/>
              </w:rPr>
              <w:t>0.15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28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0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34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532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ε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47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09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36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58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5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7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8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92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.852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ζ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669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3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201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00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3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5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56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666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2.427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ζ2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91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85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.384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079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7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0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.476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246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.211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mPLDζ3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47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109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.736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458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.958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76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.186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.592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.852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Table S4. Relative expression of </w:t>
      </w:r>
      <w:r>
        <w:rPr>
          <w:b/>
          <w:i/>
          <w:color w:val="000000"/>
          <w:lang w:eastAsia="zh-CN"/>
        </w:rPr>
        <w:t>GmPLDɑs</w:t>
      </w:r>
      <w:r>
        <w:rPr>
          <w:b/>
          <w:color w:val="000000"/>
          <w:lang w:eastAsia="zh-CN"/>
        </w:rPr>
        <w:t xml:space="preserve"> in different developing seeds after fertilization. DAF, day after fertilization. Data are retrieved from https://www.soybase.org/soyseq/heatmap/index.php.</w:t>
      </w:r>
    </w:p>
    <w:tbl>
      <w:tblPr>
        <w:tblW w:w="88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077"/>
        <w:gridCol w:w="1077"/>
        <w:gridCol w:w="1076"/>
        <w:gridCol w:w="1076"/>
        <w:gridCol w:w="1076"/>
        <w:gridCol w:w="1076"/>
        <w:gridCol w:w="1076"/>
      </w:tblGrid>
      <w:tr>
        <w:trPr>
          <w:trHeight w:val="525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  <w:t>　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ed 10DAF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ed 14DAF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eastAsia="zh-CN"/>
              </w:rPr>
              <w:t>seed 21DAF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ed 25DAF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ed 28DAF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ed 35DAF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ed 42DAF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CN"/>
              </w:rPr>
              <w:t>GmPLDα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CN"/>
              </w:rPr>
              <w:t>GmPLDα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CN"/>
              </w:rPr>
              <w:t>GmPLDα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CN"/>
              </w:rPr>
              <w:t>GmPLDα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CN"/>
              </w:rPr>
              <w:t>GmPLDα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CN"/>
              </w:rPr>
              <w:t>GmPLDα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β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β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β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β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β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δ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δ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δ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δ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δ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δ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ε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ε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ε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ζ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ζ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mPLDζ3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  <w:color w:val="000000"/>
          <w:sz w:val="28"/>
          <w:szCs w:val="28"/>
        </w:rPr>
        <w:t xml:space="preserve">Supplemental Data </w:t>
      </w:r>
      <w:r>
        <w:rPr>
          <w:b/>
          <w:color w:val="000000"/>
          <w:sz w:val="28"/>
          <w:szCs w:val="28"/>
          <w:lang w:eastAsia="zh-CN"/>
        </w:rPr>
        <w:t>S</w:t>
      </w:r>
      <w:r>
        <w:rPr>
          <w:b/>
          <w:color w:val="000000"/>
          <w:sz w:val="28"/>
          <w:szCs w:val="28"/>
        </w:rPr>
        <w:t>1</w:t>
      </w:r>
      <w:r>
        <w:rPr>
          <w:b/>
          <w:color w:val="000000"/>
          <w:sz w:val="28"/>
          <w:szCs w:val="28"/>
          <w:lang w:eastAsia="zh-CN"/>
        </w:rPr>
        <w:t>. Protein s</w:t>
      </w:r>
      <w:r>
        <w:rPr>
          <w:sz w:val="28"/>
          <w:szCs w:val="28"/>
          <w:lang w:eastAsia="zh-CN"/>
        </w:rPr>
        <w:t xml:space="preserve">equences for </w:t>
      </w:r>
      <w:r>
        <w:rPr>
          <w:b/>
          <w:color w:val="000000"/>
          <w:sz w:val="28"/>
          <w:szCs w:val="28"/>
          <w:shd w:fill="FFFFFF" w:val="clear"/>
          <w:lang w:eastAsia="zh-CN"/>
        </w:rPr>
        <w:t>phylogenic tree construct</w:t>
      </w:r>
      <w:r>
        <w:rPr>
          <w:sz w:val="28"/>
          <w:szCs w:val="28"/>
          <w:lang w:eastAsia="zh-CN"/>
        </w:rPr>
        <w:t xml:space="preserve">. </w:t>
      </w:r>
      <w:r>
        <w:rPr>
          <w:lang w:eastAsia="zh-CN"/>
        </w:rPr>
        <w:t xml:space="preserve">Sequences were retrieved from </w:t>
      </w:r>
      <w:hyperlink r:id="rId2">
        <w:r>
          <w:rPr>
            <w:rStyle w:val="InternetLink"/>
            <w:lang w:eastAsia="zh-CN"/>
          </w:rPr>
          <w:t>https://phytozome.jgi.doe.gov/pz/portal.html#</w:t>
        </w:r>
      </w:hyperlink>
      <w:r>
        <w:rPr>
          <w:lang w:eastAsia="zh-CN"/>
        </w:rPr>
        <w:t xml:space="preserve"> and </w:t>
      </w:r>
      <w:hyperlink r:id="rId3">
        <w:r>
          <w:rPr>
            <w:rStyle w:val="InternetLink"/>
            <w:lang w:eastAsia="zh-CN"/>
          </w:rPr>
          <w:t>https://www.ncbi.nlm.nih.gov/</w:t>
        </w:r>
      </w:hyperlink>
      <w:r>
        <w:rPr>
          <w:lang w:eastAsia="zh-CN"/>
        </w:rPr>
        <w:t xml:space="preserve">. 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PLD protein sequence for phylogenic tree construct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ɑ1 Glyma.13G364900.1</w:t>
      </w:r>
    </w:p>
    <w:p>
      <w:pPr>
        <w:pStyle w:val="Normal"/>
        <w:spacing w:lineRule="auto" w:line="240"/>
        <w:rPr/>
      </w:pPr>
      <w:r>
        <w:rPr>
          <w:lang w:eastAsia="zh-CN"/>
        </w:rPr>
        <w:t>MAQILLHGTLHATIYEVDKLKIGGGNFLTKIVQNIEETVGIGKGVTKLYATIDLEKARVGRTRIIEKEIKNPRWYESFHIYCAHMASNIIFTVKDDNPIGATLIGRAYVPVQEILHGEEIDRWVEILDEHKNPIHGHSKIHVKLQYFDVSKDRNWALGIRSPKFPGVPYTFFSQRRGCKVSLYQDAHVPDNFVPKIQLSGGQTYQAHRCWEDVFDAITKAQHLIYITGWSVYTEISLVRDSRRPKPGGDETLGELLKKKAREGVRVLMLVWDDRTSVPLLKKDGLMATHDQETEEYFRGTEVHCVLCPRNPDDGGSFVQDLEISTMFTHHQKIVVVDGELPSGDSNKRRIVSFVGGIDLCDGRYDTQFHSLFRTLDTAHHDDFHQPNFGGSSIKKGGPREPWHDIHSRLEGPIAWDVLFNFEQRWRKQGGKDLLVPLRDLEDVIIPPSPVTYIDDHETWNVQLFRSIDGGAAFGFPETPEDAARVGLVSGKDNIIDRSIQDAYVNAIRRAKNFIYIENQYFLGSSYDWSADGIKPEAIDALHIIPKELSLKIVSKIEAGERFSVYVVVPMWPEGVPESASVQAILDWQRRTMDMMYKDVVQALRAKGIVENPRNYLTFFCLGNREVKKQGEYEPPERPDPDTDYIRAQEARRFMIYVHAKMMIVDDEYIIVGSANINQRSMDGARDSEIAMGAYQPFHLAARQPARGQIHGFRMSLWYEHLGLLHDSFLHPENEECIKKVNQIADKYWDIYSSESLEHDLPGHLLRYPIGVSNEGVVTELPGFEFFPDTKARVLGDKVDYLPP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ɑ3 Glyma.08G211700.1</w:t>
      </w:r>
    </w:p>
    <w:p>
      <w:pPr>
        <w:pStyle w:val="Normal"/>
        <w:spacing w:lineRule="auto" w:line="240"/>
        <w:rPr/>
      </w:pPr>
      <w:r>
        <w:rPr>
          <w:lang w:eastAsia="zh-CN"/>
        </w:rPr>
        <w:t>MAQILLHGTLHATVFEVDRLNAGGGGGNFFSKLKQNFEETVGIGKGVTKLYATIDLEKARVGRTRIIENEHTNPRWYESFHIYCAHMASNIIFTVKDDNPIGATLIGRAYVPVSEVLDGEEIDRWVEILDEEKNPIQEGSKIHVKLQYFDVTKDRNWARGIRSPKFPGVPYTFFSQRQGCKVSLYQDAHVPDNFVPKIPLAGGKNYEAHRCWEDIFDAITNARHFIYITGWSVYTEISLVRDSRRPKPGGDQTLGELLKKKANEGVKVLMLVWDDRTSVGTEVHCVLCPRNPDDGGSIVQDLQISTMFTHHQKIVVVDGAMPGEGSDRRRIVSFVGGIDLCDGRYDTAFHSLFRTLDTAHHDDFHQPNFPGAAITKGGPREPWHDIHSRLEGPIAWDVLFNFEQRWRKQGGKDVLVPLRELEDVIIPPSPVTFPEDHETWNVQLFRSIDGGAAFGFPETPEDAARAGLISGKDNIIDRSIQDAYINAIRRAKNFIYIENQYFLGSSFAWSADDIKPEDIGALHLIPKELSLKIVSKIEAGERFAVYVVVPMWPEGVPESASVQAILDWQKRTMEMMYKDIIQALRAKGIDEDPRNYLTFFCLGNREVKKPGEYEPSEQPDPDSDYQRAQEARRFMIYVHTKMMIVDDEYIIVGSANINQRSMDGARDSEIAMGAYQPYHLATRQPARGQIHGFRMSLWYEHLGMLHDSFLQPESDECINKVNQVADKYWDLYSNESLEHDLPGHLLRYPIGVASEGDVTELPGFEFFPDTKARILGGKADYLPP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ɑ4 Glyma.07G031100.1</w:t>
      </w:r>
    </w:p>
    <w:p>
      <w:pPr>
        <w:pStyle w:val="Normal"/>
        <w:spacing w:lineRule="auto" w:line="240"/>
        <w:rPr/>
      </w:pPr>
      <w:r>
        <w:rPr>
          <w:lang w:eastAsia="zh-CN"/>
        </w:rPr>
        <w:t>MAQILLHGTLHATIFEVDRLNAGGGGGNFFSKLKQNFEETVGIGKGVTKLYATIDLEKARVGRTRIIENEHTNPRWYESFHIYCAHMASNIVFTVKDDNPIGATLIGRAYVPVSEVLDGEEIDRWVEILDEEKNPIHEGSKIHVKLQYFDVTKDRNWARGIRSPKFPGVPYTFFSQRQGCKVSLYQDAHVPDNFVPKIPLAGGKNYEAHRCWEDIFDAITDAKHFIYITGWSVYTEISLVRDSRRPKPGGDQTLGELLKKKASEGVKVLMLVWDDRTSVGLLKKDGLMATHDEETAQFFDGTEVHCVLCPRNPDDGGSIVQDLQISTMFTHHQKIVVVDGAMPGGGSDRRRIVSFVGGIDLCDGRYDTAFHSLFRTLDTAHHDDFHQPNFPGAVITKGGPREPWHDIHSRLEGPIAWDVLFNFEQRWRKQGGKDVLVPLRELEDVIISPSPVTFLEDHETWNVQLFRSIDGGAAFGFPETPEDAARAGLISGKDNIIDRSIQDAYINAIRRAKNFIYIENQYFLGSSFAWSADDIKPADIGALHLIPKELSLKIVSKIEAGERFAVYVVVPMWPEGVPESASVQAILDWQKRTMEMMYRDIIQALRAKGIEEDPRNYLTFFCLGNREVKKPGEYEPSEQPDPDSDYQRAQEARRFMIYVHTKMMIVDDEYIIVGSANINQRSMDGARDSEIAMGAYQPYHLATRQPARGQIHGFRMSLWYEHLGMLHDSFLQPESEECINKVNQVADKYWDLYSSESLEHDLPGHLLRYPIGIASEGDVTELPGFEFFPDTKARILGGKADYLPP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ɑ2 Glyma.15G008500.1</w:t>
      </w:r>
    </w:p>
    <w:p>
      <w:pPr>
        <w:pStyle w:val="Normal"/>
        <w:spacing w:lineRule="auto" w:line="240"/>
        <w:rPr/>
      </w:pPr>
      <w:r>
        <w:rPr>
          <w:lang w:eastAsia="zh-CN"/>
        </w:rPr>
        <w:t>MTQILLHGTLQVTIYELDNLKAGSGGNILTKLVHNIEETIGIGKGITKLYATIDLEKARVGRTRIIEKEHTNPKWYESFHIYCAHMASSIIFTVKDDNPIGATLIGRAYRQGCKVSLYQDAHVPDNFVPKIPLAGGHTYQPHRCWEDVFDAINNAQHLIYITGWSVYTEITLVRDSRRPKRRRCNTWVLMLVWDDRTSVPLLKEDGLMATHDEDTENYFYDSEVHCVLCPRNPDDGGSVVQDVEIFSMFSHHQKIVVVDSALPNGRSDKRRIVSFVGGIDFCDGRYDTQFHSLFRTLGTVHHDDFHQPNFSHTSIKKGGPREPWHDIHSRLEGPIAWDVLFNFEQRWKKQGGKDLLIPPKDLENVIIPPSVVTYPEDHEAWNVQLFRSIDGGAAFGFPETPEEAARSGLISGKDNIIDRGIQDAYIKAIRRAKNFIYIENQYFLGSCYAWSADGIKPEDIGALHLIPRELSLKIVSKIEAWERFSVYIVVPMWPEGYPEKGTVQAILDWQRRTMDMMYKDVVGALKGKGNEEDPLNYLTFFCLVNRELKKEGEYVPPERPDPHTDYMRAQVSRRFMIYVHAKMMIVDDEYIIIGSANINQRSMDGARDSEVAMAAYQPYHLATKQPARGQIHGFRMSLWYEHLGLLHDSFLHPESEECIEKQDLPGHLLRYPVAISSQGNVTQLQAFEFFPDTKAPILGAKSDYIPP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ɑ5 Glyma.06G068600.1</w:t>
      </w:r>
    </w:p>
    <w:p>
      <w:pPr>
        <w:pStyle w:val="Normal"/>
        <w:spacing w:lineRule="auto" w:line="240"/>
        <w:rPr/>
      </w:pPr>
      <w:r>
        <w:rPr>
          <w:lang w:eastAsia="zh-CN"/>
        </w:rPr>
        <w:t>MPHLLHGRLDVIIYEVDTLPTLNDCNLNLCSKGTSRSVGKRFLSQLKSCFLCQCQCQPEFVETGLYATIDLDKARVGRTKLLNDQSSNPTWDETFHVYCAHLISHVIFTVKQKDPIDATLIGRAYVPVEQVVNGNIVDEWVQILDEDHNPIPSESKIHVKMQFSSVRNDINWSQGIRSPRFQGVPHTFFSQKNGCKVTLYQDAHVSDGFVPWIPLSGGKPYEHRKCWEDIYNAIMDARNFIYITGWSVYSEITLIRDPMKPTTRITLGELLKMKAEEGVKVLMLVWDDRTSVPDFKKDGLMATHDQETADYFKNTKVKCVLCPRNPDDGKSIVQGFETSTMFTHHQKTIVVDTQVAMGQQGQKRTIVSFVGGIDLCDGRYDTQEHPLFSTLDTVHKDDFHQPNFPGASIKKGGPREPWHDIHCKLEGSVAWDVLYNFQQRWEKQVGNQLLFSSSKLDEYFVPRSTVVTTNENETWNVQLFRSIDGGAASGFPPDPEEAAELGLVSGKDNIIDRSIQDAYISAIRRAKNFIYIENQYFLGSSYGWQASDIVVEDIGALHLIPKELSLKIVSKIEAGERFSVYVVIPMWPEGIPESGSVQAILDWQRRTMEMMYADIAKAIQRKRIQANPRDYLTFFCLGNREGKKDMEYTPTEAPEPDTDYARAQKARRFMIYVHAKMMIVDDEYIIIGSANINQRSMDGERDTEIAMGAFQPRHIAYNGAPRGQIYGFRRALWCEHLGDHGDTNIFDNPESVDCIRLVNHLAETNWDIYSKETFDEYREFHHLMRYPIEVTNNGAITILQGLEHFPDTKAKILGSQSVYLRP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ɑ6 Glyma.06G068700.1</w:t>
      </w:r>
    </w:p>
    <w:p>
      <w:pPr>
        <w:pStyle w:val="Normal"/>
        <w:spacing w:lineRule="auto" w:line="240"/>
        <w:rPr/>
      </w:pPr>
      <w:r>
        <w:rPr>
          <w:lang w:eastAsia="zh-CN"/>
        </w:rPr>
        <w:t>MPQLLHGTLKVTIFEVDRLHTGCHLDFCQKGTTHKGKRFLAQVKGCLLCRPEIVGTRLYATIDLDKARVGRTRMIGNQPSHPRWNETFEIYCAHQISKIIFTVKDGNPIGATLIGRASVPVEQVRKGPIVKRWVEILDEEDQRPVPGHAKICVSVQFYDVTDDTTCLWSQGISMPFFGVPRTFFNQREGCNVTLYQDAHVPRGIGVVPYIPISEEKDYMPAMCWEDINKAINEAKYFIYITGWAVYTEITLVRDKDESETLGELLKRKADQGVKVLLLIWNDRTSVPELKDGFMATHDQETAGYFRGTKVQCVLCPRNPDDGRSIVQGLKTSTMFTHHQKSVVVDGHVVGSEKRSVISFIGGIDLCDGRYDTRDHPLFSTLNTMHRNDFHQPTFPNASIDKGGPREPWHDIHCKLEGPIAWDVLYNFEQRWEKQVGKKLLYSLDDLDEILVHPSEAQKSEVGVEETWNVQLFRSIDGGAASGFPQTPKEVSELGLVSGKDNVIERSIQDAYIHAIRRAKNFIYIENQYFLGSSYGWQASGDIVVEDIGALHLIPKEISLKIASKIEAKERFSVYIVIPMWPEGVPSSDSVQAILDWQKRTMEMMYSDITDALKKTGIQARPRDYLTFFCLGKRENKDPGDYTPLEKPEPDSDYGRAQNSRRFMIYVHSKMMIVDDEYIIVGSANINERSMEGARDTEIAMGAFQPRHLASSGRPKGEIYRFRRALWYEHLGDDGFGSKIFDFPEHLECINHVNKLAEANWDMYSMETFVENKRQFHHLMCYPIQVTNDGAITNLPGFEYFPDTKARILGCKSKLIPS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δ1 Glyma.11G081500.1</w:t>
      </w:r>
    </w:p>
    <w:p>
      <w:pPr>
        <w:pStyle w:val="Normal"/>
        <w:spacing w:lineRule="auto" w:line="240"/>
        <w:rPr/>
      </w:pPr>
      <w:r>
        <w:rPr>
          <w:lang w:eastAsia="zh-CN"/>
        </w:rPr>
        <w:t>MADTGDDNGVTYLHGDLDLKIIEARHLPNMDIFSERLRRCVTACDTIKFHSDAPAAADGDGGSQRTRTHHHRRIITSDPYVTVSVPQATVARTRVLKNAQNPVWKEQFHIPLAHPVVDLEFRVKDDDVFGAQSMGTVKVPARRIATGAKISEWFPVLLPSGKPPKPDTALHVEMQFTPVSENLLYQRGIAADPEHNGVRHTYFPVRKGSSVRLYQDAHCTESGEGKIPEIKLENGNVYRHGKCWEDICYAISEAHHMVYLVGWSIYHKVRLVREPTRPLPRGGDLTLGELLKYKSEEGVRVLLLVWDDKTSHDKVFLKTAGVMGTHDEETRKFFKHSSVMCVLSPRYASSKMSFLKQQVVGTVFTHHQKCVIVDTQAAGNNRKITAFIGGLDLCDGRYDTPEHRLFRNLDDVFDGDFHNPTFPAGTRVPRQPWHDLHCRIDGPAAYDVLINFEQRWRKATKWKEFAILFKKTSQWHDDALIRIERISWILSPSGAATLKDKSDYYTVPEDDPLVWVSSEDDPENWHVQIFRSIDSGSLKGFPKRVDIALSQNLICAKNLVIDKSIQTAYIQAIRSAQHFIYIENQYFIGSSYAWPAYKDAGADNLIPMELALKIASKIRAKERFAVYIILPMWPEGDPKTGAMQEILFWQGQTMQMMYDVVARELKSMQLTDVHPQEYLNFYCLGNREHFNEDSSSTNGAQVSTAYKYRRFMIYVHAKGMIVDDEYVIIGSANINQRSMAGTKDTEIAMGAYQPHYTWSAKKRHPHGQIYGYRMSLWGEHLGMLDETFEEPGRLECVEKVNEIAENNWKLFASEDFSLLQGHLLKYPVQVDSDGKIRSLPDCENFPDAGGKILGAHSTTIPD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β5 Glyma.01G215100.1</w:t>
      </w:r>
    </w:p>
    <w:p>
      <w:pPr>
        <w:pStyle w:val="Normal"/>
        <w:spacing w:lineRule="auto" w:line="240"/>
        <w:rPr/>
      </w:pPr>
      <w:r>
        <w:rPr>
          <w:lang w:eastAsia="zh-CN"/>
        </w:rPr>
        <w:t>MAHLVYGETPSFGASHHGQAQQIVPFQTTSSSLRILLLHGNLEIWVNEARNLPNMDMFHKKTGEMVSMLSRKLGGKIEGHMSKAGTSDPYVTVSVAGAVIARTFVIRNSENPVWTQHFNVPVAHLASEVHFVVKDSDIVGSQIIGAVGIPVEHLCSGTRVEGFFPILGANGKPCKGGSVLSLSIQYTPVEKVPLYSHGVGAGPDYEGVPGTYFPLRKGGKVTLYQDAHVEEGCLPSLKVDGYVNYKHGSCWHDIFDAISEARRLVYIVGWSVYYNVSLIRDSANGKSYTLGDLLKAKSQEGVRVLLLVWDDPTSKSMLGFKTVGLMNTHDEDTRQFFKNSSVRVLLCPRAGGKGHSWVKTQEAGTIYTHHQKTVIVDADAGQNKRKIKAFIGGLDLCVGRYDTPNHSIFRTLQTTHKDDYHNPNFEGPVTGCPRQPWHDLHSQVDGPAAYDILTNFEERWLRALKMHRFQKMKSSHDDSLLKIDRIPDIVGIDEVPCQNENNRETWHAQVFRSIDSNSVKGFPKEPQDAIRRNLVCGKNVLIDMSIHSAYVKAIRAAQKFIYIENQYFLGSSYNWDSYKDLGANNLIPMEIALKIANKIKQHERFSVYIVIPMWPEGVPTSTATQRILFWQFKTMQMMYETIYKALQEAGLDNKYEPQDYLNFFCLGNREIPDNENVLNDVKTTGENKPQALTKKNRRFMIYVHSKGMIVDDEYVLLGSANINQRSMEGTRDTEIAMGAYQPNHTWAKKQSKPHGQVHGYRMSLWSEHIGAVEECFEEPESLECVRRIRSLSEFNWRQYAAEEVTEMKSHLLKYPLEVDSKGKVKPLFGCEAFPDVGGNISGTFTLLKENLTI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δ2 Glyma.01G162100.1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MADTGGGDDNGVTYLHGDLDLKIIEARHLPNMDIFSERLRRCVTACDTIKFHSEAPAGGGGAGQRKHHHPRIITSDPYVTVSVPQATVARTRVLKNSPNPVWEEQFNIPLAHPVVDLEFRVKDDDVFGAQTMGTVKVPARRIATGAKISEWFPILLPSGKPPKPDTALHVEMKFTPVWENLLYQRGIAADPEHNGVRHTYFPVRKGSSVRLYQDAHCTESGEGKLPEIKLENGNVYRHEKCWEDICYAISEAHHMVYLVGWSIYHKVRLVREPTRPLPRGGDLTLGELLKYKSEEGVRVLLLVWDDKTSHDKVFLKTAGVMGTHDEETRKFFKHSSVMCVLSPRYASNKMSFLKQQVVGTVFTHHQKCVIVDTQAAGNNRKITAFIGGLDLCDGRYDTPEHRLFRNLDDVFDGDFHNPTFSAGTRVPRQPWHDLHCRIDGPAAYDVLINFEQRWRKATKWKEFAILFKKSSQWHDDALIRIERISWILSPSGAATLKDKSDDYTVPEDDPLVWVSSEDDPENWHVQIFRSIDSGSLKGFPKRVDVALSQNLICAKNLVIDKSIQTAYIQAIRSAQHFIYIENQYFIGSSYAWPAYKDAGADNLIPMELALKIASKIRAKERFAVYIVLPMWPEGDPKTGAMQEILFWQGQTMQMMYDAVARELKSMQLTDVHPQDYLNFYCLGNREHFNEDSSSTNGAQVSTAYKYRRFMIYVHAKGMIVDDEYVIIGSANINQRSMAGTKDTEIAMGAYQPHYTWSAKKRHPHGQIYGYRMSLWGEHLGMLDETFEEPERLECVHKVNKIADNNWKLFASEDFSLLQGHLLKYPVQVDSDGKIRSLPDCENFPDAGGKILGAHSTTIPDI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δ3 Glyma.06G020500.1</w:t>
      </w:r>
    </w:p>
    <w:p>
      <w:pPr>
        <w:pStyle w:val="Normal"/>
        <w:spacing w:lineRule="auto" w:line="240"/>
        <w:rPr/>
      </w:pPr>
      <w:r>
        <w:rPr>
          <w:lang w:eastAsia="zh-CN"/>
        </w:rPr>
        <w:t>MPHNPDTVVYLHGTLDLVIEDARFLPNMDMLSERVRRFFSALNTCSASITGKRKQRHARHRHRKIITSDPYVTVCLAGATVARTRVISNSQNPTWDEHFKIPLAHPASQVEFYVKDNDMFGADLIGVATVSAERILSGEAIRDWFPIIGTFGKPPKPDCAVRLAMKFTRCEDSFMYRSRTETDPDRFVVRDSYFPVRHGGSVTLYQDAHVPDSMLPEVELEDGVVFEHGKCWEDICHAILGAHHLVYIVGWSIYHKVKLVREPTKALPSGGNLNLGELLKYKSQEGLRVLLLVWDDKTSHSKFGINTSGVMQTHDEETRKFFKHSSVRCLLSPRYASSKLSIFKQQVVGTLFTHHQKCVIVDTQAHGNNRKITAFIGGLDLCDGRYDTPEHRILRDIDTVYQDDYHNPTFCAGTKGPRQPWHDLHCKIEGPAAYDILTNFEQRWRKATKWSELGRKLKRVSHWNDDSLIKLERIFWILSPSESTPVDDPELWVSKEDDPENWHVQVFRSIDSGSLKGFPKDVVVAETQNLVCAKNLVIDKSIQTAYIHAIRSAQHFIYIENQYFIGSSFAWPAYKEAGADNLIPVELALKIVSKIRSKERFTVYIVIPMWPEGSPSSTSVQEILFWQGQTMKMMYEIIALELKSMQLDSHPQDYLNFYCLGNREQLTTEVSSSSNSPSDNGETVSASQKFRRFMIYVHAKGMIVDDEYVILGSANINQRSLAGSRDTEIAMGAHQPHHTWSQKKRHPHGQVYGYRMSLWAEHMETIEACFKEPESLECVKSVNKIAEDNWKKYTADDYTPLQGHIMKYPVCVNAYGKVKSLTGFESFPDVGGKVLGSRSTLPDALTT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β1 Glyma.02G093500.1</w:t>
      </w:r>
    </w:p>
    <w:p>
      <w:pPr>
        <w:pStyle w:val="Normal"/>
        <w:spacing w:lineRule="auto" w:line="240"/>
        <w:rPr/>
      </w:pPr>
      <w:r>
        <w:rPr>
          <w:lang w:eastAsia="zh-CN"/>
        </w:rPr>
        <w:t>MDNYGSSSPYRYPSPYMYPPNPHQPYPPPPGSAPDPYAQHVPYQPYPYLSSHSFNYSYPPPPRPSSHSGHFEYSYTPPPHPSDFPYPPPPYYAHPPSYPYPYHVPPPNHDPSKPSLSYHASFQHGSSHYYYQQPNQAYSASAPEVQPDIHSHTNSYSGPYWQENTSTAADEVSQASDSSKPSQGSAYPPLDDLMSNVRLSDGQPTAPASPPAPARQPFMHSISVPKLQQKREEFYGYSNNSFSGWGSSYHSQVDSSRLSDFSGSFNESMHSQSLQIVPVQNKGSLRVLLLHGNLDIWIHEAKNLPNMDMFHKTLGDMFGKLPGSVGNKIEGTMNKKITSDPYVSISVSNAVIGRTYVISNSENPVWLQHFYVPVAYHAAEVHFLVKDNDIVGSQLIGIVAIPVEQIYSGAVVEGTFPILNNNGKPCKQGAVLTLSIQYIPMEKLSIYHQGVGAGPEYIGVPGTYFPLRRGGTVTLYQDAHVPDGSLPNVLLDSGMYYVNGKCWQDIFDSISQARRLIYITGWSVWHKVRLVRDAAGYASDYTLGDLVKSKSQEGVRVLLLIWDDPTSRSIFGYKTDGVMATHDEETRRFFKHSSVQVLLCPRSGKRHSWIKQKEVGTIYTHHQKTVIVDADAGNNRRKIIAFVGGLDLCDGRYDTPHHPLFRTLNTIHKDDYHNPTFTGNIGGCPREPWHDLHSKIDGPAAYDVLTNFEERWLKASKPHGIKKLKISYDDALLRLERIPDVIGINDAPSVGEDNPEVWHVQIFRSIDSNSVKGFPKDPKDATSKNLVCGKNVLIDMSIHTAYVKAIRAAQHYIYIENQYFIGSSYNWSQHKDLGANNLIPMEIALKIAEKIKANERFAVYVVIPMWPEGVPTGAATQRILFWQNKTMQMMYETIYKALVEAGLEAAFSPQDYLNFFCLGNREAMNLYDNAGVTGAPPPANSPQAASRNSQRFMIYVHSKGMIVDDEYVILGSANINQRSMEGTRDSEIAMGAYQPHHTWARKQSYPHGQIHGYRMSLWAEHTGTIEECFLQPESLECVRRVKAMGEMNWKQFSAKEATEMKGHLLKYPVEVDRNGKVRPLQDCEEFPDVGGKIVGSFLAMKENLTI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β4 Glyma.07G080400.1</w:t>
      </w:r>
    </w:p>
    <w:p>
      <w:pPr>
        <w:pStyle w:val="Normal"/>
        <w:spacing w:lineRule="auto" w:line="240"/>
        <w:rPr/>
      </w:pPr>
      <w:r>
        <w:rPr>
          <w:lang w:eastAsia="zh-CN"/>
        </w:rPr>
        <w:t>MDNYGSSQHPYGYPNPYSYPPHDPYAQPPYPYPYPYPYPYPHPTNPPHNNNSNYPYPPPPPPPHSSSPYSSPINYSSYPPPPPPPPPPPSTSSHGSFDYPMPQPPHTYPYPHRVPPEWSVTTGGGVSHSHASDSYNPPHSAAYPTLDDLMSNDRLSDNNNLPSAPPLTHSPPILYLDRRDEFYGYSSYSSSSLDQGDPSRLSDNNDDSVNSESLQIVPAQHKGSLRVLLLHGNLDIWVHGAKNLPNMDMFHKTLEDMIGRFPGTVASNKIEGTVSRKITSDPYVTISVSNAVIGRTFVISNSENPVWEQHFYVPVAHHAAEVHFVVKDSDVVGSQLIGVVAIPVEKIYSGQKVQGTYPILNSNGKPCKPGAVLMVSIQYIPMHTLIMYYQGVGAGPDYIGVPGTYFPLRKGGTVTLYQDAHVPDGCLPNVVLDNGVYYAHGKCWLDIFDAINRAKRLIYITGWSVWHKVRLVRDPGNPSKFTLGDILRSKSSEGVRVLLLIWDDPTSRSILGYKVDGVMATHDEETRRFFKHSSVHVLLCPRIAAKRHSWAKQKEVGTIYTHHQKTVIVDADAGNNQRKIVAFVGGLDLCDGRYDTPHHPLFRTLQTLHKDDYHNPTFTGNTGGCPREPWHDLHSKIDGPAAYDILKNFEERWLRAAKPKGIQKLRSSYDDALLKLDRIGDIISSSNAPSVGDDNPESWHVQIFRSIDSSSVKGFPKEPKDASSMNLVCGKNVLIDMSIHTAYVKAIRAAQHYIYIENQYFIGSSYNWSQHKDLGANNLIPMEIALKIAAKIRANERFAVYIVIPMWPEGVPTGAATQRILFWQHKTMQMMYETIYKALVEVGLETAFSPQDYLNFFCLGNREAIDMYENITVSGTPPPANSPQAFSRNNRRFMIYVHSKGMIVDDEYVILGSANINQRSMEGTRDTEIAMGAYQPHHTWARSQYHPRGQIHGYRMSLWAEHTGTIEDCFLQPESLECVSRIRTMGELNWKQFASNDVTEMTGHLLKYPVEVDRKGKVRSLPGHEEFPDVGGKIVGSFIAIQENLTI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β2 Glyma.18G288600.1</w:t>
      </w:r>
    </w:p>
    <w:p>
      <w:pPr>
        <w:pStyle w:val="Normal"/>
        <w:spacing w:lineRule="auto" w:line="240"/>
        <w:rPr/>
      </w:pPr>
      <w:r>
        <w:rPr>
          <w:lang w:eastAsia="zh-CN"/>
        </w:rPr>
        <w:t>MDNYGSSSPYRYPNQYMYPPNPHQPYPPPPGSAPDPYAQHVPYQPYPYLSSHSFNYSYPPPPRSSSHSGHFEYSYPPPHPPPSYANPPYPYPYHVPPPNHDPPKPSLSHHASFQHEPSHYYYQQPNDAYSASAPQVHPDVHLRTNSFSGPYWHENTSTAGDEVSQTSDNSKPSQGSAYPSLDDLMSNVRLSDDQPTAPASPPAPAGQPFMHSISVPKLQQKREEFYGYSNNSFSGWGSSYHSRVDSSRLSDFSGSFNESVHSQSLQIVPVQNKGSLRVLLLHGNLDIWVHEAKNLPNMDMFHKTLGDMFGKLPGSVGNKIEGTMNKKITSDPYVSISVSNAVIGRTYVISNSENPVWLQHFYVPVAYHAAEVHFLVKDSDIVGSQLIGIVAIPVEKIYSGEVVEGTFPILNNNGKPCKQGAVLTLSIQYIPMEKLSIYHQGVGAGPEYIGVPGTYFPLRRGGTVTLYQDAHVPDGSLPNVLLDSGMYYVNGKCWQDIFDSISQARRLIYITGWSVWHKVRLVRDAAGYASDYTLGDLLRSKSQEGVRVLLLIWDDPTSRSILGYKTDGVMATHDEETRRFFKHSSVQVLLCPRSGKRHSWIKQKEVGTIYTHHQKTVIVDADAGNNRRKIIAFVGGLDLCDGRYDTPHHPLFRTLNTIHKDDYHNPTFTGNAGGCPREPWHDLHSKIDGPAAYDVLTNFEERWLKASKPHGIKKLKISDDDALLRLERIPDVIGINDAPSVGEDDPEVWHAQIFRSIDSNSVKRFPKDPKDATSKNLVCGKNVLIDMSIHTAYVKTIRAAQHYIYIENQYFIGSSYNWSQHKDLGANNLIPMEIALKIAEKIKANERFAVYVVIPMWPEGVPTGAATQRILFWQNKTMQMMYETIYKALVEAGLEAAFSPQDYLNFFCLGNREAGNLYDNVSMTGAPPPANSPQAASRNSQRFMIYVHSKGMIVDDEYVILGSANINQRSMEGTRDSEIAMGAYQPHHTWARKQSYPHGQIHGYRMSLWAEHTGTIEECFLKPESLECVRRVRAMGEMNWKQFSANEATEMKGHLMKYPVEVDRKGKVRPLQDCEEFPDVGGKIVGSFLAMKENLTI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β3 Glyma.03G018900.1</w:t>
      </w:r>
    </w:p>
    <w:p>
      <w:pPr>
        <w:pStyle w:val="Normal"/>
        <w:spacing w:lineRule="auto" w:line="240"/>
        <w:rPr/>
      </w:pPr>
      <w:r>
        <w:rPr>
          <w:lang w:eastAsia="zh-CN"/>
        </w:rPr>
        <w:t>MDNYGSLQHPYGYPNPPHDLYAQPPYPYPYPPNPPYTNNFNYSYPPPPPPPHSSSPYSSHIDYSSYPPPPSTSSHGSFDYPMPQPPHTYLYPNEFYSYSSNSSSSLDQEDPSRVSDNSDDSVHSQSLQIVPAQLKGSLRVMLLHGNLDIWVHGATNLPNMDMFHKTLEDMFGRLPGNVQHFYNVPVAHHAAEVHFVVKDSDVVGSQLIGVVAIPVEQIYSGNGKPCKPGAVLTVSIQYIPMEKLTIKGGTVTLYQDAHVPNGCLPNVVLENGMYCAHGQSKSSEEGVRVLLLVWDDPTSRNILGYKVDGVMATRDEETRRFFKHSSMQVLLCPRIAGKRNSWVKQQFYNFSSGTIYTHHQKTVIVDADAGNNKRKIVAFVGGLDLCDGRYDTPHHPMFRTLQTLHKDDYHNPTFTGNTGGCPREPWHDLHSKIDGPAAYDILKNFEERWLRAAKPKGIQKIRGIISASNAPSVGDDNPESWHVQIFRSIDSNSVKGFPKEPKNASSMNLVCGKNVLIDMSIHTAYVKAIRVAQHYIYIENQYFIGSSYNWSQHKDLGANNLIPMEIALKIAAKIRANERFAGVPTGAATQRILFWQHKTMQMMYETIYKALVEVGLEAAFSPQDYLIFFCLGNREAIDMYENITVSGTPPPANTVIISILIAFSRTNPRFMIYVHSKGMIVDDEYVILGSANINQRSIEGTRDTEIAMGAYQPHHTWARRQYYPRGQGKVRSLPGHEEFPDVGGKIVGSFIAIQENLTI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ζ3 Glyma.09G041400.1</w:t>
      </w:r>
    </w:p>
    <w:p>
      <w:pPr>
        <w:pStyle w:val="Normal"/>
        <w:spacing w:lineRule="auto" w:line="240"/>
        <w:rPr/>
      </w:pPr>
      <w:r>
        <w:rPr>
          <w:lang w:eastAsia="zh-CN"/>
        </w:rPr>
        <w:t>MATEQLMSSAGGGSSRYVQMKSSPPPSPPAAAAEEISSVPSFRHSGAEANRIFEELPKAAIVSVSRPDASDISPMQLSYTIQVQYKQFKWELTKKAHQVFILHFALKKRAFIEEIHEKQEQVKEWLQNLGIGEHTAMAQDDDEGDDETVPLHTEETHESAKDRDVPSSAALPIIRPALGRQHSIADRAKRAMQGYLNHFLGNISIVNSREVCKFLEVSKLSFSPEYGPKLKEEYVMVKHLPKIQKDDDSRKCCLSDCFSCCNDNWQKVWAVLKPGFLALLADPFDTQPLDIIVFDVLPASDGNGDGRLSLASEMKERNPLRHSFKVTCGIRSIRIRVKSSSKVKDWVAAINDAGLRPPEGWCHPHRYGSFAPPRGLVEDGSQAQWFIDGRAAFEAIAFSIEAAKSEIFICGWWLCPELYLRRPFHTHASSRLDNLLEAKAKQGVQIYILLYKEVALALKINSVYSKKKLLSIHENVRVLRYPDHFSTGVYLWSHHEKLVIIDNHICFIGGLDLCFGRYDTSEHKVGDFPPLTWPGKDYYNPRESEPNSWEDTMKDELEREKYPRMPWHDVHCALWGPPCRDIARHFVQRWNYAKRNKAPYEQAIPLLMPQHHMVIPHYLGRSREIQIESRNTDNHRVLKREDSFSSSSQDQDIPLLLPQEPDGLDTHEGDQKLNGVISFSHHLDKPRRISSGLPFSFRKAKIVAVGPDTPMKGFVDDLDSEHGLEKMSLDRVAHFDLQSTKPQWWETQERGDQGGFAEESGQVGPLASCRCQVIRSVSQWSAGTSQTEESIHNAYCSLIEKAEYFIYIENQFFISGLSGDEMIRNRVLEALYRRIMRAYNDKKSFRVIVVIPLLPGFQGGLDDSGAASVRAIMHWQYRTICRGQNSIMHNLYELLGSKIHDYISFYGLRSYGRLSNGGPVATSQVYVHSKIMIVDDCITLIGSANINDRSLLGSRDSEIGIVLEDREFIGSYMDGKPWKAGKFSLTLRLSLWSEHLGLPIGEVNQIMDPVVESTYRDIWMATAKTNTTIYQDVFSCVPNDLIHTRLAFRQSVAFWKERIGHTTIDLGIAPEKLESYYDGGITNTDPLERLASVKGHLVSFPLEFMCQESLRPAFNESEYYATQVFH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ζ2 Glyma.15G152100.1</w:t>
      </w:r>
    </w:p>
    <w:p>
      <w:pPr>
        <w:pStyle w:val="Normal"/>
        <w:spacing w:lineRule="auto" w:line="240"/>
        <w:rPr/>
      </w:pPr>
      <w:r>
        <w:rPr>
          <w:lang w:eastAsia="zh-CN"/>
        </w:rPr>
        <w:t>MATEQLMSGGGSRYVQMKSSPPSSPPAAAAEEMSSVPSFRHSGAEANRIFEELPKASIVSVSRPDASDISPMQLSYTIQVQYKQFKWELTKKAHQVFILHFSLKKRAFIEEIHEKQEQVKEWLQNLGIGEHTAMVQDDDEGDDETVPLHTEETHESAKDRDVPSSAALPIIRPALGRQHSIADRAKRAMQGYLNHFLGNISIVNSHEVCKFLEVSKLSFSPEYGPKLKEEYVMVKHLPKIQKDDDSRKCCLSDCFSCCNDNWQKVWAVLKPGFLALLADPFDTQPLDIIVFDVLPASDGNGDGRLSLASEMKERNPLRHSFKVTCGIRSIRIRVKSSSKVKDWVAAINDAGLRPPEGWCHPHRYGSFAPPRGLVEDGSQAQWFIDGRAAFEAIASSIEAAKSEIFICGWWLCPELYLRRPFHTHASSRLDNLLEAKAKQGVQIYILLYKEVALALKINSVYSKKKLLSIHENVRVLRYPDHFSTGVYLWSHHEKLVIIDNHICFIGGLDLCFGRYDTSEHKVGDFPPLIWPGKDYYNPRESEPNSWEDTMKDELEREKYPRMPWHDVHCALWGPPCRDIARHFVQRWNYAKRNKAPYEQAIPLLMPQHHMVIPHYLGRSREIQIASRNIDNHRVLKREDSFSSSSQDQDIPLLLPQESDGLDTHEGDQKLNGVISFSHQLDKPRRISSGLPFSFRKAKIVAVGPDTPMKGFVDDLDSEHDREKMSLDRVAHIDLQSTNPEWWETQERGDQGGFAEESGQVGPLASCRCQVIRSVSQWSAGTSQTEESIHNAYCSLIEKAEYFIYIENQFFISGLSGDEMIRNRVLEALYRRIMRAYNDKKSFRVIVVIPLLPGFQGGLDDSGAASVRAIMHWQYRTICRGQNSILHNLYELLGSKIHDYISFYGLRSYGRLSNGGPVATSQVYVHSKIMIVDDCITLIGSANINDRSLLGSRDSEIGIVLEDREFIGSYMDGKPWKAGKFSLTLRLSLWSEHLGLPIGEVNQIMDPVVESTYRDIWMATAKTNTTIYQDVFSCVPNDLIHTRFSFRQSVAFWKERIGHTTIDLGIAPEKLESYHDGGIKNTDPLERLASLKGHLVSFPLEFMCQESLRPAFNESEYYATQVFH*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  <w:t>&gt;GmPLDζ1 Glyma.20G238000.1</w:t>
      </w:r>
    </w:p>
    <w:p>
      <w:pPr>
        <w:pStyle w:val="Normal"/>
        <w:spacing w:lineRule="auto" w:line="240"/>
        <w:rPr>
          <w:rStyle w:val="Exonodd"/>
          <w:rFonts w:ascii="宋体;SimSun" w:hAnsi="宋体;SimSun" w:cs="宋体;SimSun"/>
        </w:rPr>
      </w:pPr>
      <w:r>
        <w:rPr>
          <w:lang w:eastAsia="zh-CN"/>
        </w:rPr>
        <w:t>MYGKETDLGPFCRRFEEGAEQFRLDVAQNPNDTKEFIWCFLCEAQLFGVDEARKRYLEVGRDPWPVMREAYNMFIDGGDPEKLVAAFSGSREGEYFYASLYAGLYYESEFKWRLVKKASQLLYLQFCLRKRALIEDFHDKQEQLKEWLHNLGIVDQTVMVQDDEEPDDGAVPLHHEDSVKNRYVPSVAALSIIRPSIGGQQTIADRAKVAMQGYLNRFLGNLDIVNSQEVCRFLEVSRLSFLQEYGPKLKEGYVMVKHLSNISQDSDVSCFPCNWFHCCNNSWKKVWSVLKPGFLAFLDDPFNNKPLDIMIFDILPYSNGDGGTKIFLADPVKERNPLRYTFKVTSGNRSILLRTTSSAKVKAWVTAINEASLRPLEGWCCPHRFGSFAPIRGLTEDGSQAQWFVDGQAAFEAIATSIQDAKSEIFITGWWLCPELYLRRPFDSFSTSRLDSLLEEKANQGVQIYVLLYKEVSLALKINSLYSMRRLFKIHENVRVLRYPDHFAARVYLWSHHEKLVIIDYKICYIGGLDLCFGRYDTPEHKVGDCPSVIWPGKDYYNPRESEPNSWEDTMKDELDRKKYPRMPWHDVHCALWGPPCRDIARHFVQRWNHAKRTKAPNEHGIPLLMPHHHMVLPHYMGRSKEIDIDEKKDKDKRKGIGRQDSFSSESPMQDIPLLLPQEADGLDTSNGDHTNLSENFPLSQKLEHETLVSDTQMKGFQDEVVPLNLGAQPVANALDDWWETPEETNDDITLEYGEVGPRTTCHCQVIRSVSQWSAGTSQPEESIHTAYCSLIEKAKHFIYIENQFFISGLAGDDIILNRVLEALYRRILQAHKDQKDFRVIIVMPLLPGFQGGLDDGGAATVRALTHWQYRTISRENHSILDNLEAILGPKTQDYISFYGLRSHGRLYENGPVATSQVYVHSKLMIIDDRIAFIGSSNINDRSLLGLRDSEIGVLIEDKEYVDSLMNGKPWKAGKFSYSLRCSLWSEHLGLHAGEISKISDPVADTTYKDLWSATAKENTRIYHEVFACIPNNQIHSRAALRQSMVHWKEKLGHTTIDMGIAPDKLVCHENGEIKIIDPIDRLKSVKGHLVSFPLEFMREEDLRPAVIESEFYVAPQVYH*</w:t>
      </w:r>
      <w:r>
        <w:rPr/>
        <w:t xml:space="preserve">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/>
      </w:pPr>
      <w:r>
        <w:rPr>
          <w:rFonts w:cs="Courier New" w:ascii="Courier New" w:hAnsi="Courier New"/>
          <w:color w:val="FF0000"/>
          <w:sz w:val="18"/>
          <w:szCs w:val="18"/>
        </w:rPr>
        <w:t>&gt;OsPLD</w:t>
      </w:r>
      <w:r>
        <w:rPr>
          <w:rFonts w:cs="Courier New" w:ascii="Courier New" w:hAnsi="Courier New"/>
          <w:color w:val="FF0000"/>
          <w:sz w:val="18"/>
          <w:szCs w:val="18"/>
        </w:rPr>
        <w:t>alpha</w:t>
      </w:r>
      <w:r>
        <w:rPr>
          <w:rFonts w:cs="Courier New" w:ascii="Courier New" w:hAnsi="Courier New"/>
          <w:color w:val="FF0000"/>
          <w:sz w:val="18"/>
          <w:szCs w:val="18"/>
        </w:rPr>
        <w:t>1-Q43007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AQMLLHGTLHATIFEAASLSNPHRASGSAPKFIRKFVEGIEDTVGVGKGATKVYSTIDLEKARVGRTRMITNEPINPRWYESFHIYCAHMASNVIFTVKIDNPIGATNIGRAYLPVQELLNGEEIDRWLDICDNNREPVGESKIHVKLQYFDVSKDRNWARGVRSTKYPGVPYTFFSQRQGCKVTLYQDAHVPDNFIPKIPLADGKNYEPHRCWEDIFDAISNAQHLIYITGWSVYTEITLVRDSNRPKPGGDVTLGELLKKKASEGVRVLMLVWDDRTSVGLLKRDGLMATHDEETENYFHGSDVNCVLCPRNPDDSGSIVQDLSISTMFTHHQKIVVVDHELPNQGSQQRRIVSFVGGLDLCDGRYDTQYHSLFRTLDSTHHDDFHQPNFATASIKKGGPREPWHDIHSRLEGPIAWDVLYNFEQRWRKQGGKDLLLQLRDLSDTIIPPSPVMFPEDRETWNVQLFRSIDGGAAFGFPDTPEEAAKAGLVSGKDQIIDRSIQDAYIHAIRRAKNFIYIENQYFLGSSYAWKPEGIKPEDIGALHLIPKELALKVVSKIEAGERFTVYVVVPMWPEGVPESGSVQAILDWQRRTMEMMYTDITEALQAKGIEANPKDYLTFFCLGNREVKQAGEYQPEEQPEADTDYSRAQEARRFMIYVHTKMMIVDDEYIIIGSANINQRSMDGARDSEIAMGGYQPYHLATRQPARGQIHGFRMALWYEHLGMLDDVFQRPESLECVQKVNRIAEKYWDMYSSDDLQQDLPGHLLSYPIGVASDGVVTELPGMEYFPDTRARVLGAKSDYMPPILT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</w:rPr>
      </w:pPr>
      <w:r>
        <w:rPr>
          <w:rFonts w:eastAsia="Times New Roman" w:cs="Courier New" w:ascii="Courier New" w:hAnsi="Courier New"/>
          <w:sz w:val="20"/>
        </w:rPr>
        <w:t xml:space="preserve">&gt;AtPLDalpha1 </w:t>
      </w:r>
      <w:r>
        <w:rPr>
          <w:rFonts w:cs="Courier New" w:ascii="宋体;SimSun" w:hAnsi="宋体;SimSun"/>
          <w:sz w:val="20"/>
        </w:rPr>
        <w:t xml:space="preserve">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  <w:lang w:eastAsia="zh-CN"/>
        </w:rPr>
      </w:pPr>
      <w:r>
        <w:rPr>
          <w:rFonts w:cs="Courier New" w:ascii="Courier New" w:hAnsi="Courier New"/>
          <w:color w:val="000000"/>
          <w:sz w:val="18"/>
          <w:szCs w:val="18"/>
        </w:rPr>
        <w:t>MAQHLLHGTLHATIYEVDALHGGGVRQGFLGKILANVEETIGVGKGETQLYATIDLQKARVGRTRKIKNEPKNPKWYESFHIYCAHLASDIIFTVKDDNPIGATLIGRAYIPVDQVINGEEVDQWVEILDNDRNPIQGGSKIHVKLQYFHVEEDRNWNMGIKSAKFPGVPYTFFSQRQGCKVSLYQDAHIPDNFVPRIPLAGGKNYEPQRCWEDIFDAISNAKHLIYITGWSVYAEIALVRDSRRPKPGGDVTIGELLKKKASEGVRVLLLVWDDRTSVDVLKKDGLMATHDEETENFFRGSDVHCILCPRNPDDGGSIVQSLQISTMFTHHQKIVVVDSEMPSRGGSEMRRIVSFVGGIDLCDGRYDTPFHSLFRTLDTVHHDDFHQPNFTGAAITKGGPREPWHDIHSRLEGPIAWDVMYNFEQRWSKQGGKDILVKLRDLSDIIITPSPVMFQEDHDVWNVQLFRSIDGGAAAGFPESPEAAAEAGLVSGKDNIIDRSIQDAYIHAIRRAKDFIYVENQYFLGSSFAWAADGITPEDINALHLIPKELSLKIVSKIEKGEKFRVYVVVPMWPEGLPESGSVQAILDWQRRTMEMMYKDVIQALRAQGLEEDPRNYLTFFCLGNREVKKDGEYEPAEKPDPDTDYMRAQEARRFMIYVHTKMMIVDDEYIIIGSANINQRSMDGARDSEIAMGGYQPHHLSHRQPARGQIHGFRMSLWYEHLGMLDETFLDPSSLECIEKVNRISDKYWDFYSSESLEHDLPGHLLRYPIGVASEGDITELPGFEFFPDTKARILGTKSDYLPPILT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</w:rPr>
      </w:pPr>
      <w:r>
        <w:rPr>
          <w:rFonts w:eastAsia="Times New Roman" w:cs="Courier New" w:ascii="Courier New" w:hAnsi="Courier New"/>
          <w:sz w:val="20"/>
        </w:rPr>
        <w:t>&gt;AtPLDgamma1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AYHPAYTETMSMGGGSSHGGGQQYVPFATSSGSLRVELLHGNLDIWVKEAKHLPNMDGFHNRLGGMLS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GRKKVEGEKSSKITSDPYVTVSISGAVIGRTFVISNSENPVWMQHFDVPVAHSAAEVHFVVKDSDIIG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IMGAVGIPTEQLCSGNRIEGLFPILNSSGKPCKQGAVLGLSIQYTPMERMRLYQMGVGSGNECVGVPG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FPLRKGGRVTLYQDAHVDDGTLPSVHLDGGIQYRHGKCWEDMADAIRQARRLIYITGWSVFHPVRLVRR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NDPTEGTLGELLKVKSQEGVRVLVLVWDDPTSRSLLGFKTQGVMNTSDEETRRFFKHSSVQVLLCPRS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KGHSFIKKSEVGTIYTHHQKTVIVDAEAAQNRRKIVAFVGGLDLCNGRFDTPKHPLFRTLKTLHKDDF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PNFVTTADDGPREPWHDLHSKIDGPAAYDVLANFEERWMKASKPRGIGKLKSSSDDSLLRIDRIPDIV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SEASSANDNDPESWHVQVFRSIDSSSVKGFPKDPKEATGRNLLCGKNILIDMSIHAAYVKAIRSAQHF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IENQYFLGSSFNWDSNKDLGANNLIPMEIALKIANKIRAREKFAAYIVIPMWPEGAPTSNPIQRILYW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KTMQMMYQTIYKALVEVGLDSQFEPQDFLNFFCLGTREVPVGTVSVYNSPRKPPQPNANANAAQVQAL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RRFMIYVHSKGMVVDDEFVLIGSANINQRSLEGTRDTEIAMGGYQPHYSWAMKGSRPHGQIFGYRMSLW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EHLGFLEQGFEEPENMECVRRVRQLSELNWRQYAAEEVTEMSGHLLKYPVQVDRTGKVSSLPGCETFP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GGKIIGSFLALQENLTI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20"/>
        </w:rPr>
      </w:pPr>
      <w:r>
        <w:rPr>
          <w:rFonts w:eastAsia="Times New Roman" w:cs="Courier New" w:ascii="Courier New" w:hAnsi="Courier New"/>
          <w:sz w:val="20"/>
        </w:rPr>
        <w:t>&gt;AtPLDbeta1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DNHGPRYPYPYGQYPYPYPYPAPYRPPSSEPYPPPPTNQYSAPYYPYPPPPYATPPPYASPPPPHQHT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SHSGPLDYSHNPQPSSLAAAPPEYHRHSFDYQPSPYPYQPQGNFGAYGPPPPHYSYQEPAQYPPPETK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EPLPPPQQTQGFQEYRRQDCLSTGGTGHDNVSNSGSSYPPVDELLGGLHISTNQPGPSVPQLSSLPSN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WQSRPGDLYGYPNSSFPSNSHLPQLGRVDSSSSYYASTESPHSADMQMTLFGKGSLKVLLLHGNLDIWIY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AKNLPNMDMFHKTLGDMFGRLPGKIEGQLTSKITSDPYVSVSVAGAVIGRTYVMSNSENPVWMQHFYV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AHHAAEVHFVVKDSDVVGSQLIGLVTIPVEQIYSGAKIEGTYPILNSNGKPCKPGANLSLSIQYTPMD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SVYHHGVGAGPDYQGVPGTYFPLRKGGTVRLYQDAHVPEGMLPGIRLDNGMSYEHGKCWHDMFDAIRQ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RLIYITGWSVWHKVKLIRDKLGPASECTLGELLRSKSQEGVRVLLLIWDDPTSRSILGYKTDGVMATH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ETRRFFKHSSVQVLLCPRNAGKRHSWVKQREVGTIYTHHQKNVIVDADAGGNRRKIIAFVGGLDLCDGR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DTPQHPLFRTLQTIHKDDFHNPTFTGNLSGCPREPWHDLHSKIDGPAAYDVLTNFEERWLKAAKPSGI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FKTSYDDALLRIDRIPDILGVSDTPTVSENDPEAWHVQIFRSIDSNSVKGFPKDPKDATCKNLVCGKN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IDMSIHTAYVKAIRAAQHFIYIENQYFIGSSYNWNAHKDIGANNLIPMEIALKIAEKIRANERFAAYI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PMWPEGVPTGAATQRILYWQHKTIQMMYETIYKALVETGLEGAFSPQDYLNFFCLGNREMVDGIDNSG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SPSNANTPQALSRKSRRFMVYVHSKGMVVDDEYVVIGSANINQRSMEGTRDTEIAMGAYQPQHTWARK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GPRGQIYGYRMSLWAEHMATLDDCFTQPESIECVRKVRTMGERNWKQFAAEEVSDMRGHLLKYPVEVDR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GKVRPLPGSETFPDVGGNIVGSFIAIQENLTI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FF0000"/>
          <w:sz w:val="20"/>
        </w:rPr>
        <w:t>&gt;</w:t>
      </w:r>
      <w:r>
        <w:rPr>
          <w:rFonts w:cs="Courier New" w:ascii="Courier New" w:hAnsi="Courier New"/>
          <w:color w:val="FF0000"/>
          <w:sz w:val="20"/>
        </w:rPr>
        <w:t>Os</w:t>
      </w:r>
      <w:r>
        <w:rPr>
          <w:rFonts w:eastAsia="Times New Roman" w:cs="Courier New" w:ascii="Courier New" w:hAnsi="Courier New"/>
          <w:color w:val="FF0000"/>
          <w:sz w:val="20"/>
        </w:rPr>
        <w:t>PLDbeta1-BAF27022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EGGNHGGGGYPYPPPQQYPYPYGQYPYQYPPPQQQPPPPSAYLSPSRSFHGYPSAPPPQPQPQPYAHH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PLQPYPPPPQHHAYPPPQPHPPSPYVYDPYHAPAAAYPSYPSPNPSPSISPSSSFHHHPEPPSPSPSA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YPSIADGLANMHVSDRHDYPPPPSPAAVPAASSPSVLPPSASFPGGGSSHGGGGMQMVPYGPPAGGSQ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GMQMVAYGSPAGGSQHGSVRPSLKVVLLHGTLDVWVYDARNLPNKDLFSKRVGDLLGPRLIGAVGSKM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ANMTSDPYVTIQVSYATVARTYVVPNNENPVWTQNFLVPVGHDAAEVEFVVKDNDVFGAQLIGTVSIP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KLLFGERINGIYDVLESNGKPCAQGAVLRLSIQYIPVAQLKMYHHGVIAGPDSLGVPNTYFPMRRGNR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LYQDAHVPDGCLPDFCLDHGMRYQHGQCWRDIYDAICQARRLIYIVGWSVFHTIHLIREGVEKMPSLG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LKMKSQEGVRVLLLVWDDPTSRSILGIKTDGFMGTRDEETRRFFKHSSVQVLLCPRSAGKRHSWVKQQ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TIFTHHQKTVILDADAGNHKRKIIAFVGGLDLCGGRYDTPSHPLFRSLQTVHKEDYYNPNFATVDAR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REPWHDLHSKIDGPAAYDVLQNFQERWLKASKRHGIKKLGKSYDDALLSIERIPDFISINDAIYFSDN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ETWHVQVFRSIDSNSAKGFPKDPREATRKNLVCGKNVLIDMSIHTAYVNAIRGAQHFIYIENQYFIGS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FNWDSNKDIGANNLIPIEIALKIANKIKAKERFSAYIVIPMWPEGNPTGAPTQRILYWQHKTMQMMYET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RALKEEGLDDLYEPQDYLNFFCLGNREVADSPSTSNSTSTPQEQARKHRRFMVYVHSKGMIVDDEYVI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SANINQRSMEGIRDTEIAMGAYQPQYTWASKVSAPRGQIYGYRMSLWAEHIGVVEEGFNYPETMECMRR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RQIGEQNWERFVDNEVTEMRGHLMKYPVSVDRKGKVKPLPGCTSFPDMGGNICGSFRAIQENLTI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FF0000"/>
          <w:sz w:val="20"/>
        </w:rPr>
      </w:pPr>
      <w:r>
        <w:rPr>
          <w:rFonts w:eastAsia="Times New Roman" w:cs="Courier New" w:ascii="Courier New" w:hAnsi="Courier New"/>
          <w:color w:val="FF0000"/>
          <w:sz w:val="20"/>
        </w:rPr>
        <w:t xml:space="preserve">&gt;OsPLDdelta1-BAF25740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ESSAGGGGGESPPPAKPVLLHGDLDLWVVEARLLPNMDMFSEHVRRCFAACKPPTSCATARQPRHARG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RRKIITSDPYVTLSVAGAVVARTRVIPNDQDPVWDERFAVPLAHYAAALEFHVKDNDTFGAQLIGTVT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ADRVASCQEVEDWFPIIGNNGRPYKPDTALRLRLRFNPAADNPLYRRGIPGDPDHQGIKDSYFPLRHG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VTLYQDAHYREGDLPEIELDEGGKVFDHNACWEDICHAILEAHHMIYIVGWSVYDKVRLVREPSPSRPL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EGGDLNLGELLKFKSQEGVRVCLLVWDDKTSHDKLFIKTGGVMATHDEETRKFFKHSSVICVLSPRYA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KLSIFKQQVVGTLFTHHQKCVLVDTQAWGNKRKITAFIGGLDLCDGRYDTPEHRLFKDLDTVFDNDYH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TFPSGAKGGPRQPWHDLHCRIDGPAAYDVLKNFEQRWRKATKWRERFRKVSHWKDDALIKLERISWIL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SPTIPNDDISLRVSKEEDPENWHVQVFRSIDSGSLKGFPSDCKEASKQNLICRKDLIIDKSIHTAYVR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RSAQHFIYIENQYFLGSSYAWPSYVNSGADNLVPIELALKIASKIRAGERFAVYVVIPMWPEGVPTAA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QEILFFQTMEMMYRIIAQELKAMNIKNAHPQDYLNFYCLGNREESSSSNGSPESNDKSAAALARKYRRF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IYVHAKGMIVDDEYVILGSANINQRSLAGSRDTEIAMGAYQPHHTWSTKGGHPRGQVYGYRTSLWAEHL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MVDDLFKDPSSLECVNYVNEIAEENWRRFTAEQLITLQGHLLKYPVKVEADGKVGPLPEHECFPDVGG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LGAPTSLPDTLTM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OsPLDdelta2-AAF78756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GKSSADLSASSESAVLLHGDLDIWITEAKCLPNMDIMSERMRRFFTGYGACGSSCAGDNARRGGVGVR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KIITSDPYVSVCLAGATVAQTRVIPNSENPRWEERFRVEVAHAVSRLEFHVKDNDVFGAQLIGVASLP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RILSGAPAEGWFPIDGHCSSNPMRPPPELRLSVQYRPIDDNPLYRGGAGAVPNAYFPLRRGGGVTLYQ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HVADGGLPAIQIAGGRAYEHGRCWEDICHSIVEAHHLVYMVGWSIYHPVKLVREPTRALPGETPSTLG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LKKKAREGVRIVILLWDDKTSHDKFLLKTDGVMHTHDEETKKFFRHSGVHCVLVPRYASTKLSIFKQQ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GTLFTHHQKCVLVDTQATGNNRKITAFIGGLDLCDGRYDTPEHRLFKDLDTAFNKDFHNPTFPVSSPV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YGPRQPWHDLHCKIEGPAAFDILTNFEQRWRKATKWKVNLKKVASWHHDTLIKINRMSWIVTPAADEA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HVCEEKDPENWHVQVFRSIDSGSVKGFPKIVQEAESQNLVCAKNLKIDKSIHSAYVKAIRSAQHFIYI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QYFIGSSFLWSSHKSAGADNLIPVELALKIASKIKANEQFAVYIVLPMWPEGIPTAAPMQQILFWQGQ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SMMYKIIADALRMQGLVEAHPQDYLNFYCLGKREVAAGDSMSQTSLCNDNSTLRSAQKLRRFMIYVHS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MVVDDEYVIIGSANINQRSMEGCRDTEIAMGAYQPHYKWSADHDQGPPRGQVYGYRMSLWAEHLGAVE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CFGRPETGECVRRVREMAEENWRAYVSPEMEETKGHLMCYPLKVDKDGRVRALPGHDCFPDVGGKVLGT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SLPNALT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AtPLDdelt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AEKVSEDVMLLHGDLDLKIVKARRLPNMDMFSEHLRRLFTACNACARPTDTDDVDPRDKGEFGDKNIR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RKVITSDPYVTVVVPQATLARTRVLKNSQEPLWDEKFNISIAHPFAYLEFQVKDDDVFGAQIIGTAKI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RDIASGERISGWFPVLGASGKPPKAETAIFIDMKFTPFDQIHSYRCGIAGDPERRGVRRTYFPVRKGS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RLYQDAHVMDGTLPAIGLDNGKVYEHGKCWEDICYAISEAHHMIYIVGWSIFHKIKLVRETKVPRDKDM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LGELLKYKSQEGVRVLLLVWDDKTSHDKFGIKTPGVMGTHDEETRKFFKHSSVICVLSPRYASSKLGLF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QQASPSSSIYIMTVVGTLFTHHQKCVLVDTQAVGNNRKVTAFIGGLDLCDGRYDTPEHRILHDLDTVF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DFHNPTFPAGTKAPRQPWHDLHCRIDGPAAYDVLINFEQRWRKATRWKEFSLRLKGKTHWQDDALIRI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ISWILSPVFKFLKDGTSIIPEDDPCVWVSKEDDPENWHVQIFRSIDSGSVKGFPKYEDEAEAQHLECA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RLVVDKSIQTAYIQTIRSAQHFIYIENQYFLGSSYAWPSYRDAGADNLIPMELALKIVSKIRAKERFAVY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VIPLWPEGDPKSGPVQEILYWQSQTMQMMYDVIAKELKAVQSDAHPLDYLNFYCLGKREQLPDDMPAT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SVVSDSYNFQRFMIYVHAKGMIVDDEYVLMGSANINQRSMAGTKDTEIAMGAYQPNHTWAHKGRHPRG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YGYRMSLWAEHLGKTGDEFVEPSDLECLKKVNTISEENWKRFIDPKFSELQGHLIKYPLQVDVDGKVS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  <w:lang w:eastAsia="zh-CN"/>
        </w:rPr>
      </w:pPr>
      <w:r>
        <w:rPr>
          <w:rFonts w:cs="Courier New" w:ascii="Courier New" w:hAnsi="Courier New"/>
          <w:color w:val="000000"/>
          <w:sz w:val="18"/>
          <w:szCs w:val="18"/>
        </w:rPr>
        <w:t>LPDYETFPDVGGKIIGAHSMALPDTLT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  <w:lang w:eastAsia="zh-CN"/>
        </w:rPr>
      </w:pPr>
      <w:r>
        <w:rPr>
          <w:rFonts w:cs="Courier New" w:ascii="Courier New" w:hAnsi="Courier New"/>
          <w:color w:val="000000"/>
          <w:sz w:val="18"/>
          <w:szCs w:val="18"/>
        </w:rPr>
        <w:t>&gt;AtPLD</w:t>
      </w:r>
      <w:r>
        <w:rPr>
          <w:rFonts w:cs="Courier New" w:ascii="Courier New" w:hAnsi="Courier New"/>
          <w:color w:val="000000"/>
          <w:sz w:val="18"/>
          <w:szCs w:val="18"/>
          <w:lang w:eastAsia="zh-CN"/>
        </w:rPr>
        <w:t>alpha1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ELEEQKKYFHGTLEITIFDATPFSPPFPFNCICTKPKAAYVTIKINKKKVAKTSSEYDRIWNQTFQILC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HPVTDTTITITLKTRCSVLGRFRISAEQILTSNSAVINGFFPLIADNGSTKRNLKLKCLMWFRPAYLE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WCRALEEASFQGIRNASFPQRSNCRVVLYQDAHHKATFDPRVDDVPFNARNLWEDVYKAIESARHLVY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WALNPNLVLVRDNETEIPHAVGVTVGELLKRKSEEGVAVRVMLWNDETSLPMIKNKGVMRTNVERAL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YFRNTNVVCRLCPRLHKKLPTAFAHHQKTITLDTRVTNSSTKEREIMSFLGGFDLCDGRYDTEEHSLFR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GTEADFYQTSVAGAKLSRGGPREPWHDCHVSVVGGAAWDVLKNFEQRWTKQCNPSVLVNTSGIRNLVNL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GPTEENNRKWNVQVLRSIDHISATEMPRGLPVEKSVHDGYVAAIRKAERFIYIENQYFMGSCDHWESK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KICSGCTNLIPVEIALKIAAKIRARERFAVYIVIPMWPEGPPESETVEEILHWTRETMSMMYQIIGEA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WEVGDKSHPRDYLNFFCLANREEKRDGEFEAVSSPHQKTHYWNAQRNRRFMVYVHSKLMIVDDTYILIG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NINQRSMDGCRDTEIAIGCYQTNTNNTNEIQAYRLSLWYEHTGGKITADDLSSSEPESLECVRGLRTI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QMWEIYSGDKVVDMLGIHLVAYPISVTGDGAVEEVGDGCFPDTKTLVKGKRSKMFPPVLT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&gt;AtPLDzeta1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ASEQLMSPASGGGRYFQMQPEQFPSMVSSLFSFAPAPTQETNRIFEELPKAVIVSVSRPDAGDISPVLL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YTIECQYKQFKWQLVKKASQVFYLHFALKKRAFIEEIHEKQEQVKEWLQNLGIGDHPPVVQDEDADEV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HQDESAKNRDVPSSAALPVIRPLGRQQSISVRGKHAMQEYLNHFLGNLDIVNSREVCRFLEVSMLSFS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EYGPKLKEDYIMVKHLPKFSKSDDDSNRCCGCCWFCCCNDNWQKVWGVLKPGFLALLEDPFDAKLLDII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FDVLPVSNGNDGVDISLAVELKDHNPLRHAFKVTSGNRSIRIRAKNSAKVKDWVASINDAALRPPEGWC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HRFGSYAPPRGLTDDGSQAQWFVDGGAAFAAIAAAIENAKSEIFICGWWVCPELYLRRPFDPHTSSRL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LLENKAKQGVQIYILIYKEVALALKINSVYSKRRLLGIHENVRVLRYPDHFSSGVYLWSHHEKLVIVD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VCFIGGLDLCFGRYDTFEHKVGDNPSVTWPGKDYYNPRESEPNTWEDALKDELERKKHPRMPWHDVHC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WGPPCRDVARHFVQRWNYAKRNKAPYEDSIPLLMPQHHMVIPHYMGRQEESDIESKKEEDSIRGIRRD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FSSRSSLQDIPLLLPHEPVDQDGSSGGHKENGTNNRNGPFSFRKSKIEPVDGDTPMRGFVDDRNGLDL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AKRGSNAIDSEWWETQDHDYQVGSPDETGQVGPRTSCRCQIIRSVSQWSAGTSQVEESIHSAYRSLID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EHFIYIENQFFISGLSGDDTVKNRVLEALYKRILRAHNEKKIFRVVVVIPLLPGFQGGIDDSGAASVR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IMHWQYRTIYRGHNSILTNLYNTIGVKAHDYISFYGLRAYGKLSEDGPVATSQVYVHSKIMIVDDRAAL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SANINDRSLLGSRDSEIGVLIEDTELVDSRMAGKPWKAGKFSSSLRLSLWSEHLGLRTGEIDQIIDPVS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STYKEIWMATAKTNTMIYQDVFSCVPNDLIHSRMAFRQSLSYWKEKLGHTTIDLGIAPEKLESYHNGDI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KRSDPMDRLKAIKGHLVSFPLDFMCKEDLRPVFNESEYYASPQVF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/>
      </w:pPr>
      <w:r>
        <w:rPr>
          <w:rFonts w:cs="Courier New" w:ascii="Courier New" w:hAnsi="Courier New"/>
          <w:color w:val="000000"/>
          <w:sz w:val="18"/>
          <w:szCs w:val="18"/>
        </w:rPr>
        <w:t>&gt;OsPLDzeta</w:t>
      </w:r>
      <w:r>
        <w:rPr>
          <w:rFonts w:cs="Courier New" w:ascii="Courier New" w:hAnsi="Courier New"/>
          <w:color w:val="000000"/>
          <w:sz w:val="18"/>
          <w:szCs w:val="18"/>
        </w:rPr>
        <w:t>1</w:t>
      </w:r>
      <w:r>
        <w:rPr>
          <w:rFonts w:cs="Courier New" w:ascii="Courier New" w:hAnsi="Courier New"/>
          <w:color w:val="000000"/>
          <w:sz w:val="18"/>
          <w:szCs w:val="18"/>
        </w:rPr>
        <w:t>-BAC00694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SGGRSAAREGEEAEEEEVEEYGGGYVRMPQEPEGEAAAAGAGSFLRLPESAGAFDELPRARIVGVSRPD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GDITPMLLSYTVEVQYKQFRWLLYKKASQVLYLHFALKRRAFLEEFHEKQEQVKEWLQNLGIGEHIPV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HDDDEADDVHVPSQHDEHSVKNRNVPSSAVLPVIRPALGRQQSVSDRAKVAMQEYLNHFLGNMEIVNSR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CKFLEVSLLSFLPEYGPKLKEDYVTVGHLPKIDEGSSNICCLCGCFSFCNSSWQKVWAVLKPGFLALL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PFDPKLLDIVIFDVSPHMDRNGEGQSTLAREIKEHNPLHFAFEVSSGGRTIKLRTRSSAKVKDWVSAIN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ARRPPEGWSHPHRFGSFAPPRGLTEDGSVVQWFLDGQAAFNAIASSIEEAKSEIFITDWWLCPELYLRR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FHHHESSRLDILLESRAKQGVQIYILLYKEVSLALKINSMYSKQRLLNIHENVKVLRYPDHFSTGIYLW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HHEKIVIVDNQVCYIGGLDLCFGRYDTPEHKVVDVPPSIWPGKDYYNPRESEPNSWEDTMKDELDRTKY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RMPWHDVQCALYGPACRDIARHFVQRWNYAKRNKAPNEQAIPLLMPQHHMVIPHYMGKIKESNEEVSK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HVEDIKGQKLSSLKAPASCQDIPLLLPHEPDHQASNNGELDHPNKTHWKQPIPNRKAKQDTSLQDLQM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FVDNLGTPDVSSVIGHYDTSKQNVHHMDNEWWETQERGDQVDYVLDIGEVGPRATCCCQVVRSVGPWS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TTQIEGSIHNAYFSLIEKAEHFVYIENQFFISGLSGDDTIKNRVLEALYRRILRAEKEKRCFRVIIVIP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LLPGFQGGIDDGGAASVRAIMHWQYRTICRGPNSILKNLYDVVGSKAHDYISFYGLRAHGRLGDGGPLV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QIYVHSKLMIIDDRMTLIGSANINDRSLLGSRDSEIGMIIEDKEVVSSIMDGRHWEAGKFSLSLRLSLW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AEHLGLHPGEVSQIMDPVDDLTYNNIWMGTAKANTKIYQNVFSCVPNDHIHSRSQFRQGFAHRKEKIGH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TIDLGVAVEITETHKDGDLAGTDPMEKLQAVRGHLVSFPLEFMCQEDLRPFFGESEYYTSPQVFH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&gt;OsPLDphi-BAD38104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RSSARGRGRLLLLLLLAAGAPAAPAAAEVATCKAWLVQSIPTDMPHLRRVPGVLSTADVLQWLSGNAT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LDVLAQYWQFLAQPKNPKSGDYGYSESEMVRFGADKGQRVYKALEKAADRKIKIRIVQHSGFAPDFDKE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SADLAAGRPNVQNVTLLFGDWWGSGVVHAKVWISDKKDVYIGSANNDWKSLSQVKELGIYFADCPQIAK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VEIYFQNLWKLSTLNSTAYTKVAWDKQWQAFRKVPCWSHFLKPEERCRSPLPPSVDVPYVDGYPSLANPK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MLDFSFETPGYKSSTKEHHLSYLSYAPPELSFDKFQADEQGWLDTIKSVKFGGVVRISTMDWLGQSQYAT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QTVFWPSLSSAISEVIFSKNATVRILVAYWTHFIPNTEKYLKSLLYSNILCTSSSYNHCMGKVEIKYYVV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PGYNKTGPALAQGAATGNRYPDFTRVNHGKYAVSDVRANIGTSNLIWDYFYTTAGVSFGTYSPAIVSQLQ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4"/>
        <w:textAlignment w:val="baselin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DIFDADWFSPYTVPVKPLEASA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color w:val="000000"/>
          <w:sz w:val="18"/>
          <w:szCs w:val="21"/>
          <w:shd w:fill="FFFFFF" w:val="clear"/>
          <w:lang w:eastAsia="zh-CN"/>
        </w:rPr>
      </w:pPr>
      <w:r>
        <w:rPr>
          <w:rFonts w:cs="Courier New" w:ascii="Courier New" w:hAnsi="Courier New"/>
          <w:b/>
          <w:color w:val="000000"/>
          <w:sz w:val="18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FAD protein sequence for phylogenic tree construc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FAD2 AT3G1212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AGGRMPVPTSSKKSETDTTKRVPCEKPPFSVGDLKKAIPPHCFKRSIPRSFSYLISDIIIASCFYYVATNYFSLLPQPLSYLAWPLYWACQGCVLTGIWVIAHECGHHAFSDYQWLDDTVGLIFHSFLLVPYFSWKYSHRRHHSNTGSLERDEVFVPKQKSAIKWYGKYLNNPLGRIMMLTVQFVLGWPLYLAFNVSGRPYDGFACHFFPNAPIYNDRERLQIYLSDAGILAVCFGLYRYAAAQGMASMICLYGVPLLIVNAFLVLITYLQHTHPSLPHYDSSEWDWLRGALATVDRDYGILNKVFHNITDTHVAHHLFSTMPHYNAMEATKAIKPILGDYYQFDGTPWYVAMYREAKECIYVEPDREGDKKGVYWYNN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FAD3 AT2G2998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VAMDQRTNVNGDPGAGDRKKEERFDPSAQPPFKIGDIRAAIPKHCWVKSPLRSMSYVVRDIIAVAALAIAAVYVDSWFLWPLYWAAQGTLFWAIFVLGHDCGHGSFSDIPLLNSVVGHILHSFILVPYHGWRISHRTHHQNHGHVENDESWVPLPERVYKKLPHSTRMLRYTVPLPMLAYPLYLCYRSPGKEGSHFNPYSSLFAPSERKLIATSTTCWSIMFVSLIALSFVFGPLAVLKVYGVPYIIFVMWLDAVTYLHHHGHDEKLPWYRGKEWSYLRGGLTTIDRDYGIFNNIHHDIGTHVIHHLFPQIPHYHLVDATKAAKHVLGRYYREPKTSGAIPIHLVESLVASIKKDHYVSDTGDIVFYETDPDLYVYASDKSKIN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2-1A Glyma.10G278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LAKETTMGGRGRVAKVEVQGKKPLSRVPNTKPPFTVGQLKKAIPPHCFQRSLLTSFSYVVYDLSFAFIFYIATTYFHLLPQPFSLIAWPIYWVLQGCLLTGVWVIAHECGHHAFSKYQWVDDVVGLTLHSTLLVPYFSWKISHRRHHSNTGSLDRDEVFVPKPKSKVAWFSKYLNNPLGRAVSLLVTLTIGWPMYLAFNVSGRPYDSFASHYHPYAPIYSNRERLLIYVSDVALFSVTYSLYRVATLKGLVWLLCVYGVPLLIVNGFLVTITYLQHTHFALPHYDSSEWDWLKGALATMDRDYGILNKVFHHITDTHVAHHLFSTMPHYHAMEATNAIKPILGEYYQFDDTPFYKALWREARECLYVEPDEGTSEKGVYWYRNKY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2-1B Glyma.20G111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LAKETIMGGGGRVAKVEIQQKKPLSRVPNTKPPFTVGQLKKAIPPHCFQRSLLTSLSYVVYDLSLAFIFYIATTYFHLLPHPFSLIAWPIYWVLQGCILTGVWVIAHECGHHAFSKYPWVDDVMGLTVHSALLVPYFSWKISHRRHHSNTGSLDRDEVFVPKPKSKVAWYTKYLNNPLGRAASLLITLTIGWPLYLAFNVSGRPYDGFASHYHPYAPIYSNRERLLIYVSDVALFSVTYLLYRVATMKGLVWLLCVYGVPLLIVNGFLVTITYLQHTHYALPHYDSSEWDWLRGALATMDRDYGILNKVFHHITDTHVAHHLFSTMPHYHATEATNAMKPILGEYYRFDDTPFYKALWREARECLYVEPDEGTSEKGVYWYRNKY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2-2A Glyma.19G1474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AGGRTAVPPANRKSEADPLKRVPFEKPQFSLSQIKKAIPPHCFQRSVLRSFSYVVYDLTIAFCLYYVATHYFHLLPGPLSFVAWPIYWAVQGCILTGVWVIAHECGHHAFSDYQLLDDIVGLILHSALLVPYFSWKYSHRRHHSNTGSLERDEVFVPKQKSSIMWYSKYLNNPPGRVLTLAVTLTLGWPLYLAFNVSGRPYDRFACHYDPYGPIYSDRERLQIYISDAGVLAVCYGLFCLAMAKGLAWVVCVYGVPLLVVNGFLVLITFLQHTHPALPHYTSSEWDWLRGALATVDRDYGILNKVFHNITDTHVAHHLFSTMPHYHAMEATKAIKPILGEYYRFDGTPFVKAMWREARECIYVEPDQSTQSKGVFWYNN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2-2B Glyma.19G147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DTMKRVPIEKPPFTLSQIKKAIPPHFFQRSVLRSFSYLIYDLTIAFCLYYIATDYFHNLPHPLTFLAWPIYWAVQGFTLAGLWVIAHDCGHHAFRDYQLLDDNVGLVLHSALLVPYFSWKYSHRRHHSNTGSLERDEVFVPKQKSSTHVVHHLFSTMPHYHAMDATKAIKPILGEYYRFDETPFVKAMWREARECIYVEPDTENKGVFWYNN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2-2C Glyma.15G1952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AVQGCILTGVWVIAHECGHHAFSDYQLLDDIFGLVLHSGLLVPYFSWKYSHRRHHSNTGSLERDEVFVPKQKSCIKWYSKYLNNPPGRVLTLAVTLTLGWPLYLALNVSGRPYDRFAYHYDPYGPIYSDRERLQIYISDAGVLAVCYGLFRLAMAKGLAWVVCVYGVPLLVVNGFSVLITFLQHTQPALPHYTSSEWDWLRGALATVDRDYGILNKVFHNITDTHVAHHLFSTMPHYHAMEATKAIKPILGEYYRFDETPFVKAMWREARECIYVEPDQSTESKGVFWYNN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2-2D Glyma.03G1445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AGGRTDVPPANRKSEVDPLKRVPFEKPPFSLSQIKKVIPPHCFQRSVFRSFSYVVYDLTIAFCLYYVATHYFHLLPSPLSFLAWPIYWAVQGCILTGVWVIAHECGHHAFSDYQLLDDIVGLVLHSGLLVPYFSWKYSHRRHHSNTGSLERDEVFVPKQKSCIKWYSKYLNNPPGRVLTLAVTLTLGWPLYLALNVSGRPYDRFACHYDPYGPIYSDRERLQIYISDAGVLAVCYGLFRLAMAKGLAWVVCVYGVPLLVVNGFLVLITFLQHTHPALPHYTSSEWDWLRGALATVDRDYGILNKVFHNITDTHVAHHLFSTMPHYHAMEATKAIKPILGEYYRFDETPFVKAMWREARECIYVEPDQSTESKGVFWYNN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6A Glyma.02G203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CTLADSLLLFKGSYQKPVLRRDIAARYSPGIFSLNSNGLIQKRFRRQRNFVTRNKVTVIHAVAIPVQPAPVESAEYRKQLAEDYGFRQVGEPLPDDVTLKDVINSLPKEVFEIDDVKAWKSVLISVTSYALGLFMISKAPWYLLPLAWVWTGTAITGFFVIGHDCAHRSFSSNKLVEDIVGTLAFMPLIYPYEPWRFKHDRHHAKTNMLREDTAWHPVWKDEFESTPLLRKAIIYGYGPFRCWMSIAHWLMWHFDLKKFRPSEVPRVKISLACVFAFIAIGWPLIIYKTGIMGWIKFWLMPWLGYHFWMSTFTMVHHTAPHIPFKYSEEWNAAQAQLNGTVHCDYPKWIEILCHDINVHIPHHISPRIPSYNLRAAHKSLQENWGQYLNEASWNWRLMKTIMTVCHVYDKEQNYVAFDELAPEDSRPITFLKETMPDY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6B Glyma.09G1119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GGGRSSATLKHQNSIKNHSKKKRVPHAKPPFTLSQLKKAISPHCFHRSTFRSFSYVLYDLTIASCLFYAAVNYIPTLPHENLSLLAWPLYWFIQGSILTGVWVIAHECGHHAFSDHQWLDDLVGLILHSLLLVPYFSWKYSHRRHHSNTGSLERDEVFVPKTKSSMGWYSKYLNNSPGRVLTLAITLTLGWPLYLAFNVSGRSYERFACHYDPYGPIYSNRERLQIYVSDAGILAVCFGLYKAVLAKGLVWVVCVYGVPLLVVNGFLVLITFLQHTHPAVPHYDSSEWDWLRGALATVDRDYGILNKVLHNITDTHVAHHLFSTMPHYHAMEATKAIKPILGEYYHFDETPIYKAMWREAKECMYVEPDKGSNGKGVYWYNN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3A Glyma.14G194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KDTKPLAYAANNGYQKEAFDPSAPPPFKIAEIRVAIPKHCWVKNPWRSLSYVLRDVLVIAALMAAASHFNNWLLWLIYWPIQGTMFWALFVLGHDCGHGSFSDSPFLNSLVGHILHSSILVPYHGWRISHRTHHQNHGHIEKDESWVPLTEKIYKNLDNMTRLVRFTVPFPLFVYPIYLFSRSPGKEGSHFNPYSNLFPPSERKGIAISTLCWVTMFSMLIYLSFITSPVLLLKLYGIPYWIFVMWLDFVTYLHHHGHHQKLPWYRGKEWSYLRGGLTTVDRDYGWINNIHHDIGTHVIHHLFPQIPHYHLVEATQAAKSVLGEYYREPERSAPLPFHLIKYLIQSMRQDHFVSDTGDVVYYQTDSLHLHSHR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3B Glyma.02G2272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KDTKPLAYAANNGYQQKGSSFDFDPSAPPPFKIAEIRASIPKHCWVKNPWRSLSYVLRDVLVIAALVAAAIHFDNWLLWLIYCPIQGTMFWALFVLGHDCGHGSFSDSPLLNSLVGHILHSSILVPYHGWRISHRTHHQNHGHIEKDESWVPLTEKIYKNLDSMTRLIRFTVPFPLFVYPIYLFSRSPGKEGSHFNPYSNLFPPSERKGIAISTLCWATMFSLLIYLSFITSPLLVLKLYGIPYWIFVMWLDFVTYLHHHGHHQKLPWYRGKEWSYLRGGLTTVDRDYGWINNIHHDIGTHVIHHLFPQIPHYHLVEATQAAKPVLGDYYREPERSAPLPFHLIKYLIQSMRQDHFVSDTGDVVYYQTDSLLLHSQR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FAD3C Glyma.18G062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QAQPLQHVGNGAGKEDQAYFDPSAPPPFKIANIRAAIPKHCWEKNTLRSLSYVLRDVLVVTALVAAAIGFNSWFFWPLYWPAQGTMFWALFVLGHDCGHGSFSNSPLLNSIVGHILHSSILVPYHGWRISHRTHHQNHGHVEKDESWVPLTEKVYKNLDNMTRMMRFTLPFPIFAYPFYLWSRSPGKEGSHFNPYSNLFSPGERRDVLTSTLCWGIMLSVLLYLSLTMGPLFMLKLYGVPYLIFVMWLDFVTYLHHHGYKQKLPWYRGQEWSYLRGGLTTVDRDYGWINNIHHDIGTHVIHHLFPQIPHYHLIEATKAAKAVLGKYYREPQKSGPLPLHLIKYLLHSISQDHFVSDSGDIVYYQTDSQLHKDSWTQSN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LPAAT protein sequence for phylogenic tree construc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2α1 Glyma.02G1813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TAVVVVPLGLLFFASGLIVNLIQAICYVVVRPVSKNLYRRMNRVVAELLWLELVWIIDWWAGVKVQVFTDPETFHSMGKEHALVISNHRSDIDWLVGWVLAQRSGCLGSTLAVMKKSSKFLPVIGWSMWFSEYLFLERSWAKDERTLKSGLQQLRDFPLPFWLALFVEGTRFTQAKLLAAQEYAASAGLPVPRNVLIPRTKGFVSAVNHMRSFVPAIYDVTVAIPKSSPAPTMLRLFRGKSSLVHVHIKRHAMKDLPEEDEAVAQWCRDVFVAKDALLDKHIAEDTFSDQELQDTGRPVKSLVVVILWACVVVTGVVKFLQWSSLLSSWKGVAFSAFGLGVVTLLMHILIMFSQSERSTPSKVAPTKKSKNSEQLEARDNKQ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2α2 Glyma.10G0955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TAVVVVPLGLLFFASGLIVNLIQAICYVVVRPVSKNLYRRMNRVVAELLWLELVWIIDWWAGVKVQVFTDPETFRSMGKEHALVISNHRSDIDWLVGWVLAQRSGCLGSTLAVMKKSSKFLPVIGWSMWFSEYLFLERSWAKDERTLKSGLQQLRDFPLPFWLALFVEGTRFTQAKLLAAQEYAASAGLPVPRNVLIPRTKGFVSAVNHMRSFVPAIYDVTVAIPKSSPAPTMLRLFRGKSSVVHVHIKRHAMKDLPEEDEAVAQWCRDMFVAKDTLLDKHIAEDTFSDQELQDTGRPIKSLVVVISWACVVVMGVVKFLQWSSLLSSWKGVAFSAFGLGVVTLLMHILIMFSQSERSTPTKVAPAKSKNSEQLEARDNKQ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2α3  Glyma.03G1397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IAAAAVVVPLGLLFFASGLLVNLIQAICYVVVRPVSKSLYRRINRVVAELLWLELVWLIDWWAGVKVQIFTDHETFRLMGKEHALVISNHRSDIDWLVGWVSAQRSGCLGSTLAVMKKSSKFLPVIGWSMWFSEYLFLERSWAKDESTLKSGIQRLSDFPLPFWLALFVEGTRFTQAKLLAAQEYATSTGLPVPRNVLIPRTKGFVSAVSHMRSFVPAIYDVTVAIPKSSPAPTMLRLFKGQPSVVHVHIKRHLMKELPDTDEAVAQWCRDIFVAKDALLDKHMAEGTFSDQELQDTGRPIKSLLVVISWACLVVAGSVKFLQWSSLLSSWKGVAFSAFGLAVVTALMQILIQFSQSERSNPAKIVPAKSKNKG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2α4 Glyma.19G1425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IAAAAVVVPLGLLFFASGLLVNLIQAICYVVVRPVSKNLYRRINRVVAELLWLELVWLIDWWAGVKVQIFTDHETFHLMGKEHALVISNHRSDIDWLVGWVSAQRSGCLGSTLAVMKKSSKFLPVIGWSMWFSEYLFLERSWAKDESTLKSGIQQLSDFPLPFWLALFVEGTRFTQAKLLAAQEYATSTGLSVPRNVLIPRTKGFVSAVSHMRSFVPAIYDITVAIPKSSPAPTMLRLFKGQPSVVHVHIKRHLMKELPETDEAVAQWCRDIFVAKDVLLDKHIAEDSFSDQDLQDTGRPIKSLLVVISWVCLVVAGSVKFLQRSSLLSSWKGVAFSAFGLAVVTALMQILIQFSQSERSNPAKIARAKSKNKGGQLEARNDKQQ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3 Glyma.15G0341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AKHFLEKIIGYVGGEIADEDGVFQGGIGPALADAEGGPIEPEGLVGGVVGLENPFRCGVGDELDEAVALGLARELVADDFDGDHLAGGGEAVAQAVFFVLLRPLSKNCYSRINKLLTESLWLELIWLIDWWAGIKIELYTDSETLQLMGKENALVICNHRSDIDWLIGWVLAQRSGCLGSTVAIMKKEVKFLPVLGWSMWFAEYIFLERDWAKDETSLKSGFRHLEHMPFPFWLALFVEGTRFTQTKLLQAQEFAASKGLPIPRNVLIPRTKLTIFLQGFVTAVQSLRPFVPAIYDCTYAVPKSEASPTLVRIFKGISCPVKVQIKRHKMEELPETDDGIGQWCKDAFVAKDALLEKYSTTEIFSEQDLQQIRRHKTSILVVVCWLCLLGFLVYEFFQWTSLLSSWEGILFTVLFLLLVTVIMEIFIHSSQSERSKPPMVLPTQDPMKQKLLQT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4α1 Glyma.14G0775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EVCEPVKSENRLKHRPLTPFRLLRGLICLVVFLSTALMCLVYFVPVAVVGLRLFSVRCSRKTVSFIFGLWLSLWPSLFEKINKTKVVFSGDSVPMKERVLLIANHRTEVDWMYLWDLALRKGRLGCIKYILKSSLMKLPIFGWGFHILEFIAVERKWEIDEQILQQKLSTFKDPQDPLWLALFPEGTDYTDQKSKTSKKFAAEAGLPVLTNVLLPKTKGFHACLEALRGSLDAVYDVTIAYKNQCPSFLDNVFGVDPSEVHLHVRRIPVEEIPASETKAASWLIDTFQIKDQLLSDFKIQGHFPNQLNENEISRFKSLLSFMVIVSFTAMFIYFTFFSVIWFKLYVGLSCAYLTLATRFNFQLMPLSSYVHALHNSKNQKSE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4α2 Glyma.17G2482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EVCEPVKSENRLKHRPLTPIRFLRGLIGLVVFLSTALMCLVYFVPVAVVGLRLFSIRCSRKTVSFIFGLWLSLWPSLFEKINKTKVVFSGDGVPMKERVLLIANHRTEVDWMYLWDLALRKGRLGCIKYILKSSLMKLPIFGWGFHILEFIAVERKWEIDEQILQQKLSTLKDPQDPLWLALFPEGTDYTDQKSKNSQKFAAEAGLPVLTNVLLPKTKGFHACLEALRASLDAVYDVTIAYKNQCPSFLDNVFGVDPPEVHLHVRRIPVEEIPASETKAASWLIDTFQIKDQLLSDFKIQGHFPNQLNENEISTFKSLVSFMVIVSFTAMFTYFTFFSVIWFKLYVGLSCAYLSLATRFNFQLMPLTYYVHALHKSKNQKSE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5α2 Glyma.11G1206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VLKPVSSCFGAKYQALAPWRILRGLVCLLVLLSTAFIMLVFFGFISAVIMRLFSVIYSRRATSFFFGAWLALWPFLFEKINKTKVVFSGDIVPSRERILLIANHRTEVDWMYLWDLALRKGCLGYIKYILKSSLMRLPVFGWAFHILEFIPVERKWEADESIMRYMLSTFKDPQDPLWLALFPEGTDFTEQKCLRSKKYAAEHGLPVLKNVLLPKTKGFCACLQELRSSLAAVYDVTIGYKYRCPSFLDNVFGVDPSEVHIHICRFPLDSIPVSEEEMSMWLINRFQTKDQLLSNFQTQGQFPDQAAERDLSAVKSILNCMTIVTVTGTTMYYCFSSFWFKLYVSLVCAYLVPATYFNTRPQPILSFLKVIAR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5α1 Glyma.12G0457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VLTPVSSCFGAKYQALAPLRILRGLLCLLVLLSTAFMMLVFFGFISAVVVRVFSVSYSRRATSFIFGAWLALWPFLFEKINKTKVVFSGDIVPSRERILLIANHRTEVDWMYLWDLALRKGCLGYIKYILKSSLMRLPVFGWAFHILEFIPVKRKWEADESIMRHMLSTFKDPQDPLWLALFPEGTDFTEQKCLRSQKYAAEHKLPVLKNVLLPRTKGFCACLQELRSSLTAVYDVTIGYKYRCPSFLDNVFGVDPSEVHIHIHRFPLDSIPVSEDEISMWLINRFQTKDQLLSNFQTQGQFPDQASERDLSAVTSILNCMTIVTVTGTMMYYSFASFWFKLYVSLVCAYLVPATYFNTRPQPILSFLKMRAR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1α2 Glyma.06G2203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EVTPLSSPSPIHRLHLRHKEARFLAVPSTLLCTRRGTTTYVHPILRTSHNCQSPPCSLQAISKKHENVSWLSVSPKLHVQNKFPRDVVVRSELTAAGSAGDGYLLPELKLESKVRGVCFYVVTAFSAIFLFMLMLVGHPSVLLFDRYRRMFHHFVAKVWAALTVAPFYKIEFEGLENLPPPDTPAVYVSNHQSFLDIYTLLTLGRSFKFISKTGIFLFPIIGWAMFLLGVIPLKRMDSRSQLDCLKRCMDLIKKGASVFFFPEGTRSKDGKLGTFKKGAFSVAAKTNAPVVPISLIGTGQIMPAGKEGIVNLGSVKVVIHKPIVGKDPDMLCKEARKTIASVLTQ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AAT1α1 Glyma.12G1635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EVTPLSSPSPIHGLHLRHKEARFLAVASTLYFDGIPFILQLRTHRGTTTYKHPILRTSHNAPQCSLRAISKKHENVAWLSVSPKLHVQNKFPRDVVVRSELTAAGSAGDGYFLPELKVESKVRGVCFYVVTAFCAIFLFMMMLVGHPSVLLFDRYRRKFHHFIAKVWATLTVAPFYKIKFEGLENLPPPDTPAVYVSNHQSFLDIYTLLTLGRSFKFISKTGIFLFPIIGWAMFLLGIIPLKRMDSRSQLDCLKRCMDLIKKGASVFFFPEGTRSKDGRLGTFKKGAFSVAAKTNAPVVPITLIGTGQIMPAGKEGIVNIGSVKVVIHKPIVGKDPDMLCKEARKTIASVLTQ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AAT1 AT4G3058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DVASARSISSHPSYYGKPICSSQSSLIRISRDKVCCFGRISNGMTSFTTSLHAVPSEKFMGETRRTGIQWSNRSLRHDPYRFLDKKSPRSSQLARDITVRADLSGAATPDSSFPEPEIKLSSRLRGIFFCVVAGISATFLIVLMIIGHPFVLLFDPYRRKFHHFIAKLWASISIYPFYKINIEGLENLPSSDTPAVYVSNHQSFLDIYTLLSLGKSFKFISKTGIFVIPIIGWAMSMMGVVPLKRMDPRSQVDCLKRCMELLKKGASVFFFPEGTRSKDGRLGSFKKGAFTVAAKTGVAVVPITLMGTGKIMPTGSEGILNHGNVRVIIHKPIHGSKADVLCNEARSKIAESMD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AAT2 AT3G5765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IAAAVIVPLGLLFFISGLAVNLFQAVCYVLIRPLSKNTYRKINRVVAETLWLELVWIVDWWAGVKIQVFADNETFNRMGKEHALVVCNHRSDIDWLVGWILAQRSGCLGSALAVMKKSSKFLPVIGWSMWFSEYLFLERNWAKDESTLKSGLQRLSDFPRPFWLALFVEGTRFTEAKLKAAQEYAASSELPIPRNVLIPRTKGFVSAVSNMRSFVPAIYDMTVTIPKTSPPPTMLRLFKGQPSVVHVHIKCHSMKDLPESDDAIAQWCRDQFVAKDALLDKHIAADTFPGQQEQNIGRPIKSLAVVLSWACVLTLGAIKFLHWAQLFSSWKGITISALGLGIITLCMQILIRSSQSERSTPAKVVPAKPKDNHHPESSSQTETEKEK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AAT3 AT1G5126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KIPAALVFIPVGVLFLISGLIVNIIQLVFFIIVRPFSRSLYRRINKNVAELLWLQLIWLFDWWACIKINLYVDAETLELIGKEHALVLSNHRSDIDWLIGWVMAQRVGCLGSSLAIMKKEAKYLPIIGWSMWFSDYIFLERSWAKDENTLKAGFKRLEDFPMTFWLALFVEGTRFTQEKLEAAQEYASIRSLPSPRNVLIPRTKGFVSAVSEIRSFVPAIYDCTLTVHNNQPTPTLLRMFSGQSSEINLQMRRHKMSELPETDDGIAQWCQDLFITKDAQLEKYFTKDVFSDLEVHQINRPIKPLIVVIIWLGFLVFGGFKLLQWLSIVASWKIILLFVFFLVIATITMQILIQSSESQRSTPAKRPLQEQLIS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AAT4 AT1G7502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VCGDLKSDNLKNRPLTPLRILRGLMILLVFLSTAFMFLLYFAPIAALGLRLLSVQQSRKVVSLIFGLWLALWPYLFETVNGTTVVFSGDIIPVEKRVLLIANHRTEVDWMYLWNIALRKGCLGYIKYVLKSSLMKLPIFGWGFHVLEFIPVERKREVDEPVLLQMLSSFKDPQEPLWLALFPEGTDFTEEKCKRSQKFAAEVGLPALSNVLLPKTRGFGVCLEVLHNSLDAVYDLTIAYKPRCPSFMDNVFGTDPSEVHIHVRRVLLKEIPANEAESSAWLMDSFKLKDKLLSDFNAQGKFPNQRPEEELSVLKCIATFAGVISLTVVFIYLTLYSHSCFKVYACLSGTYLTFATYYKFQPSPGCFREDSCKVKN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AAT5 AT3G1885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KKSVPNSDKLSLIRVLRGIICLMVLVSTAFMMLIFWGFLSAVVLRLFSIRYSRKCVSFFFGSWLALWPFLFEKINKTKVIFSGDKVPCEDRVLLIANHRTEVDWMYFWDLALRKGQIGNIKYVLKSSLMKLPLFGWAFHLFEFIPVERRWEVDEANLRQIVSSFKDPRDALWLALFPEGTDYTEAKCQRSKKFAAENGLPILNNVLLPRTKGFVSCLQELSCSLDAVYDVTIGYKTRCPSFLDNVYGIEPSEVHIHIRRINLTQIPNQEKDINAWLMNTFQLKDQLLNDFYSNGHFPNEGTEKEFNTKKYLINCLAVIAFTTICTHLTFFSSMIWFRIYVSLACVYLTSATHFNLRSVPLVETAKNSLKLVNK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BjLPAA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MAAAVIVPLGILFFISGLVVNLLQAVCYVLVRPMSKNTYRKINRVVAETLWLELVWIVDWWAGVKIQVFADDETFNRMGKEHALVVCNHRSDIDWLVGWILAQRSGCLGSALAVMKKSSKFLPVIGWSMWFSEYLFLERNWAKDESTLQSGLQRLNDFPRPFWLALFVEGTRFTEAKLKAAQEYAASSELPVPRNVLIPRTKGFVSAVSNMRSFVPAIYDMTVAIPKTSPPPTMLRLFKGQPSVVHVHIKCHSMKDLPEPEDEIAQWCRDQFVAKDALLDKHIAADTFPGQKEQNIGRPIKSLAVVVSWACLLTLGAMKFLHWSNLFSSWKGIALSAFGLGIITLCMQILIRSSQSERSTPAKVAPAKPKDNHQSGPSSQTEVEEKQK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DGAT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2B  Glyma.16G1157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QRTAAATEEPRRSSGDASAAEGEKVFKGSEVFGDTSPNYLKTILALALWLGTIHFNAALVLFAIFFLSLHKAFLLFGLLFVLMVIPVDEKSKFGRKLSRRKKKIWVCFRYICKHVCAYFPITLHVEDMKAFHPSRAYVFGYEPHSVLPIGVVALADNTCFMPLPKIKVLASSAIFYTPFLRHIWTWLGLTPVTKKRFTSLLDAGYSCILIPGGVQEAFLIEHGSEIAFLKSRRGFVRIAMEKGKPLVPVFCFGQSNVYKWWKPGGKLVLNFARAVKFSPVYFWGIFGSPIPFKHPMHVVVGRPIELEKTPEPTPEEVAKIHSQFVEALQDLFERHKARAGYPNLELRIV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2A Glyma.09G1954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QRTAAATDEPRRRSGDAEGEKVFKGSEVFGDTSPNYLKTILALALWLGTIHFNVALVLFAIFFLSLHKALLLFGLLFVLMVIPVDEKSKFGRKLSRYICKHVCAYFPITLHVEDMKAFHPNRAYVFGYEPHSVLPIGVVALADNTGFMPLPKIKVLASSAIFYTPFLRHIWTWLGLTPVTRKRFTSLLDAGYSCILIPGGVQEAFLMEHGSEIAYLKARRGFVRIAMEKGKPLVPVFCFGQSNVYKWWKPGGKLILNFARAVKFSPIYFWGIFGSPIPFKHPMHVVVGRPIELEKNHEPTPEEVARIHSQFVEALQDLFERHKARAGYPNLELRIV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2E Glyma.11G088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QWRCGCIHFNIALVLFAVFFLPLSKSILVFGFLFVFMVLPINQKSRFGRNLSRFICKHACNYFPITLHVEDMKAFDPNRAYVFGYEPHSVLPIGIVALAEHTGFMPLPKVKVFYTPFLRHTWTWLGLTPATKKIFISLLASGHSCILIPGGVQEAFLMQRGTEIAFLKARRGFVRITMVKGRPLVPVFCFGQSNVYKWWKPGGKFFLKFARAIPGAAVKSPLPFRHPMHVVVGRPIELDKKPEPTTEEVAKIHSQFVEALQDLFERLSKP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2D Glyma.01G156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AEPVSDGGAAAEKLISGREEFGDSSNLFSAILAMVLWLGAIHFNIALILLAVFFLPLSKSLLVFGFLFGFMVLPINEKSRFGRRLSRFICKHACNYFPITLHVEDMKAFDPNRAYVFGYEPHSVLPIGIVALADHTGFMPLPKVKVLASSTVFYTPFLRHLWTWLGLTPATKKNFISLLASGHSCILIPGGVQEAFHMQHGTEIAFLKARRGFVRVAMVKGKPLVPVFCFGQSNVYKWWKPGGKLFLKFARAIKFTPICFWGIFGSPLPFRHPMHVVVGRPIEVDKNREPTTEEVAKIHGLFVEALQDLFERHKARAGYPNLELRIV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2C Glyma.16G115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KVFNGVEEFSESRNVFKTVPALVLYLGAIHFNLALILWATVFLPLSKGLLVFGLLLVFVLIPVDENSIFGHKLSKYICKHICSYFPITLHVEEAKAFRPDQAYVFGYEPHSVFPIGIVALGDSTGFMPLAKTKFLASSAVRVFYIPFLRHIWTWLGFTPVTKQNFISSLEAGYSCILVPGGVRETFFMEPGCEIAFLKQRRGFVRIALQMGLPLVPVFCFGQTKAYKWWKPPGRLMQNLARFLKIIPLFFWGIYGSPIPFKNPLYIVVGRPIELEKNPEPTMEQVAKVHSQFVEALQDLFDRHKAHAGYTNLELKIF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1B Glyma.17G053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SDEPESVATALNHSSLRRRPSATSTAGLFNSPETTTDSSGDDLAKDSGSDDSINSDDAAVNSQQQNEKQDTDFSVLKFAYRPSVPAHRKVKESPLSSDTIFRQSHAGLFNLCIVVLVAVNSRLIIENLMKYGWLIKSGFWFSSKSLRDWPLFMCCLSLVVFPFAAFIVEKLAQRKCIPEPVVVVLHIIITSTSLFYPVLVILRCDSAFVSGVTLMLFSCVVWLKLVSYAHTNYDMRALTKLVEKGEALLDTLNMDYPYNVSFKSLAYFLVAPTLCYQPSYPRTPYIRKGWLFRQLVKLIIFTGVMGFIIEQYINPIVQNSQHPLKGNLLYATERVLKLSVPNLYVWLCMFYCFFHLWLNILAELLRFGDREFYKDWWNAKTVEDYWRMWNMPVHKWMIRHLYFPCLRHGLPKAAALLIAFLVSALFHELCIAVPCHIFKLWAFGGIMFQVPLVLITNYLQNKFRNSMVGNMIFWFIFSILGQPMCVLLYYHDLMNRKGKL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1A Glyma.13G1061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SDEPETVATALNHSSLRRRPTAAGLFNSPETTTDSSGDDLAKDSGSDDSISSDAANSQPQQKQDTDFSVLKFAYRPSVPAHRKVKESPLSSDTIFRQLQSHAGLFNLCIVVLVAVNSRLIIENLMKYGWLIKSGFWFSSKSLRDWPLFMCCLSLVVFPFAAFIVEKLAQQKCIPEPVVVVLHIIITSASLFYPVLVILRCDSAFLSGVTLMLFACVVWLKLVSYAHTNYDMRALTKSVEKGEALPDTLNMDYPYNVSFKSLAYFLVAPTLCYQPSYPRTPYIRKGWLFRQLVKLIIFTGVMGFIIEQYINPIVQNSQHPLKGNLLYAIERVLKLSVPNLYVWLCMFYCFFHLWLNILAELLRFGDREFYQDWWNAKTVEDYWRMWNMPVHKWMIRHLYFPCLRHGIPKAVALLIAFLVSALFHELCIAVPCHIFKLWAFGGIMFQVPLVFITNYLQNKFRNSMVGNMIFWFIFSILGQPMCVLLYYHDLMNRKGKL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1C Glyma.09G065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SDVPAAAGTTATTTSDSDLRQPSLRRRSSAGVLFDAARDSGSDNSLTGKITDDDNIKDHKPNNHAASDDNVGAAANDAGQEHRQPVADFKYAYRPSVPAHRRIKESPLSSDNIFRQSHAGLFNLCIVVLVAVNSRLIIENLMKYGWLIKYGFWFSSKSLRDWPLFMCCLSLAIFPLAAFVVERLAQQKCISEPVVVLLHLIISTVELCYPVLVILRCDSAFVSGVTLMLLTCIVWLKLVSYAHTNYDMRALTVSNEKGETLPNTLIMEYPYTVTFRSLAYFMVAPTLCYQTSYPRTPSVRKGWVFRQLVKLIIFTGVMGFIIEQYMNPIVQNSTHPLKGNLLYAIERILKLSVPNVYVWLCMFYCFFHLWLNILAELVRFGDREFYKDWWNAKTVEEYWRMWNMPVHKWMVRHIYFPCLRRGIPKGAASLIAFLVSAVFHELCIAVPCHMFKLWAFIGIMFQVPLVLITNYLQNKYRNSMVGNMIFWFIFCILGQPMSVLLYYHDLMNRKGEV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3A Glyma.13G118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ISGSVLRQLSYVSGYGTPTRSRGVASRVGLRMGTGSGFCDEGHLQYYQDTKKILTPKKLKLLKGFSKLGLASDPEKLAMFHDLQQNLTSDAGEVLLRELEAARAKEKEMKKKRKQEIKAKLKASKMNCESSSSSSSESSDSDGDCDQVVDMNCFRAGAGVVVPAPVEESPLPKTPIVEDTNAKAHRDAMALCSKNDISVSSVRDCIKSESAVVTAAPQKRIEVCMGTKCKRSGAAALMQEFERVVGVEGGAVVSCKCMGKCKTAPNVKVQNSVDHSLARGLDDSVNIPANPLCIGVGLGDVDAIVARFLGESHTDIGMIGAATAT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GAT3B Glyma.17G0416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ISGTVLRQVSYVSGYGTHTRSRGLAPRFGVRMGMGSGFCDEGHLRYYQDTKKVLTPKKKLKLLKGFSKLGLASDPEKLAMFYDLQQNLTSDAGDVLLRELEAARAKEKEVKKKRKQEKKAKLKAAKMNCESSSSSSSESSDSDCGCDQVVDMNTFRAGVGVGVGVGVGVVAPAPVEESPLPKTAPIVEDANAHCVAMELCSKNDIYVSSASNGFKNESAVVTSAPQKRIEVCMGNKCKRSGAAALMQEFEKVVGVEGVAVVACKCMGKCKTAPNVKVQNSVDHNSLAQGLDDSVKIPANPLCIGVGLEDVDAIVARYFWESHTDIGMAGAGAATAT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DGAT1 AT2G1945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LDSAGVTTVTENGGGEFVDLDRLRRRKSRSDSSNGLLLSGSDNNSPSDDVGAPADVRDRIDSVVNDDAQGTANLAGDNNGGGDNNGGGRGGGEGRGNADATFTYRPSVPAHRRARESPLSSDAIFKQSHAGLFNLCVVVLIAVNSRLIIENLMKYGWLIRTDFWFSSRSLRDWPLFMCCISLSIFPLAAFTVEKLVLQKYISEPVVIFLHIIITMTEVLYPVYVTLRCDSAFLSGVTLMLLTCIVWLKLVSYAHTSYDIRSLANAADKANPEVSYYVSLKSLAYFMVAPTLCYQPSYPRSACIRKGWVARQFAKLVIFTGFMGFIIEQYINPIVRNSKHPLKGDLLYAIERVLKLSVPNLYVWLCMFYCFFHLWLNILAELLCFGDREFYKDWWNAKSVGDYWRMWNMPVHKWMVRHIYFPCLRSKIPKTLAIIIAFLVSAVFHELCIAVPCRLFKLWAFLGIMFQVPLVFITNYLQERFGSTVGNMIFWFIFCIFGQPMCVLLYYHDLMNRKGSM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DGAT2 AT3G5152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GSREFRAEEHSNQFHSIIAMAIWLGAIHFNVALVLCSLIFLPPSLSLMVLGLLSLFIFIPIDHRSKYGRKLARYICKHACNYFPVSLYVEDYEAFQPNRAYVFGYEPHSVLPIGVVALCDLTGFMPIPNIKVLASSAIFYTPFLRHIWTWLGLTAASRKNFTSLLDSGYSCVLVPGGVQETFHMQHDAENVFLSRRRGFVRIAMEQGSPLVPVFCFGQARVYKWWKPDCDLYLKLSRAIRFTPICFWGVFGSPLPCRQPMHVVVGKPIEVTKTLKPTDEEIAKFHGQYVEALRDLFERHKSRVGYDLELKI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DGAT3 AT1G48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KEKKALKKKAKVLKSLSKNLDMFSSIGFGLDPEAGLVGEIQTKTISEATEILVKQLEQLKAEEKILKKQRKEEKAKAKAMKKMTEMDSESSSSSESSDSDCDKGKVVDMSSLRNKAKPVLEPLQPEATVATLPRIQEDAISCKNTSEALQIALQTSTIFPSMANPGQTLKTVEAVSVVGLPLNRVEVCMGGKCKRSGGALLLDEFQRAMTGFEGSAVACKCMGKCRDGPNVRVVKETDAVMTDSVRTPSKTLCVGVGLQDVETIVTSFFDEECSREGLGSVSY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PDAT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AT1A  Glyma.17G051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FLRRRKAPANPSPNEEKEKDKKKVIKEKKIIKGENIIIKRWSCVDSCCWFVGLICSIWWFLLFLYNAMPASFPQYVTEAITGPLPDPPGVKLRKEGLTVKHPVVFVPGIVTGGLELWEGRQCADGLFRKRLWGGTFGELYKRPLCWVEHMSLDNETGLDHPGIRVRPVSGLVAADYFAPGYFVWAVLIANLARIGYEEKNMYMAAYDWRISFQNTEVRDQTLSRMKSNIELMVATNGGNKVVVIPHSMGVLYFLHFMKWVEAPAPMGGGGGSDWCAKHIKAVMNIGGPFLGVPKSVAGLFSIEARDIAVARTFAPGFWDKDVFGLKTLQHLMRMTRTWDSTMSMIPKGGDTIWGGLDWSADVSYNCSVKKNKNNDTYGAFQNGKENLGFMKNINYGRLISFGKDIADLHSSKLERLDFRGALKGRNLANTSNCDVWTEYHDMGVDGIKAVTDYKAYTADSILDLLHFVAPKMMKRGDAHFSYGIADNLDDQKYKHYKYWSNPLETRLPNAPDMEIYSMYGVGIPTERAYVYKLTPQSECHIPFQIDTSADGGNEYTCLRDGVYSSDGDETVPVLSAGFMCAKGWRGRTRFNPSGIQTFIREYDHAPPANLLEGRGTQSGAHVDILGNFALLEDIIRVAAGASGKDLGGDRVHSDIFKWSEKINL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AT1B  Glyma.13G1081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FIRRRKAPANPVRNDEEKEKDKKKVIKAKIIEGEKITIKRWSCVDSCCWFVGLICSIWWFLLFLYNAMPASFPQYVAEAITGPLPDPPGVKLRKEGLTVKHPVVFVPGIVTGGLELWEGRQCADGLFRKRLWGGTFGELYKRPLCWVEHMSLDNETGLDRPGIRVRPVSGLVAADYFAPGYFVWAVLIANLARIGYEEKNMYMAAYDWRISFQNTEVRDRTLSRMKSNIELMVATNGGNKVVVIPHSMGVLYFLHFMKWVEAPAPMGGGGGSDWCAKHIKAVMNIGGPFLGVPKSVAGLFSIEARDIAVARTFAPGFLDKDVFGLQTLQHLMRMTRTWDSTMSMIPKGGDTIWGGLDWSADVSYNCSAKKHKNNDTYSAFQNGKENLGFMKNINYGRLISFGKDIAELHSSKLERLDFRGALKGRNLANTSNCDVWTEYHDMGVEGIKAVTDYKAYTADSILDLLHFVAPKMMKRGDAHFSYGIAGNLDDQKYKHYKYWSNPLETRLPNAPDMEIYSMYGVGIPTERAYVYKLTPQSECHIPFQIDTSADGGNEYTCLRDGVYSSDGDETVPVLSAGFMCAKGWRGKTRFNPSGIRTFIREYDHAPPANLLEGRGTQSGAHVDILGNFALLEDIIRVAAGASGEDLGGDRVHSDIFKWSEKINL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AT1C  Glyma.07G0364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LLRRRKGSEPEKGPSPSSEPKVLSEDETEDDKNNKKNKKKRDEVGEKKKNKWSCFDSCCWWVGCICTLWWFLLFLYQMMPSSIPQYVTEAFTGPMPDPPGLKLKKEGLKVKHPVVFVPGIVTGGLELWEGHLCAEGLFRKRLWGGTFGEVYKRPSCWVDHMSLDNETGLDPPGIRVRPVSGLVAADYFAAGYFVWAVLIANLARIGYEEKTMYMAAYDWRIAFQNTEVRDQTLSRIKSNIELMVATNGGNKAVIIPHSMGVLYFLHFMKWVEAPAPTGGGGGPDWCSTYIKAVVNIGGPFLGVPKAIAGLFSAEARDIAVARTIAPGFLDNDLFRIQTLQHVMKMTRTWDSTMSMIPRGGDTIWGGLDWSPEEGYHPSQRKHSNNNTQLKDHETNQTNFVNYGRMISFGRDVAEAHSPEIQMTDFRGAIKGRSIANTTCRDVWTEYHEMGFEGVRAVAEHKVYTAGSVVDLLQFVAPKMMARGSAHFSYGIADNLDDPKYNHYKYWSNPLETKLPNAPDMEIFSMYGVGLPTERSYIYKLTPFAECYIPFEIDTTQDGGSDEDSCLQGGVYTVDGDETVPVLSSGFMCAKGWRGKTRFNPSGIRTYVREYDHSPPANLLEGRGTQSGAHVDIMGNFALIEDVIRVAAGAKGEDLGGDKVYSDIFKWSEKIKLP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AT1D  Glyma.16G005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LLRRRKGSEPGKGPSHSSEPKVLSEEETEDDKNKKNKKKKNNKWSCFDSCCWGVGCICTLWWFLLFLYQMMPSSIPQYVTEAFTGPMPDPPGLKLKKEGLKVKHPVVFVPGIVTGGLELWEGHQCAEGLFRKRLWGGTFGEVYKRPSCWVDHMSLDNETGLDPPGIRVRPVSGLVAADYFAAGYFVWAVLIANLARIGYEEKTMYMAAYDWRIAFQNTEVRDQTLSRIKSNIELMVATNGGNKAVIIPHSMGVLYFLHFMKWVEAPAPMGGGGGPDWCSKYIKAVVNIGGPFLGVPKAIAGLFSAEARDIAVARTIAPGFLDNDLFRIQTLQHVMKMTRTWDSTMSMIPRGGDTIWGGLDWSPEEGYHPSQRKHSSDYTQLTDQETNQTNVVNYGRMISFGRDVAEAHSSKIEMADFRGAIKGRSVANTTCRDVWTEYHEMGFEGVRAVAEHKVYTAGSIVELLQFVAPKMMARGSAHFSYEIADNLDDPKYNHYKYWSNPLETKLPNAPDMEIFSMYGVGLPTERSYIYKLTPFAECYIPFEIDTTQDGGSDEDSCLQGGVYTVDGDETVPVLSSGFMCAKGWRGKTRFNPSGMRTYVREYDHSPPANLLEGRGTQSGAHVDIMGNFALIEDVIRVAAGAKGEDLGGDKVYSDIFKWSEKIKLP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AT2A  Glyma.12G084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SISKLKKFYLVEPLKSSSLGFHSFEETKKCESIVINEVEGKRQKKHRKKQCKDWRCIDYCFWMIGYMCTTWWLLSLLYGCLPAMLLGFEAPVSPGVRLSREGVTALHPVVLVPGIVTGGLELWEGRSCAEGLFRKRLWGDSFAQILKRPLCWLEHLSLHDETGLDPPGIRVRAVPGLVAADNFASGYLLWADLIENLARIGYEGKNLFMAAYDWRLSFQNTEIRDQALSRLKSHIELMFVTNGYKKVVVVPQSMGAIYFLHFLKWVETPPPMGGGSGPGWCDKYIKAIMNVSPAFLGDPRAVSNIFSTESSVGFVRTVASGILNFDYVGRQTLEHAMRVCRTWDSIISLMPKGGETIWGGLDWCLEDWNNYDQQEISWGSNSATFNLSYEAVWIDCDEMSRESIQKISKKRAYTARTVFDILNFVAPKMMKRAEAHFSHGIAENLEDPKYAHYRYWSNPLETKLPDAPDMEIYCLYGVGIPTERSHVHKFYPSEKDKSIPFQIDSSADGEDGSWLHNGVYFVDGDESVPIVSSGFMCAKGWHGRTRFNPSGTATYTIEYQLKQPGGLIDRRGLENGASSNIMGNAALIEDVLLVAAGATGVDIGGDRIFSDIMRMSERINLR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AT2B  Glyma.11G1904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SIWRLKKFCLVEPVIVNPLSLGFQSFEETKKDESIVTNEVEGNKREKKHEWRCIDYCFWMIGYMCTTWWLLSLVYGCLPATLFGFEAPESPGVRLSREGVTALHPVVLVPGIVIGGLELWEGRSCAEGLFRKRLWVIVLFKSSKGIRVRAVPGLVAADNFASGYLLWADLIENLARIGYEGRNLFMSAYDWRLSFQNTEIRDQALSRLKSHIELMFVTNGYKKVVVVPQSMGAIYFLHFLKWVETPPPMGGGGGGPGWCDKYIKAIMNISPAFLGDPRAVSNIFSTEGSVTFVRALASGILNFDYLGRQTLERVMRVCRTWDSIISLMPKGGETIWGGLDWCLEQWNTYDQEISWGSNSATFNLSCEAVWTDYDEMSRESIQKVAKKRDYTASTVFDLLNFVAPKMMKRGEAHFSHGIAKNLDDPKYAHHKYWSNPLETKLPDAPDMEIYCLYGIGILTERSHIHKFSTSEKDKSIPFQIDSSVDREEEGSWLQNGVYYVDGDESVPIVSSGFIEYQLKQPSRFFDRTSLESGASSNIMGNAALIEDVLLVAAGATGVDIRGDRTFSDIMRMSDRIILR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PDAT1 AT5G1364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PLIHRKKPTEKPSTPPSEEVVHDEDSQKKPHESSKSHHKKSNGGGKWSCIDSCCWFIGCVCVTWWFLLFLYNAMPASFPQYVTERITGPLPDPPGVKLKKEGLKAKHPVVFIPGIVTGGLELWEGKQCADGLFRKRLWGGTFGEVYKRPLCWVEHMSLDNETGLDPAGIRVRAVSGLVAADYFAPGYFVWAVLIANLAHIGYEEKNMYMAAYDWRLSFQNTEVRDQTLSRMKSNIELMVSTNGGKKAVIVPHSMGVLYFLHFMKWVEAPAPLGGGGGPDWCAKYIKAVMNIGGPFLGVPKAVAGLFSAEAKDVAVARAIAPGFLDTDIFRLQTLQHVMRMTRTWDSTMSMLPKGGDTIWGGLDWSPEKGHTCCGKKQKNNETCGEAGENGVSKKSPVNYGRMISFGKEVAEAAPSEINNIDFRGAVKGQSIPNHTCRDVWTEYHDMGIAGIKAIAEYKVYTAGEAIDLLHYVAPKMMARGAAHFSYGIADDLDDTKYQDPKYWSNPLETKLPNAPEMEIYSLYGVGIPTERAYVYKLNQSPDSCIPFQIFTSAHEEDEDSCLKAGVYNVDGDETVPVLSAGYMCAKAWRGKTRFNPSGIKTYIREYNHSPPANLLEGRGTQSGAHVDIMGNFALIEDIMRVAAGGNGSDIGHDQVHSGIFEWSERIDL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PDAT2 AT3G4483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PLLRFRKLSSFSEDTINPKPKQSATVEKPKRRRSGRCSCVDSCCWLIGYLCTAWWLLLFLYHSVPVPAMLQAPESPGTRLSRDGVKAFHPVILVPGIVTGGLELWEGRPCAEGLFRKRLWGASFSEILRRPLCWLEHLSLDSETGLDPSGIRVRAVPGLVAADYFAPCYFAWAVLIENLAKIGYEGKNLHMASYDWRLSFHNTEVRDQSLSRLKSKIELMYATNGFKKVVVVPHSMGAIYFLHFLKWVETPLPDGGGGGGPGWCAKHIKSVVNIGPAFLGVPKAVSNLLSAEGKDIAYARSLAPGLLDSELLKLQTLEHLMRMSHSWDSIVSLLPKGGEAIWGDLDSHAEEGLNCIYSKRKSSQLSLSNLHKQNYSLKPVSRVKEPAKYGRIVSFGKRASELPSSQLSTLNVKELSRVDGNSNDSTSCGEFWSEYNEMSRESIVKVAENTAYTATTVLDLLRFIAPKMMRRAEAHFSHGIADDLDDPKYGHYKYWSNPLETKLPEAPEMEMYCLYGVGIPTERSYIYKLATSSGKCKSSIPFRIDGSLDGDDVCLKGGTRFADGDESVPVISAGFMCAKGWRGKTRFNPSGMDTFLREYKHKPPGSLLESRGTESGAHVDIMGNVGLIEDVLRIAAGASGQEIGGDRIYSDVMRMSERISIK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LPCAT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CAT1  Glyma.17G1315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MDSMATSIGVSVPVLRFLLCFAATVPLSFLCRFLPRGLPKHLYSSVVGVALSYLSFGFSSNLHFLVPMFLGYASMLLYRPRCGILTFFLGFGYLIGCHVYYMSGDAWKEGGIDATGALMVLTLKVISCAVNYNDGLLKEEGLREAQKKYRLIKLPSLIEYIGYCLCCGSHFAGPVYEMKDYLDWTEGKGIWGTEAKGPSPSPYGATLRALLQAGFCMAMYLNLVPHFPLSKFTDPTYHEWCFWKKLSYQYMSGFTARWKYYFIWSISEASIIISGLGFSGWTDSSPPKPRWDRAKNVDIIGVEFAKSAVTIPAVWNIQVSTWLRHYVYERLIQTGKKPGFFQLLATQTVSAVWHGLYPGYIIFFVQSALMIAGSRVIYRWQQAVPPTMSLVKNVLVFTNFAYTLLVLNYSCVGFMVLSLHETLASYGSVYYIGTIVPVVMILLGKVIKPGKPARSKARKEQ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LPCAT2  Glyma.05G0495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MDSMAASIGVSVPVLRFLLCFAATVPLSFLCRLLPRGLPKHLYSAAVGVALSYLSFGVSSNLHFLVPMFLGYASMLLFRPRCGILTFFLGFGYLIGCHVYYMSGDAWKEGGIDATGALMVLTLKVISCAVNYNDGLLKEEGLREAQKKYRLIKLPSLIEYIGYCLCCGSHFAGPVYEMKDYLDWTEGKGIWSTEAKGPLPSPYGATLRALLQAGFCMAMYLNLVPHFPLSKFTDPTYHEWCFWKKLSYQYMSGFTARWKYYFIWSISEASIIISGLGFSGWTDSSPPKPCWDRAKNVDIIGVEFAKSAVTIPAVWNIQVSTWLRHYVYERLIQTGKKPGFIQLLATQTVSAVWHGLYPGYIIFFVQSALMIAGSRVIYRWQQAVPPTMSLVKNVLVFTNFAYTLLVLNYSCVGFMVLSLHETLASYGSVYYIGTIIPVVLILLAKVIKPGKPARSKARKEQ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CAT1 AT1G1264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DMSSMAGSIGVSVAVLRFLLCFVATIPVSFACRIVPSRLGKHLYAAASGAFLSYLSFGFSSNLHFLVPMTIGYASMAIYRPKCGIITFFLGFAYLIGCHVFYMSGDAWKEGGIDSTGALMVLTLKVISCSMNYNDGMLKEEGLREAQKKNRLIQMPSLIEYFGYCLCCGSHFAGPVYEMKDYLEWTEGKGIWDTTEKRKKPSPYGATIRAILQAAICMALYLYLVPQYPLTRFTEPVYQEWGFLRKFSYQYMAGFTARWKYYFIWSISEASIIISGLGFSGWTDDASPKPKWDRAKNVDILGVELAKSAVQIPLVWNIQVSTWLRHYVYERLVQNGKKAGFFQLLATQTVSAVWHGLYPGYMMFFVQSALMIAGSRVIYRWQQAISPKMAMLRNIMVFINFLYTVLVLNYSAVGFMVLSLHETLTAYGSVYYIGTIIPVGLILLSYVVPAKPSRPKPRKEE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LPCAT2 AT1G6305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LLDMNSMAASIGVSVAVLRFLLCFVATIPISFLWRFIPSRLGKHIYSAASGAFLSYLSFGFSSNLHFLVPMTIGYASMAIYRPLSGFITFFLGFAYLIGCHVFYMSGDAWKEGGIDSTGALMVLTLKVISCSINYNDGMLKEEGLREAQKKNRLIQMPSLIEYFGYCLCCGSHFAGPVFEMKDYLEWTEEKGIWAVSEKGKRPSPYGAMIRAVFQAAICMALYLYLVPQFPLTRFTEPVYQEWGFLKRFGYQYMAGFTARWKYYFIWSISEASIIISGLGFSGWTDETQTKAKWDRAKNVDILGVELAKSAVQIPLFWNIQVSTWLRHYVYERIVKPGKKAGFFQLLATQTVSAVWHGLYPGYIIFFVQSALMIDGSKAIYRWQQAIPPKMAMLRNVLVLINFLYTVVVLNYSSVGFMVLSLHETLVAFKSVYYIGTVIPIAVLLLSYLVPVKPVRPKTRKEE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LPCAT_YEAS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YNPVDAVLTKIITNYGIDSFTLRYAICLLGSFPLNAILKRIPEKRIGLKCCFIISMSMFYLFGVLNLVSGFRTLFISTMFTYLISRFYRSKFMPHLNFMFVMGHLAINHIHAQFLNEQTQTTVDITSSQMVLAMKLTSFAWSYYDGSCTSESDFKDLTEHQKSRAVRGHPPLLKFLAYAFFYSTLLTGPSFDYADFDSWLNCEMFRDLPESKKPMRRHHPGERRQIPKNGKLALWKVVQGLAWMILSTLGMKHFPVKYVLDKDGFPTRSFIFRIHYLFLLGFIHRFKYYAAWTISEGSCILCGLGYNGYDSKTQKIRWDRVRNIDIWTVETAQNTREMLEAWNMNTNKWLKYSVYLRVTKKGKKPGFRSTLFTFLTSAFWHGTRPGYYLTFATGALYQTCGKIYRRNFRPIFLREDGVTPLPSKKIYDLVGIYAIKLAFGYMVQPFIILDLKPSLMVWGSVYFYVHIIVAFSFFLFRGPYAKQVTEFFKSKQPKEIFIRKQKKLEKDISASSPNLGGILKAKIEHEKGKTAEEEEMNLGIPPIELEKWDNAKEDWEDFCKDYKEWRNKNGLEIEEENLSKAFERFKQEFSNAASGSGERVRKMSFSGYSPKPISKKE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LPCAT_SCHPO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LPYIDIPFQYVAAILGASSDELKLITSFLLSYPLAGVLKRIPDSKPALKNLFIIGVSAFYLVGLFDLWGGVWTLAHLYKDLLCHGLGLSSVWDTYLSTSYLANFEMNLECLLNFAGYVLFFPSLFAGPAFDYVDYESWVETTMFEVPAGTNPAKLPPTRKKRKIPRSGTPATWKAVAGIAWILAFLKLSGMYNPELVVGDQYMTRLKYYGVWALTEGSCILSGLGYKGIDPTTGKVSWDRLQNVSPWGVESAQNTRAYLGGWNINTNNWLRNYMYLRVTPRGKKPGFRASMATFTTSAFWHGFYPGYYLTFVLASFVQTVAKNCRRYFRPFFLDPKTTQPKPTKIYYDVASWLVTQTAFCFVTAPFVLLSLPASFLVWARVYFYGAVGTALATAFFSSPAKGLLIQKLKARVPAPDLKRVNSNDSIQHHEPVLGLPGEPQKDLEELVGEVRAEVELRKRKGSLGKGAIGGVGKKG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PAH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AHα  Glyma.19G1756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NVVGKVGSLITQGVYSVATPFHPFGGAVDVIVVQQQDGTFRCTPWYVRFGKFQGVLKGAEKIVRINVNGIEANFHMYLDNSGEAYFVKEVDDDCGDKGIKSNGSPEVADNSEFRREHGGVEIHEKDNSYLSMNDTPGYRLGHSISDSGVPYLSGESRSSVLSQLQREESDVDRIFYEFPDDQSSFEGSLDVSEYESSRYENLDIENLVDSQGSQPEVVLVSVDGHVLTAPISKSEQNEDNVQLKTPQFHLGPGEETDFYEGNGEFISAENAWAADYVSQVDASTADVPANSYDTKVGDDSSGLLLEAQRKEVTICHTEEALVIKNHEDHHLQTDSEEVVSCMKRQSVFKSCLELNEFTHHQAGNADSQDVVSSLEVQNSAEESNANCSITDENEQENIKQSRNIDELSPVSGPTSLDERSSLELEVELQEVDKYAPVEVDTGSGSHSGTKDIIECNDEHVGKSVSNDLVDDSQQTSALEDSCKKSELTEPQTATSNEEDQSHSALRFEASLCGHELKAGMGLVAAAEVFEAHRISAEEFRSSALSIIKNENLVLKFRERYLLWEKAAPLVLGMTVFGLDLPVEPKDTIPVGQDDAVKAKNDAPGPASSGRRWRLWPMPFRRVKTIDHTDSVSSEEVFVDSESDWQTSVVEPSPTSARHESPRKQFVRTNVPSNEMIASLNLKDGQNLVTFSFSSRVLGTQQVDAHIYLWKWNARIVISDVDGTITKSDVLGQFMPLVGKDWSQSGVARLFSAIKENGYQLLFLSARAIVQAYLTRNFLLNLKQDGKTLPNGPVVISPDGLFPSLYREVIRRAPHEFKIACLEDIRRLFPSDYNPFYAGFGNRDTDELSYRKIGIPKGKIFIINPKGEVAISHRIDAKSYTSLHTLVNDMFPPTSLVEQEDFNSWNYWRMPFSDV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AHβ1  Glyma.13G1345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NVVGKVGSLITQGVYSVATPFHPFGGAVDVIVVQQQDGTFRSTPWYVRFGKFQGVLKGAEKFVRINVNGVEANFHMYLDNSGEAYFLKEVDDDKGVDSIEAVQDSIDKKNGYLINVHRLDHSISDSGVLRLKDESDSLVVSQLQRAESDIDRRFYEFPDDRSSLEDSVELSEYESNSYESLEGDNFGESQGSHPEMVLVSVDGHILTAPISESEQAEENVQLKTPQFHLGPGEETDLCEGNGEFSTGENAWAAGYINQLGAQTTNVQPRLCDTNGDDNTSKLLLKLCQGEEAHICEAQDTLEIKNQDHIKTDSKGAASGIKRENVFKSYLELQDFGQQAGNADLQDIGSSLEIQNSAEESNASCPVVDENEQESIAISKNGDELSPHSGSTSSNGHRSLKSELEIQEVEKNASGKIETASGSHSVTTDTEQNDEHVDKSVSNDELDESQQTPALKDVRATSEVVEPQTETSNKGDQSHLGLGFEMSLCGHELKVGMGSIAAAEVFEAHRISVVDFTSSAPSIIKNQNLVIKFKERYMTWEKAAPLVLGMAVYGLDLPVESKDTIPVEQDHALKSRDDDLGSSSSGRRWRLWPIPFRKVKTFEHTNSNSSNEEVFLDSESGSLIEPTPTSSTQGSSHKQFLRTNVPTTEQIASLNLKEGQNLVTFSFSTRVLGTQQVDAHIYLWKWNARIVISDVDGTITKSDVLGQFMPLVGKDWTQSGVARLFCAIKENGYQLLFLSARAIVQAYLTRNFLLNLKQDGKTLPNGPVVISPDGLFPSLYREVIRRAPHEFKIACLEDIKRLFPSDYNPFYAGFGNRDTDELSYRKIGVPKGKIFIINPKGEVAISHRIGAKSYTSLHTLVNDMFPPTSLVEQEDYNSWNYWKTPLPDI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AHβ2  Glyma.10G0464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NVVGKVGSLITQGVYSVATPFHPFGGAVDVIVVQQQDGTFRSTPWYVRFGKFQGVLKGAEKFVRINVNGVEANFHMYLDNSGEAYFLKEVDDDKVVDSIEAVQDSIDKKNGYLSNVHRLDHSISDSGVLQLKDESDSLVLPQLQRAESDVDRRFYEFPDDRSSLEDSVELSEYESNSYESLEGDNFGESQGSHPEMVLVSVDGHILTAPISESEQTEENVQLKTPQFHLGPGEETDLCEGNGEFSTGESAWAADYINQLGAQTTNVQSRRCDTNGDDNTSKLLLEVCQGEEAHICLAQDTVEIKNQEDHMKTDSEEAASGIKRENVFKSCLELQDFGQQAGNADLQNIGSSLKIQNSVEESNASHPAVDENEQESIAISKNGDELSPPSGSASSNGHRSPKSELETQEVEKNASGEVETASGSHSVTTYSEQNDEHVDKTVTNDELDDNQQTPALKDVRATSEVVEPQTETSNKGDQSHLGLGFEISLCGHELKVGMGSVAAAEAFEAHRISVVDFTSSAPSIIKNQNLVIKFKERYMTWEKAAPLVLGMAVYSLDLPVESKDTIPVEQDHALKSRDDDLGSSSSGRRWRLWPIPFRKVKTFEHTNSNSSNEEVFLDSESGSLIEPTPASSTQGSPHKQFLRTNVPTTKQIASLNLKEGQNLVTFSFSTRVLGTQQVDAHIYLWKWNARIVISDVDGTITKSDVLGQFMPLVGKDWTQSGVARLFCAIKENGYQLLFLSARAIVQAYLTRNFLLNLKQDGKTLPNGPVVISPDGLFPSLYREVIRRAPHEFKIACLEDIKRLFPSDYNPFYAGFGNRDTDELSYRKIGIPKGKIFIINPKGEVAISQRIGAKSYTSLHTLVNDMFPPTSLVEQEDYNSWNYWKTPLPDI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PAH1 AT3G09560.2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LVGRVGSLISQGVYSVATPFHPFGGAIDVIVVQQQDGSFRSTPWYVRFGKFQGVLKGAEKFVRISVNGTEADFHMYLDNSGEAYFIREVDPAANDTNNLISGSENNNGNQNNGVTYRLEHSLSDSGTGELREGFDPLSRLERTESDCNRRFYDFQDDPPSPTSEYGSARFDNLNVESYGDSQGSDSEVVLVSIDGHILTAPVSVAEQEAENLRLNTPQFHLAPGDGTEFCEGNTEFASSETPWDTEYIDKVEESSDTANIASDKVDAINDERNDLDSHSRDNAEKDSHDAERDLLGSCLEQSELTKTSENVKSEEPGPTFEDRNLKEGEFPLRTIMENDRSEDEVTIESIDTLVDSFESSTTQITIEEVKTTEGSRISVDSNADSECKDEQTSAETAILFNNQESSISVDSNADSECKDEQPRISAETAILINNQEGGIIESEDQDSERVSIDSTREEVDKDNEDRKTVVSVGVTSSVDEGEPDTDQRYELSLCKDELRQGMGLSAAAEVFDAHMISKEEYINSATSILESENLVVRIRETYMPWTKAARIVLGKAVFDLDLDIQPDDVISVEENESPKPKDDETTITPSSSGTRWRLWPIPFRRVKTVEHTGSNSSSEEDLFVDSEPGLQNSPETQSTTESRHESPRRQLVRTNVPTNEQIASLNLKDGQNMITFSFSTRVLGTQQVDAHIYRWRWDTKIVISDVDGTITKSDVLGQFMPFIGKDWTQSGVAKLFSAIKENGYQLLFLSARAIVQAYLTRNFLNNLKQDGKALPTGPVVISPDGLFPALYREVIRRAPHEFKIACLEDIRKLFPTDYNPFYAGFGNRDTDELSYRKLGIPKGKIFIINPKGEVATGHRIDVKKSYTSLHTLVNDMFPPTSLVEQEDYNPWNFWKLPIEEVE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PAH2 AT5G4287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NAVGRIGSYIYRGVGTVSGPFHPFGGAIDIIVVEQPDGTFKSSPWYVRFGKFQGVLKNGRNLIRIDVNGVDSGFNMYLAHTGQAYFLREVEDVVGESESGEVYTLSSGDEAETTSRDDVVDKVKIPLKSRSCNYDSPSPRTGNGKIVGKPGILGYVFGGRSVRESQDCGVERAEIAADLLEVKWSTNIDTRKRGKGMSSESLDGKDYGESTSTSGKSCVEGSSEMLVDSDSILETPLVASPTLRFLDEKEQDFRESTNVEDYCEEDGSSGVVVENGLCEASSMVFSVTSEGSGNVEIFVEPRTEALAEDAVSGSDLDSKQELLRAPESVEIATLGSADQADMGSIGTSQEGSSTGSPVQDENKITIKDMHISAGDFEKSQSASGESILQPEIEEEQFSFSDLDECKPGGNSSVGSSSSDTVKVDGKESYDETKTSPEKGVENTMALSEPINIERKKDIFTDEMERLVGSLPIMRLQNNDDMDASPSQPLSQSFDPCFNTSKLDLREDESSSGGLDAESVAESSPKLKAFKHVIANPEVVELSLCKHLLSEGMGAEAASQAFNSEKLDMEKFASLGPSILENDKLVVKIGGCYFPWDAAAPIILGVVSFGTAQVFEPKGMIAVDRNEKPGDVLAQGSGSWKLWPFSLRRSTKEAEASPSGDTAEPEEKQEKSSPRPMKKTVRALTPTSEQLASLDLKDGMNSVTFTFSTNIVGTQQVDARIYLWKWNSRIVVSDVDGTITRSDVLGQFMPLVGIDWSQTGVTHLFSAVKENGYQLIFLSARAISQASVTRQFLVNLKQDGKALPDGPVVISPDGLFPSLFREVIRRAPHEFKIACLEEIRGLFPPEHNPFYAGFGNRDTDEISYLKVGIPRGKIFIINPKGEVAVNRRIDTRSYTNLHTLVNRMFPATSSSEPEDFNTWNFWKLPPPSLM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CCT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CT1  Glyma.09G0512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EQEECQVGETKETPTPPVRVYADGIYDLFHFGHARSLEQAKKLFPNTYLLVGCCNDEITHKYKGKTVMTEKERYESLRHCRWVDEVIPDAPWVITQEFLDKHQIDYVAHDSLPYADASGAGKDVYEYVKSVGKFKETKRTDGISTSDIIMRIIKDYNQYVMRNLDRGYTRKELGVSYVKEKRLRMNMGLKKLQERVKKQQEEVGKKIQTVGKIAGMHPNEWVENADRLVAGFLEMFEEGCHKMGTAIRDRIQERLRAQQLKSLLYDEWDDDNEFYDDDEYYT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CT2  Glyma.15G1575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EEQECQVVENKETPTPPVRVYADGIYDLFHFGHARSLEQAKKLFPNTYLLVGCCNDEITHKYKGKTVMTEKERYESLRHCRWVDEVIPDAPWVISREFLDKHQIDYVAHDSLPYADASGAGKDVYEYVKSVGKFKETKRTDGISTSDIIMRIIKDYNQYVMRNLDRGYTRKELGVSYVKEKRLRMNMGLKKLQERVKKQQEKVGKKIQTVGKIAGMHPNEWVENADRLVAGFLEMFEEGCHKMGTAIRDRIQEQLKAQQLKSLLYDEWDDDEFYDDDDEYYT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CT1 AT2G3226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NVIGDRTEDGLSTAAAASGSTAVQSSPPTDRPVRVYADGIYDLFHFGHARSLEQAKLAFPNNTYLLVGCCNDETTHKYKGRTVMTAEERYESLRHCKWVDEVIPDAPWVVNQEFLDKHQIDYVAHDSLPYADSSGAGKDVYEFVKKVGRFKETQRTEGISTSDIIMRIVKDYNQYVMRNLDRGYSREDLGVSFVKEKRLRVNMRLKKLQERVKEQQERVGEKIQTVKMLRNEWVENADRWVAGFLEIFEEGCHKMGTAIVDSIQERLMRQKSAERLENGQDDDTDDQFYEEYFDHDMGSDDDEDEKFYDEEEVKEEETEKTVMTDAKDNK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CT2 AT4G1513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VNGENKVSGGDSSSSDRPVRVYADGIFDLFHFGHARAIEQAKKSFPNTYLLVGCCNDEITNKFKGKTVMTESERYESLRHCKWVDEVIPDAPWVLTTEFLDKHKIDYVAHDALPYADTSGAGNDVYEFVKSIGKFKETKRTEGISTSDIIMRIVKDYNQYVLRNLDRGYSREELGVSFEEKRLRVNMRLKKLQEKVKEQQEKIQTVAKTAGMHHDEWLENADRWVAGFLEMFEEGCHKMGTAIRDGIQQRLMRQESEENRRLLQNGLTISKDNDDEQMSDDNEFAEEDCVNVSNKGIETVKK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PCY1_YEAST CC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NPTTGKSSIRAKLSNSSLSNLFKKNKNKRQREETEEQDNEDKDESKNQDENKDTQLTPRKRRRLTKEFEEKEARYTNELPKELRKYRPKGFRFNLPPTDRPIRIYADGVFDLFHLGHMKQLEQCKKAFPNVTLIVGVPSDKITHKLKGLTVLTDKQRCETLTHCRWVDEVVPNAPWCVTPEFLLEHKIDYVAHDDIPYVSADSDDIYKPIKEMGKFLTTQRTNGVSTSDIITKIIRDYDKYLMRNFARGATRQELNVSWLKKNELEFKKHINEFRSYFKKNQTNLNNASRDLYFEVREILLKKTLGKKLYSKLIGNELKKQNQRQRKQNFLDDPFTRKLIREASPATEFANEFTGENSTAKSPDDNGNLFSQEDDEDTNSNNTNTNSDSDSNTNSTPPSEDDDDNDRLTLENLTQKKKQSAN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PCY1_PLAFK  CCY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DSSNYFHDCKTMLSEHNESIESSNNDINGKQKEHIKKGNSENQDVDPDTNPDAVPDDDDDDDDNSNDESEYESSQMDSEKNKGSIKNSKNVVIYADGVYDMLHLGHMKQLEQAKKLFENTTLIVGVTSDNETKLFKGQVVQTLEERTETLKHIRWVDEIISPCPWVVTPEFLEKYKIDYVAHDDIPYANNQKKKKKKKSKGKSFSFDEENEDIYAWLKRAGKFKATQRTEGVSTTDLIVRILKNYEDYIERSLQRGIHPNELNIGVTKAQSIKMKKNLIRWGEKVTDELTKVTLTDKPLGTDFDQGVENLQVKFKELFKIWKNASNKLITDFTRKLEATSYLTSIQNIIDYEIENDDYASSNFDDETSS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PDCT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CT1  Glyma.07G029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NGGAEASVNHRRRHQAASANGVKIANGAMAKPSSTLCYDASFMKWTVADAVHVATHHWMPCLFALGLLFFMAVEYTLLMVPPSSPPFDLGFIATRSLHALLESSPNLNTLFAGLNTVFVGMQTSYILWTWLIEGRPRATISALFMFTCRGILGYSTQLPLPQGFLGSGVDFPVGNVSFFLFFSGHVAGSVIASLDMRRMQRWELAWTFDVLNVLQAVRLLGTRGHYTIDLAVGVGAGILFDSLAGKYEDSKRNAALSTTHRAQFDCVNNVDIAKKINK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DCT2  Glyma.08G2131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NGGAEASLNHRRKHQTAPADGAKGVKVANGAMGKPSSSKHSCGASFMKWTVADAVHVVTHHWMPCLFALGLLFFMAVEYTLLMVPPSSPPFDLGFIATRSLHALLESSPNLNTLFAGLNTVFVGMQTSYILWTWLIEGRPRATISALFMFTCRGILGYSTQLPLPQGFLGSGVDFPVGNVSFFLFFSGHVAGSVIASLDMRRMQRWELAWTFDVLNVLQAVRLLGTRGHYTIDLAVGVGAGILFDSLAGKYEDSKRNGALKHNLI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PDCT AT3G1582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AAAAETDVSLRRRSNSLNGNHTNGVAIDGTLDNNNRRVGDTNTHMDISAKKTDNGYANGVGGGGWRSKASFTTWTARDIVYVVRYHWIPCMFAAGLLFFMGVEYTLQMIPARSEPFDLGFVVTRSLNRVLASSPDLNTVLAALNTVFVGMQTTYIVWTWLVEGRARATIAALFMFTCRGILGYSTQLPLPQDFLGSGVDFPVGNVSFFLFFSGHVAGSMIASLDMRRMQRLRLAMVFDILNVLQSIRLLGTRGHYTIDLAVGVGAGILFDSLAGKYEEMMSKRHLGTGFSLISKDSLVN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ScPDC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FFIPQSSLGNLKLYKYQSDDRSFLSNHVLRPFWRKFATIFPLWMAPNLVTLLGFCFIIFNVLTTLYYDPYFDQESPRWTYFSYAIGLFLYQTFDACDGMHARRTGQQGPLGELFDHCIDSINTTLSMIPVCSMTGMGYTYMTIFSQFAILCSFYLSTWEEYHTHKLYLAEFCGPVEGIIVLCISFIAVGIYGPQTIWHTKVAQFSWQDFVFDVETVHLMYAFCTGALIFNIVTAHTNVVRYYESQSTKSATPSKTAENISKAVNGLLPFFAYFSSIFTLVLIQPSFISLALILSIGFSVAFVVGRMIIAHLTMQPFPMVNFPFLIPTIQLVLYAFMVYVLDYQKGSIVSALVWMGLGLTLAIHGMFINDIIYDITTFLDIYALSIKHPKEI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DAGT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AGT1  Glyma.07G000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ERGDEAVTPAGRLFLQAEMKQVIHCVIGLKNPIDAELVKSQVRNSTMLQHPRFTSLMVRGEGGVEHWRPTEIDIDRHVLIIEEAVGEREEEDESAINKYLAELSIDSDGLSMEKPLWEIHLLKAHKCVIFRIHHALGDGISLMSMLLASCRKLNNPNALPTIAASASTSASTSASKTNLINFRNLLATLWFCFIFALEFILRCLWIRDPKSALTGGAGVELWPRKIATATFSLEDMKTVKTAANATINDVLFAVISSGISRYLDFRAPNGLRDGVQLTGLAMVNLRKHPGLQELSNMMRSNSGARWGNKFGMILLPIYYHRTNTSDPLEYLKRAKAMIDRKKRSLEASFSYKIGDFVMSTLGPKFASLLNYRILCHTSFTISNVVGPQEEIMIGGNPITFLRANNSALPHALILNMVSYAGRADMQVQVAKDIIPDPEFLAKCFEDALLEMKEQVTAKI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DAGT2  Glyma.09G1964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SREREGEPLSPTGKLFHEPSLNCYVIAIMGCKTSINPQVIREGLCQTLLKHPRFTSKLVKKGRKTKWIPTKVDLDNHIIVPEIDSNLEYPDRFVEDYVSHFTKTPLDQSKPLWELHLLNIKTSDAEAVSVFRIHHSIGDGASLISLLLAATRKTSDPNALPTVPIPKKDTSHQRSSSPFRWLFVIWWALLLIWHTFVDMLLFTFTIFFIKDTPTPLKAGALGVELHNKRIVHRTVSMDDIKLVKNEMKTTINDVLLGVTQAALTRYLNRAYADVGANSNGVKQRSSVLKKIRLRASILVNIRPVGGIQELADMMAEKSKVKWGNCMGYIILPFSIVLYKDPLEYVRHAKATIDRKKHSLEAICSYACAKLVLNLLGVKVAAAITRRVLFNTTVAFSNVPGPVEEISFYGHPVAYIAPSVYGHPLALTIHFQSYANNMTISLAVDPLVISDPYLLCDDLEQSLKLIRDAIQKKHTVDAV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DAGT AT5G37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KAEKVMEREIETTPIEPLSPMSHMLSSPNFFIVITFGFKTRCNRSAFVDGINNTLINAPRFSSKMEINYKKKGEPVWIPVKLRVDDHIIVPDLEYSNIQNPDQFVEDYTSNIANIPMDMSKPLWEFHLLNMKTSKAESLAIVKIHHSIGDGMSLMSLLLACSRKISDPDALVSNTTATKKPADSMAWWLFVGFWFMIRVTFTTIVEFSKLMLTVCFLEDTKNPLMGNPSDGFQSWKVVHRIISFEDVKLIKDTMNMKVNDVLLGMTQAGLSRYLSSKYDGSTAEKKKILEKLRVRGAVAINLRPATKIEDLADMMAKGSKCRWGNFIGTVIFPLWVKSEKDPLEYIRRAKATMDRKKISLEAFFFYGIIKFTLKFFGGKAVEAFGKRIFGHTSLAFSNVKGPDEEISFFHHPISYIAGSALVGAQALNIHFISYVDKIVINLAVDTTTIQDPNRLCDDMVEALEIIKSATQGEIFHKTEV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BnDAG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REKQAEITIMEPLSPVSRLFVSPGFYGVIVFTLGFKTRCNSSAIVEGIKNTWIKLPRFSSKVVMDDKKNGEAVWVPVNVRVEDHVFVPDIDHSDITNPDQFIEDYTSNIANTLMDMSRPLWEFHVLNIKTSNAESLGIGKFHHSLGDGMSLMSLLYASSRKISDPNALPTTATTRKQVGSNDNWWLVARFLLMIRVIFTTFIELFKSLLTLCFMRDTKTPLMGKPGDRNGPRKIIHRIVSFDDVKFVKNTMKMKVNDVLLGITQAGLSRYLRKKYGDDPVTEKKKSLEETRLRGTIAVNLRPETKIKDLADMMTKGSKCRWGNFIGVVIFPLWIRSEDDPLEYVRRAKATMDKKKISMEALVLYGFIKFTMKIFGVKAVEAITKRVFSHTTLTFSNVLGPNEDISFFEHPMCYVGASALIGPQALIIHYVSYADKIIINLAVDTTVIPDPHVLCDNLVESLEIIKLSLLEKGLHKMEV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MtDAG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CSSEGGGEPLSPAARLFHSPSFNCYVIAIIGCKTSINPQVIRDGLCQTILKHPRFTSKLVKKGRKTRWTETTIDLDNHIIVPQIDSKIDFPDRFVEDYISNFTKTPLDISKPLWELHLLNIKTSNAESIGIFRIHHSLGDGTSLISLLIAATRKTSDPNALPTVPTTRKRDDSNVHNCSIIVSFWLSILWGLRLIWNTIVDVLLLVLTILFFKDTHTPLKGAHGVELNTKRFVYLMVSMDDIKLVKAEMKTTINDVLLGLTQAGLARYLNREYGVKNANDGAAMSKSGIPKNIRLRASILVNIRASPGIQDLADMMAEKGKARWGNKMGYIIFPFNIALQEDPLEYVRQAKATIDRKKQSLEAICSYACAKLVLNLFGVKIAGVITRRVLFHTTMAFSNVAGPVEEISFYGHPVAFIAPSVYGHPHALTIHFQSYANQMTISMAVDPTIIPDPYLLCDDFEESLKLICDNVVKKRHIAEII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ScDAG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RPLHPIDFIFLSLEKRQQPMHVGGLFLFQIPDNAPDTFIQDLVNDIRISKSIPVPPFNNKLNGLFWDEDEEFDLDHHFRHIALPHPGRIRELLIYISQEHSTLLDRAKPLWTCNIIEGIEGNRFAMYFKIHHAMVDGVAGMRLIEKSLSHDVTEKSIVPPWCVEGKRAKRLREPKTGKIKKIMSGIKSQLQATPTVIQELSQTVFKDIGRNPDHVSSFQAPCSILNQRVSSSRRFAAQSFDLDRFRNIAKSLNVTINDVVLAVCSGALRAYLMSHNSLPSKPLIAMVPASIRNDDSDVSNRITMILANLATHKDDPLQRLEIIRRSVQNSKQRFKRMTSDQILNYSAVVYGPAGLNIISGMMPKRQAFNLVISNVPGPREPLYWNGAKLDALYPASIVLDGQALNITMTSYLDKLEVGLIACRNALPRMQNLLTHLEEEIQLFEGVIAKQEDIKTAN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DAG-CPT (also called AAPT)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AAPT1  Glyma.12G0819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YIGTHGVAALHRYKYSGVDHSYVAKYVLQPFWSRFVNFFPLWMPPNMITLMGFMFLLLSALLGYIYSPQLDTAPPRWVHFAHGLLLFLYQTFDAVDGKQARRTNSSSPLGELFDHGCDALACTFEALAFGSTAMCGRTTFWWWLISAITFYGATWEHYFTNTLILPVINGPTEGLMIIYICHFFTAIVGAEWWVQQFGKSLPFLNWLPYLGGIPTFKAILCLMIAFGVTPTVTCNVSNVYKVVKGKNGSMPLALAMLYPFVVLVGGVLVWDYLSPSDIMGKYPHLVVIGTGLTFGYLVGRMILAHLCDEPKGLKTGMCMSLMFLPLAIANVLASRLNDGVPLVDERLVLLGYCAFSVTLYLHFATSVIHEITNALGIYCFRITRKE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AAPT2  Glyma.02G1283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YIGAHGVAALHRYKYSGVDHSYVAKYVLQPFWSRFVNFFPLWMPPNMITLMGFMFLLVSALLGYIYSPQLDTPPPRWVHFAHGLLLFLYQTFDAVDGKQARRTNSSSPLGELFDHGCDALACTFEALAFGSTAMCGRNTFWWWLISAITFYGATWEHYFTNTLILPVINGPTEGLMIIYICHFFTAIVGAEWWVQQFGKSLPFLNWLPYLAGIPTFKAILCLMIAFGVTPTVTCNVSNVYKVVKAKNGSMPLALAMLYPFVVLVGGVLVWDYLSPLDIMGRYPHLVVIGTGLTFGYLVGRMILAHLCDEPKGLKTGMCMSLMFLPLAIANVLASRLNDGVPLVDERLVLLGYCAFSVTLYLHFATSVIHEITNALGIYCFRITRKE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AAPT1 AT1G1356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YIGAHGVAALHRYKYSGVDHSYLAKYVLQPFWTRFVKVFPLWMPPNMITLMGFMFLVTSSLLGYIYSPQLDSPPPRWVHFAHGLLLFLYQTFDAVDGKQARRTNSSSPLGELFDHGCDALACAFEAMAFGSTAMCGRDTFWFWVISAIPFYGATWEHYFTNTLILPVINGPTEGLALIFVSHFFTAIVGAEWWAQQLGQSIPLFSWVPFVNEIQTSRAVLYMMIAFAVIPTVAFNVTNVYKVVRSRNGSMVLALAMLYPFVVLLGGVLIWDYLSPINLIATYPHLVVLGTGLAFGFLVGRMILAHLCDEPKGLKTNMCMSLLYLPFALANALTARLNAGVPLVDELWVLLGYCIFTVSLYLHFATSVIHEITEALGIYCFRITRKE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AAPT2 AT3G25585.2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YIGAHGVAALKKHKYSGVDHSYLAKYVLQPFWNRFVKIFPLWMPPNMITLMGFMFLLTSALLGYIYSPKLDSPPPRWVHFAHGLLLFLYQTFDAVDGKQARRTNSSSPLGELFDHGCDALGCALETMAYGSTAMCGRDTFWFWVISAVPFFGATWEHYFTNTLTLPVVNGPTEGLALIYCGHFFTAIVGAEWWAQPFGKSIPLFSWVPFLNEMQMSRIILFSMIFFAVIPTLAINTSNVYKVVHSRNGSMLLALAMLYPLVTLIAGVLIWDYLSPIDLIRNYPHLVVLGTGLAFGFLVGRMILAHLCDEPKGLKTNMCMSLLYLPFALANALTARLNDGVPLVDEFWVLLGYCIFTLSLYAHFATSVIHEITTALGIYCFRITRKE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ScAAP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FFIPQSSLGNLKLYKYQSDDRSFLSNHVLRPFWRKFATIFPLWMAPNLVTLLGFCFIIFNVLTTLYYDPYFDQESPRWTYFSYAIGLFLYQTFDACDGMHARRTGQQGPLGELFDHCIDSINTTLSMIPVCSMTGMGYTYMTIFSQFAILCSFYLSTWEEYHTHKLYLAEFCGPVEGIIVLCISFIAVGIYGPQTIWHTKVAQFTWQDFVFDVETVHLMYAFCTGALIFNIVTAHTNVVRYYESQSTKSATPSKTAENISKAVNGLLPFFAYFSSIFTLVLIQPSFISLALILSIGFSVAFVVGRMIIAHLTMQPFPMVNFPFLIPTIQLVLYAFMVYVLDYQKESIVSALVWMGLGLTLAIHGMFINDIIYDITTFLDIYALSIKHPKEI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ZmAATP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GYIGQHGIAALHKYKYSGVDNSLVAKYILQPFWSRCVNLFPLWMPPNMITLTGFVFLMTSALIGYIYSPHLDTAPPRWVHLAHGLLLFLYQTFDAVDGKQARRTNSSSPLGELFDHGCDALACAFESLAFGSTAMCGATTFWFWVISAIPFYLATWEHFFTNTLILPVINGPTEGLMMIYISHFLTFFLGGEWWAQSFRKSIPFMNWVPLVPEIPFYGVVLFLMIIFGVIPTIGANISNVSKVVKARKGSMMLALAMLFPFVVLLAGVLSWSFLSPEDIMGNYPHLLVVGTGFAFGFLVGRMILAHLCDEPKGLKTGMCMSLLYLPLAVANALTAKLNGGIPLFDEWLVLVGFCVYTVSLYVHFSTTVIHEITNALGIYCFRITRKEA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RcAAPT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TRNEVKERMGYIGTHGVAALHRYKYSGVDHSYVAKYVLQPFWTRFVNFFPLWMPPNMITLTGFMFLLTSALLGYIYSPHLDTAPPRWVHFAHGLLLFLYQTFDAVDGKQARRTNSSSPLGELFDHGCDALACAFESMAFGSTAMCGRDTFWFWVISAVPFYGATWEHFFTNTLILPAVNGPTEGLMLIYVAHFFTALVGAEWWPQHFGKSFPFLNWVPFISEIQTYKAVLYLMIAFAVMPTIAFNVSNVYKVVQARKGSMLLALAMLYPFVVLMGGVLVWDYLSASNLMESYPHLVILGTGLAFGFLVGRMILAHLCDEPKGLKTNMCMSLLYLPFAIANALTARLNDGLDGNFAITSFLCRVPLVDEFWWDSIYTLQHLSFMKSRQPWALIASEGRFEVVLSYLDVIRTQIKNNKERSLKNAVIDLASMSGGMKDIDD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PLA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sPLA2-α AT2G06925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APIILFSFLLFFSVSVSALNVGVQLIHPSISLTKECSRKCESEFCSVPPFLRYGKYCGLLYSGCPGERPCDGLDSCCMKHDACVQSKNNDYLSQECSQKFINCMNNFSQKKQPTFKGNKCDADEVIDVISIVMEAALIAGKVLKKP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sPLA2-β AT2G19690.2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MFRTSLMRFAAAFFAIVFVVLVGVARSEECTRTCIAQNCDTLSIRYGKYCGIGHSGCPGEEPCDDLDACCKIHDHCVELNGMTNISCHKKFQRCVNRLSKAIKQSKNKKVGFSTKCPYSVVIPTVNQGMDIGILFSQLAYHRKFVT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sPLA2-γ1 AT4G2946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ITGLALSRVAFGLTAFLLLAVVSSQEKCSNTCIAQNCNSLGIRYGKYCGIGYFGCPGEPPCDDLDACCMTHDNCVDLKGMTYVNCHKQFKRCVNKLSKSIKHSNGEKIGFSTQCPYSIVIPTVFNGMDYGIFFSGIGNIFNPPVLGSVPVVEVDLARSKVDTKDGLGTKLGLQTKEGSKVSASLNI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iPLA2-β1 AT2G4481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EYQGLQNWDGLLDPLDDNLRREILRYGQFVESAYQAFDFDPSSPTYGTCRFPRSTLLERSGLPNSGYRLTKNLRATSGINLPRWIEKAPSWMATQSSWIGYVAVCQDKEEISRLGRRDVVISFRGTATCLEWLENLRATLTHLPNGPTGANLNGSNSGPMVESGFLSLYTSGVHSLRDMVREEIARLLQSYGDEPLSVTITGHSLGAAIATLAAYDIKTTFKRAPMVTVISFGGPRVGNRCFRKLLEKQGTKVLRIVNSDDVITKVPGVVLENREQDNVKMTASIMPSWIQRRVEETPWVYAEIGKELRLSSRDSPHLSSINVATCHELKTYLHLVDGFVSSTCPFRETARRVLHR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PLA2 AT4G1986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LLLEEIIRSVEALLKLRNRNQEPYVDPNLNPVLLVPGIAGSILNAVDHENGNEERVWVRIFGADHEFRTKMWSRFDPSTGKTISLDPKTSIVVPQDRAGLHAIDVLDPDMIVGRESVYYFHEMIVEMIGWGFEEGKTLFGFGYDFRQSNRLQETLDQFAKKLETVYKASGEKKINVISHSMGGLLVKCFMGLHSDIFEKYVQNWIAIAAPFRGAPGYITSTLLNGMSFVNGWEQNFFVSKWSMHQLLIECPSIYELMCCPYFKWELPPVLELWREKESNDGVGTSYVVLESYCSLESLEVFTKSLSNNTADYCGESIDLPFNWKIMEWAHKTKQVLASAKLPPKVKFYNIYGTNLETPHSVCYGNEKMPVKDLTNLRYFQPTYICVDGDGTVPMESAMADGLEAVARVGVPGEHRGILNDHRVFRMLKKWLNVGEPDPFYNPVNDYVILPTTYEFEKFHENGLEVASVKESWDIISDDNNIGTTGSTVNSISVSQPGDDQNPQAEARATLTVQPQSDGRQHVELNAVSVSVD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B-1 Glyma.01G0024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PTPQLKYVLLLFYCTFAFNLLSTPACALNIGAETTGVAVSVSKECSRQCESSFCSVPPLLRYGKYCGLLYSGCPGERPCDGLDACCMKHDQCVSAKNNDYLSQECSQTFINCMNNFKNSRAPTFKGNTCDADDVIEVIHVVMEAALLAGRVLHKP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B-2 Glyma.07G1299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PAPSFKYVLFFCCTFAFNLLSTPVRALNIGAETTGVAVSVGKECSRQCESSFCSVPPLLRYGKYCGLLYSGCPGERPCDGLDACCMKHDQCVSAKNNDYLSQECSQTFINCMNNFKNSKAPTFKGNTCDVDDVIEVIHVVMEAALLAGRVLHKP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B-3 Glyma.08G028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VPSQLSKYGLLFISCTFFLINFLTIPISSLNIGVETTGITVSVSKECSRTCESSFCSVPPLLRYGKYCGLLYSGCPGEKPCDGLDACCMYHDKCVQAKNNDYLSQECSQTFINCMQKFKNSRAPTFKGNACQVDDVIEVINVVMEAALLAGRVLHKP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A-1 Glyma.01G004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RAAASFGILLCLFLAAAAVVNCSDQANCSTTCIAEQCDTVGIKYGKYCGVGYWGCAGEKPCDDLDACCMAHDDCVDKFGMTHVKCHKKLKNCLTRELKSGKVGFSKECPYSRAAPTMIRGMDLAILLSQLGDSVP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A-2 Glyma.07G1279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RAAASFGILLCLLLLVAAVNCSDQGNCSTTCIVEQCDTIGIKYGKYCGVGYWGCAGEKPCDDLDACCMAHDNCVDKFGMTHVKCHKRLKNCLTRELKSGKVGFSKECPYSRAAPTMIRGMDLAILLSQLGDFSVP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C-1 Glyma.07G232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DFLGKIPWFNAQVNTDLATNSIPIETFTEQPKQELGNDPKLPFLSLFPWGNRAGEKFQRPSTINKELKRQARCGNGVGKDGEATPSRFRPYVCQVPWHTGVRAFLSQLFPRYGHYCGPNWSSGKDGGSLVWDRRPIDWLDFCCYCHDIGYDTHDQAKLLKADLAFLECLEKQHGSTKGDPHVAHLYKTMCVNGLRNFLIPYRRNIVNLQQFGQPMIQFGWLSNLRWGGWNFQKTHRLSSLGGSTV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sPLA2-XIC-2 Glyma.20G041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FGCFLLFLLAGYKKIWFCGSYLCTLVTLVFSTMDLGFLGKIPWFNAQLNTDSGSNSVPIDTFTEQPKQELGNDSKLPFLSLFPWVNRAGDKFQRPSTINKELKRQARRRNGVGKDGEVNPLRFRPYVCKVPWHTGVRAFLSQLFPRYGHYCGPNWSSGKDGGSLVWDRRPIDWLDFCCYCHDIGYDTHDQAKLLKADLAFLECLEKHHGSTKGDPHVAPIYKTMCLNGLRNFLIPYRRNIVNLQQFGQPMIQFGWLSNLRWGSWNFQKTHRLSSVGGSTV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iPLA2-XIA-1 Glyma.18G2515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RTLHNYTPTLTRPQCTTLVQSTKPLQKMEKMMNMPQLRSSSLPPLSKKVGKRWKEYQGMNNWDGLLDPLDENLRAEILRYGHFVEAAYKSFEFDPSSPNYATCKFPKNTLFEKSGLHNTGYKVTKHLRATSGIKLPSWVDKAPSWVAAQSSYVGYVAVCNDKEEIKRLGRRDIVVAYRGTTTCLEWLENLRATLTHVSVPSITTETTTEPCSMEENGAMVESGFLSLYTSTVSNNKSFMSLQDMVRKEIGRIRKTYQGENLSLTITGHSLGAALATLTAYDIKNSFLQPPPLVTVISFGGPRVGNRSFRRRLEEQGTKVLRIVNSDDVITKVPGFVFDDVDKTEDVAACNGGVQVAKFQRWIRKRAEEVQWLLYSEVGKELRLCSRDSPYLRGVNIATSHDLNTYLHLVDGFVSSTCPFRATAKRFLQ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iPLA2-XIA-2 Glyma.09G2431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RTLHYYTSTLIRPQCTTLVQTTKPVQKMEKMMNMPQLQSSSLSSSPPLSKKVGKRWKEYQGMNNWDGLLDPLDENLRAEILRYGHFVEAAYKSFEFDPSSPNYATCKFQKNTLFEQCGLRNTGYKVTKHLRATSGIKLPSWVATQSSYVGYVAVCNDKEEIKRLGRRDIVVAFRGTATCLEWLENLRATLTHVSVPSVATGITAEPCSMDGNGAMVESGFLSLYTSAGSSKQSFTSLQDMVRKEIGRILKTYEGENLSLTITGHSLGAALATLTAYDIKNSFIRQPPVTVISFGGPRVGNRSFRRQLEETGIKLLRIVNSDDVITKVPGFVFDDVDKTDDDVACNGGAHVVQRWIRKRAEEVQWLLYSEVGKELRLCSRDSPYLRGVNIATCHDLNTYLHLVDGFVSSTCPFRATAKRFLQ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iPLA2-XIB-1 Glyma.18G2516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KFTIKTPHPLPSPQSNTLLKPRCIITTTQTSKPTNNKNLHFSNDTRQAALHLEKMINLEEHNNYSNYFPSMQSSKLGKRWKEYHGMSNWDGLLDPLDDNLRAEILRYGHFVETVYKSFEFDPSSPNYANSRFPRKDLLERCGLHNTGYKVTKYLRATSGIQLPSWVDKAPTWVAKQTSYVGYVAVCHDKEEIKRLGRRDVVVAYRGTTTCLEWLENFRASLTNLPIPCNTKRAFEKNGVMDRSGAMVESGFLSLYTSSLPRKTFRSLQEMVRREISRILETYRGEQLSLTVTGHSLGAALATLTAYDVKTAFPGLPVTVISFGGPRVGDPRFRRMLERQGTKVLRIVNSDDVITKVPGFVFDDGLASDGGVHVPGFPRWIQKRVEEAQLVYAEVGRELRLCSKDSPYLGNTNVATCHELNTYLHLVDGFVSSTCPFRASAKRFLQR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iPLA2-XIB-2 Glyma.09G2430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KLTIKTPHPLPSPQSNTLLKPRCITTTTQTSKPTSNKNLHMSNDTRQAALRLEKMINLEEEHNTNNYFPSMQSSKLGKRWKEYHGMSNWEGLLDPLDDNLRAEILRYGHFVETAYKSFEFDPSSPNFANSRFPKKALLERCGLPKTRYKVTKYLRATSGIQLPSWVDKVPRWVAKQTSYVGYVAVCHDKEEIKRLGRRDVVVAYRGTTTCLEWLENFRASLTNLPIPCSSKRAFEKNGVMDGSGAMVESGFLSLYTSSLPAKVSLQEMVRREISRILDTYRGEQLSLTVTGHSLGAALATLTAYDVKTAFPELPVTVISFGGPRVGDRRFRRQLERQGTKVLRIVNSDDVITKLPGFVFDDDVASAGGVHVAGFPSWIQKRVEEAQLVYAEVGKELRLCSRDSPYLGNTNVATCHELNTYLHLVDGFVSSTCPFRASAKRFLQR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PLA2-XIB Glyma.18G2445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RFCPCFGSEEAKGVADRDPVLLVSGMGGSIVNSKPKKFGFTTRVWVRLLLADVEFRNKIWSLYNPQTGYTETLDKKSEIVVPDDDHGLYAIDILDPSWFTKCIHLTEVYHFHDMIDMLVGCGYNKGTTLFGYGYDFRQSNRIGKVMEGLKSKLETAHKASGGRKVNLISHSMGGIMISCFMSLYRDVFTKYVNKWICLACPFQGAPGCINDSLLTGLEFVDGFQSYFFVKRWTMHQLLVECPSIYEMLANPYYEWKKQPEILVWRKHTKDGDNNINLESYGPTQSISLFEEALRDNEVNYKGKTISLPFNFDILDWAVETRQLIANAKLPDGVCFYNIYGTSLDTPFDVCYGSENSPIEDLSEICHTMPLYSYVDGDGTVPSESAKGDGLEATERVGVAASHRGILRDETVFQHIQKWLGVEPMVGKHSKTSKVADAQPMV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PLA2-XIA-2 Glyma.20G020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LLGEILQSLELWLKLIKNPQPQPYVNPNLDPVLLVPGVGGSMLHAVDESEGSRERVWVRFLNAEYTLKTKLWSRYDPSTGKTESMDPNSRIMVPEDRHGLHAIDILDPDLMLGSDSVYYFHDMIVEMRKWGFEEGKTLFGFGYDFRQSNRLQETMDRLAAKLESIYNAAGGKKINIITHSMGGLLVKCFMCLQSDIFEKYVKNWVAICAPFQGAPGTINSTFLNGMSFVEGWEQNFYISKWSMHQLLIECPSIYELMGCPNSHWKHIPALELWRERHDSDGKSHIVLESYPPCDSIKVLEQALVNNIVNYNGEDLPLPFNFEILKWANKTWEILSSAKLPSQVKFYNIYGTSLETPHSVCFGSGDKPVTDLQQLRYFQAKYVCVDGDGTVPIESAKADGLNAEARVGVPGEHQRILREPHVFRLLKHWLKAGEPDPFYNPVNDYVILPTAFEMERHKEKGVEVASLKEEWEIISKVQDDQSSTADKVCSISVSQEGANQSYSEAHATVIVHPDSEGKQHVQLNALAVSVDA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PLA2-XIA-1 Glyma.07G2218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LLGEILQSLELWLKLIKNPQPQPYVNPNLDPVLLVPGVGGSMLHAVDETDGSHERVWVRFLNAEYTLKTKLWSRYDPSTGKTESMDPNSTIIVPEDRHGLHAIDILDPDLMFGSDSVYYFHDMIVEMRKWGFEEGKTLFGFGYDFRQSNRLKETMDRLAAKLESIYNAAGGKKINIITHSMGGLLVKCFMCLQSDIFEKYVKNWVAICAPFQGAPGTIYSTFLNGMSFVEGWEQNFYISKWSMHQLLIECPSIYELMGCPNSHWQHIPVLELWRERRDSDGKSHIVLESYPPCDSIEVLKQALLNNTVNYNGVDLPLPFNLEILKWANKTWEILSSAKLPSQVKFYNIYGTSLDTPHSVCFGSGDKPVTDLQQLCYFQAKYVCVDGDGTVPIESAKADGLNAEARVGVPGEHQRILREPHVFRLLKHWLKAGEPDPFYNPVNDYVILPTAFEMERHKEKGVEVASLKEEWEIISKVQDDQSCTADKVCSISVSQEGANQSYSEAHATVIVHPDNEGKQHVQLNALAVSVDA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LA1-Ibeta9 Glyma.11G0369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MQISSTVPAHKLHKFQAIRCPSFSFRCQQASSSSLKQPSIFQTKPFISTESTRLHLANLDKLLETQKPVVPPTQIQHQPIINDPKEKKGRSFLEGLDLGRLWPEMKATDEMSPRHLKRLQRLLSMTGEYSPRNILGGRWREYHGSNDWKGMLDPLDENLRREVVRYGEFVQAAYQAFHSDPAMSTEEPPHPQHVALPDRSYRMTKSLYATSSIGLPKWVDEVAPDLGWMTQRSSWVGYVAVCEDRREIARMGRRDIIISLRGTSTCMEWAENLRAHMVEMGDEEGKAKVECGFMSLYKTKGAQVASLAESVVEEVRRLIDLYRGEELSISVIGHSLGATLALLVADEISTCCPKVPPVAVFSFGGPRVGNKAFGDRLTAKNVKVLRIVNSQDVITRVPGIFVSEELEQKIRNVGGGVLEENTPLAYSHVGTELRVQTKMSPYLKPDADMACCHDLEAYLHLVDGFLASNCPFRSNAKRSLARLMQDQSANVKKLYTSKAKSLTVNLSRQGSMSMSSCLSSP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PLA1-Ibeta7 Glyma.17G14590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MQISSTIPAPNLHMFQTRRTSFRCRASPLNPTTSSSPQSIKSVSDSTRLHLSNLDNLLQKQSPTTQPKQQEELTLAATIQNNKTTTTEKKGKNVLEGLNLARLWPDMKATEEMSPRHLNRLQRLLSKTDEYSPRNTLGSLWREYHGSHDWKGMLDPLDENLRREVVRYGEFVQAAYHSFHSNPAMSAEEPPLPRHMVLPDRSYRITKSLYATSSIGLPKWVDDVAPDLGWMSQRSSWVGYVAVCDDRREIVRLGRRDIVISLRGTATCLEWVENMRAQLINIDSSSSSRGKPKVECGFLSLYKTRGSHVPSLKESVIEEVKRLMKLYQGETLSITITGHSLGAALALLVADDVSMCSTDVPPVAVFSFGGPRVGNRAFGDKLAAQNVKVLRIVNSQDVITKVPGMLVSEEVEKKLRNSKLGAGVLDIFDEYSHTGTELRVDTKMSPFLKPDADMACCHDLEAYLHLVDGFLASNCPFRANAKRSLARLMQDQGANVKKLYTSKAKALSLNLQRQASFSISGCLPSP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iPLA2-1 AT2G4418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GNPEVATMGKENTEAESSNGNESQLSSDLTKSLDLAEVKEDEKDNNQEEEDGLKAEASTKKKKKKSKSKKKKSSLQQTDPPSIPVLELFPSGDFPQGEIQQYNDDNLWRTTSEEKREMERLQKPIYNSLRQAAEVHRQVRKYMRSILKPGMLMIDLCETLENTVRKLISENGLQAGIAFPTGCSLNNVAAHWTPNSGDKTVLQYDDVMKLDFGTHIDGHIVDSAFTVAFNPMFDPLLAASRDATYTGIKEAGVDVRLCDVGAAVQEVMESYEVEINGKVYQVKSIRNLNGHSIGRYQIHAEKSVPNVRGGEQTKMEEGELYAIETFGSTGKGYVREDLECSHYMKNYDVGHVPLRLPRAKQLLATINKNFSTLAFCRRYLDRLGETKYLMALKNLCDSGIIEPCPPVCDVKGSYISQFEHTILLRPTCKEIISKGDDY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PLA2 AT4G1986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SLLLEEIIRSVEALLKLRNRNQEPYVDPNLNPVLLVPGIAGSILNAVDHENGNEERVWVRIFGADHEFRTKMWSRFDPSTGKTISLDPKTSIVVPQDRAGLHAIDVLDPDMIVGRESVYYFHEMIVEMIGWGFEEGKTLFGFGYDFRQSNRLQETLDQFAKKLETVYKASGEKKINVISHSMGGLLVKCFMGLHSDIFEKYVQNWIAIAAPFRGAPGYITSTLLNGMSFVNGWEQNFFVSKWSMHQLLIECPSIYELMCCPYFKWELPPVLELWREKESNDGVGTSYVVLESYCSLESLEVFTKSLSNNTADYCGESIDLPFNWKIMEWAHKTKQVLASAKLPPKVKFYNIYGTNLETPHSVCYGNEKMPVKDLTNLRYFQPTYICVDGDGTVPMESAMADGLEAVARVGVPGEHRGILNDHRVFRMLKKWLNVGEPDPFYNPVNDYVILPTTYEFEKFHENGLEVASVKESWDIISDDNNIGTTGSTVNSISVSQPGDDQNPQAEARATLTVQPQSDGRQHVELNAVSVSVDA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sPLA2-AT2G06925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APIILFSFLLFFSVSVSALNVGVQLIHPSISLTKECSRKCESEFCSVPPFLRYGKYCGLLYSGCPGERPCDGLDSCCMKHDACVQSKNNDYLSQECSQKFINCMNNFSQKKQPTFKGNKCDADEVIDVISIVMEAALIAGKVLKKP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sPLA2-AT2G19690.2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MFRTSLMRFAAAFFAIVFVVLVGVARSEECTRTCIAQNCDTLSIRYGKYCGIGHSGCPGEEPCDDLDACCKIHDHCVELNGMTNISCHKKFQRCVNRLSKAIKQSKNKKVGFSTKCPYSVVIPTVNQGMDIGILFSQLAYHRKFVTD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sPLA2-1 AT4G2946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ITGLALSRVAFGLTAFLLLAVVSSQEKCSNTCIAQNCNSLGIRYGKYCGIGYFGCPGEPPCDDLDACCMTHDNCVDLKGMTYVNCHKQFKRCVNKLSKSIKHSNGEKIGFSTQCPYSIVIPTVFNGMDYGIFFSGIGNIFNPPVLGSVPVVEVDLARSKVDTKDGLGTKLGLQTKEGSKVSASLNI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CEK protein sequence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1  Glyma.02G0785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IKAIELLKGSGNHEEIFEVLAAVAASLGDVIDDVNTLQVTPLKGAMTNEVFEVNWPTKSDGHQRRVLVRLYGEGVEVFFNRVDEIQTFECMSKHGQGPRLLGRFTTGRVEEFIHAKTLSAADLRDPEISALIASKMREFHNLHMPGAKKAQLWQRMRKWLSHAKSLCSPKETKNFGLDNLDAEINMLVELLSQGNQQIGFCHNDLQYGNIMMDEDTRAITLIDYEYASYNPIGYDLANHFCEMVANYHSDEPHVLDYSKYPGLEERQRFVYNYLSSEGKKPSNSEVDQLVNLAEKYTLANHLFWGLWGLISSHVNTIDFDYKEYARQRFQQYWLKKPTLLDSPSIVSQDGIANGVN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2α  Glyma.13G1899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GATEEALQNLVNVNVVDAENPKNIKVSGTEDSVVNDKELGAKETPIKDKKDSIPGEVKEMLKSLASEWENVVDINALQVIPLKGAMTNEVFQIKWQTTAGESSRKVLLRTYGEGTGIFFDRDVETLSASDLRDPSISALIAAKLKEFHDLDMPGPKTVNLWDRLRNWLSEAKRLCSPEEAEAFHLDTMDKEISALENFLSDTHQRIGFCHNDLQYGNIMFDEESSSVTIIDYEYANYNPVAYDIANHFNEMAANYHTDTPHVLDFTKYPDLEERRRFAHAYLSSSGEQPSDTEEHVNKIDFDYKEYAKQRLQEYWSRKTCLLGSHEYSSHDNATKVNGEQTLTSTTNRKPAKRNSVSNKLKKIFGLGFFRSKH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3α1  Glyma.20G1703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IKAIELLKGCGSQEEIMEVLAAVASDLGDVIDDVNTLQVIPLNGAMTNEVFQINWPTKNGGEIRKVLVRLYGEGVEVFFDREEEIRNFDCISKHGQGPRLLGRFTSGRVEEFIHARTLSAADLRDPEVSALIASKMREFHNLHMPGAKKVQIWHRMRKWLGQAKSLCSPKDEKNFGLDNLDEEINILEKKLSEGYQEIGFCHNDLQYGNIMMDEETRLITIIDYEYASYNPIAYDLANHFCEMVADYHSDTPHVLDYTKYPGLEERQRFIRNYLSSEGNKPSNAKVNQLAKAAEKYTLANHLFWGLWGLISSYVNKIDFDYKEYARQRFQQYWIRKPTLLDSPSIVSLDETVNGLMPSFT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3α2  Glyma.10G2212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AIKTMELLKGCGSQEEIMEVLSAVASDLGDVIDDVNTLQVIPLNGALTNEVFQINWPTKNDGEVRKVLIRLYGEGVEVFFDREEEIRTFECISKHGQGPRLLGRFTSGRVEEFIHARTLSAADLRDPEVSALIASKMREFHNLHMPGAKKAQIWHRVRKWLGQAKSLCSPKDAKKFGLDNLDEEINILEKKLSEGYQEIVFCHNDLQYGNIMMDEETRLITIIDYEYAGYNPIAYDLANHFCEMVADYHSDTPHVLDYKKYPGLEERQRFIRNYLSSEGNKPSNAKVNQLVKAAEKYTLANHLFWGLWGLISSYVNKIDFDYKEYGRQRFQQYWIRKPTLLDSPSIVSLDETVNGLLSSFT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4α1  Glyma.04G1483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GAEVKIWNPVEVAEQARHDYASQIHSSHLTIDPSLELPLMAPLVLKLCKDMFKAWSNLDDSRFVVEKISGGITNLLLKVSVKQENCIEETITVRLYGPNTEYIIDRQRELQATKYITAAGFGAKWLGIFGNGMVQSFINAQTLSPSDMREPKLASKIAKQLQRFHHVEIPGSKEPQLWNDVWKFFEKASVLEFDDSKMQKTYETISFKEVHDEIVELKGLCDLLKSPVIFAHNDLLSGNIMINYEEDKLYFIDYEYASYNYRGYDIGNHFAEYAGFECDYDLYPNMNEQYHFLRHYLKPERPQEVSEKDLETLYVEANTFSLASHVFWALWGLIQAKMSPIEFDYLGYFFLRYHEYKRQKEKYFLLARSYLSGCKNE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4α2  Glyma.06G2168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GAEVKIWNPVEVAEQARHDYASQIHPSHLTIDPSLELPQMTPLVLKLCKDMFKAWSNLDDSCFVVEKISGGITNLLLKVSVKQENCIEETITVRLYGPNTEYIIDRQRELQATKYITAAGFGAKWLGIFGNGMVQSFINAHTLSPSDMREPKLAAKIAKQLQRFHHVEIPGSKEPQLWNDVWKFFEKASVLEFDDSKMQKTYETISFKEVHDEIVELKGLCDLLKSPVIFAHNDLLSGNIMMNCEEDKLYFIDYEYASYNYRGYDIGDHFAEYAGFECDYDLYPNMNEQYHFLRHYLKPERPQEVSEKDLETLYVEANTFSLASHIFWALWGLIQAKMSAIEFDYLGYFFLRYHEYKRHKEKYFLLAQSYLSGCKNEMSR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4β1  Glyma.06G3093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GAAEDLVNSTPGAAESKANHTPGPSENPIKDNTSTSENPVKDKALGAEIPEAGGAENPGSDQKNVEQNPASEQVSIAENMVNDQAGVTDNTAKEQVAGSAEDPTKNQAAGGAEDPPKDQVAGGAENPLNDLIDLAQNPDSEQAGSEENLLNNQAGGVENSAKNHAAAGAGDPPNDQAADGSENSAKNISARSAGDPPHDQTADGIENSLSNQSEATEKLVNDEQGPAESFVEDEVHVIETPEKCQKYGVETPISSKAERLPEEAKEILKSLASKWEDVFDANALQVIPLKGAMTNEVFQIKWPTTTGELSRKVLVRMYGEGVDVFFNRDNEIQTFEFMSKNGQGPRLLGRFMNGRVEEFIHARTLSASDLRDPSISALIATKMKEFHDLDMPGEKKVHLWDRLRNWFSEAKRLSSPKEFEAFYLDTIDKEISILEKELSGPHQRIGFCHNDLQYGNIMLDEETNSVTIIDYEYASYNPVAFDIANHFCEMAANYHTEEPHILDYNKYPDFEERQRFVQAYLSTSGEQLSNSEVEQLLQEIEKYTLANHLFWGVWGIISAQVNTIDFDYKEYAKQRFQEYWARKPYLLINSEAPSPYNVPEGTGELASALPTKSKNSGIFRKMKRVLGLGLFKSK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GmCEK4β2  Glyma.04G132000.1</w:t>
      </w:r>
    </w:p>
    <w:p>
      <w:pPr>
        <w:pStyle w:val="Normal"/>
        <w:spacing w:lineRule="auto" w:line="240"/>
        <w:rPr/>
      </w:pPr>
      <w:r>
        <w:rPr>
          <w:b/>
          <w:color w:val="000000"/>
          <w:szCs w:val="21"/>
          <w:shd w:fill="FFFFFF" w:val="clear"/>
          <w:lang w:eastAsia="zh-CN"/>
        </w:rPr>
        <w:t>MGATEDLVNSTQGAAECQENRTTGPSENPIKDNTSSTSENLVQYKALDAENPVSDQQGGAEIPETGGAENPASDQKNVEQIPASEQVGIAENMVNDQAGGAEDPTKDRTAGGAENPLNDLIFLAQNSESEQAGSVENLLSDQAGVAEDHTKNRAAGSAENPSNDLIDLAQNPESEQAGSEENLLNYQAGGVENSAKNHAAAGAGDPPNDQAADGAENSAKNLSARSAGDPPHDQAADAIENSLNNQTEATEKLVKDEQGTAESFVEDVADAVEMPENSQRNGVETPVSNKADRLPEEAKEILKSLASKWEDVLDANALQVIPLKGAMTNEVFQIKWPTMTGELSRKVLVRMYGEGVDVFFDRDNEIHTFEFMSKNGQGPRLLGRFTNGRVEEFIHARTLSASDLRDPSISALIAAKMKEFHDLDMPGEKKVHLWDRLRNWLSEAKRLSSPKEVEAFYLDTIDKEISILEKELSGSHQQIKFCHNDLQYGNIMLDEETNSVTIIDYEYASYNPVAFDIANHFCEMAANYHTEEPHILDYNKYPDFEERQRFVQAYLSTSGEQPSDSEVEQLLQEIEKYTLANHLFWGVWGIISAQVNTIDFDYKEYAKQRFQEYWARKPYLLINSEAPSPYNVPEGTGELASAVPTKSKNSGIFRKMKRVLGLGLFRSK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EK1 AT1G71697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IKTKTSLIPSCSSPEDLKRVLQTLGSSWGDVVEDLERLEVVPLKGAMTNEVYQINWPTLNGEDVHRKVLVRIYGDGVDLFFNRGDEIKTFECMSHHGYGPKLLGRFSDGRLEEFIHARTLSADDLRVAETSDFIAAKLREFHKLDMPGPKNVLLWERLRTWLKEAKNLASPIEMDKYRLEGLENEIN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LLEERLTRDDQEIGFCHNDLQYGNVMIDEVTNAITIIDYEYSSFNPIAYDIANHFCEMAANYHSDTPHVLDYTLYPGEGERRRFISTYLGSTGNATSDKEVERLLKDAESYTLANHIFWGLWGIISGHVNKIEFDYMEYARQRFEQYWLRKPLLLEG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EK2 AT1G7432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TMGGTEKNVENKQYRLPREVKEALQAIASEWEDVIDSKALQVIPLKGAMTNEVFQIKWPTREKGPSRKVLVRIYGEGVEIFFDREDEIRTFEFMSKHGHGPLLLGRFGNGRIEEFLHARTLSACDLRDPEISGRIATRMKEFHGLEMPGAKKALLWDRLRNWLTACKRLASPEEAKSFRLDVMEMEINMLEKSLFDNDENIGFCHNDLQYGNIMMDEETKAITIIDYEYSCYNPVAYDIANHFCEMAADYHTETPHIMDYSKYPGVEERQRFLKTYMSYSDEKPSDTMVKKLLEDVEKYTLASHLIWGLWGIISEHVNEIDFDYMEYARQRFEQYWLTKPRLLAASEHK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EK3 AT4G09760.2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AVGIFGLIPSSSPDELRKILQALSTKWGDVVEDFESLEVKPMKGAMTNEVFMVSWPRKETNLRCRKLLVRVYGEGVELFFNRDDEIRTFEYVARHGHGPTLLGRFAGGRVEEFIHARTLSATDLRDPNISALVASKLRRFHSIHIPGDRIMLIWDRMRTWVGQAKNLCSNEHSTEFGLDDIEDEINLLEQEVNNEQEIGFCHNDLQYGNIMIDEETNAITIIDYEYASYNPIAYDIANHFCEMAADYHSNTPHILDYTLYPGEEERRRFICNYLTSSGEEAREEDIEQLLDDIEKYTLASHLFWGLWGIISGYVNKIEFDYIEYSRQRFKQYWLRKPKLLSFFPS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&gt;AtCEK4 AT2G26830.1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  <w:t>MGAAKNIWALANAEDAANDAEQIPYSSFVVDTSLPLPLMIPRIIELCKDLFKNWGELDDSLFSVERVSGGITNLLLKVSVKEDTNKEVSVTVRLYGPNTEYVINREREILAIKYLSAAGFGAKLLGGFGNGMVQSFINARTLEPSDMREPKIAAQIARELGKFHKVDIPGSKEPQLWVDILKFYEKASTLTFEEPDKQKLFETISFEELHKEIIELREFTGLLNAPVVFAHNDLLSGNFMLNDEEEKLYLIDFEYGSYNYRGFDIGNHFNEYAGYDCDYSLYPSKEEQYHFIKHYLQPDKPDEVSIAEVESVFVETDAYKLASHLYWAIWAIIQARMSPIEFEYLGYFFLRYNEYKKQKPLTFSLVTSHLSASL*</w:t>
      </w:r>
    </w:p>
    <w:p>
      <w:pPr>
        <w:pStyle w:val="Normal"/>
        <w:spacing w:lineRule="auto" w:line="240"/>
        <w:rPr>
          <w:b/>
          <w:b/>
          <w:color w:val="000000"/>
          <w:szCs w:val="21"/>
          <w:shd w:fill="FFFFFF" w:val="clear"/>
          <w:lang w:eastAsia="zh-CN"/>
        </w:rPr>
      </w:pPr>
      <w:r>
        <w:rPr>
          <w:b/>
          <w:color w:val="000000"/>
          <w:szCs w:val="21"/>
          <w:shd w:fill="FFFFFF" w:val="clear"/>
          <w:lang w:eastAsia="zh-CN"/>
        </w:rPr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无间隔 Char"/>
    <w:qFormat/>
    <w:rPr>
      <w:rFonts w:ascii="Times New Roman" w:hAnsi="Times New Roman" w:cs="Times New Roman"/>
      <w:kern w:val="2"/>
      <w:sz w:val="21"/>
      <w:lang w:val="en-US" w:eastAsia="zh-CN" w:bidi="ar-SA"/>
    </w:rPr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Char1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fline">
    <w:name w:val="ff_line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hytozome.jgi.doe.gov/pz/portal.html" TargetMode="External"/><Relationship Id="rId3" Type="http://schemas.openxmlformats.org/officeDocument/2006/relationships/hyperlink" Target="https://www.ncbi.nlm.nih.gov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03:03:00Z</dcterms:created>
  <dc:creator>zhaojian</dc:creator>
  <dc:description/>
  <cp:keywords/>
  <dc:language>en-US</dc:language>
  <cp:lastModifiedBy>zhaojian</cp:lastModifiedBy>
  <dcterms:modified xsi:type="dcterms:W3CDTF">2018-12-27T05:56:00Z</dcterms:modified>
  <cp:revision>3</cp:revision>
  <dc:subject/>
  <dc:title/>
</cp:coreProperties>
</file>